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6"/>
        <w:gridCol w:w="5456"/>
      </w:tblGrid>
      <w:tr>
        <w:trPr/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Place of study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echnician X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echnician X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echnician X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szCs w:val="18"/>
                <w:lang w:val="en-GB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</w:t>
            </w:r>
            <w:r>
              <w:rPr>
                <w:rFonts w:eastAsia="Arial"/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Research Institute responsible</w:t>
            </w:r>
          </w:p>
          <w:p>
            <w:pPr>
              <w:pStyle w:val="Normal"/>
              <w:spacing w:before="0" w:after="0"/>
              <w:jc w:val="left"/>
              <w:rPr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Cs/>
                <w:i/>
                <w:sz w:val="18"/>
                <w:szCs w:val="18"/>
                <w:lang w:val="en-GB"/>
              </w:rPr>
              <w:t>Name of Institute</w:t>
            </w:r>
          </w:p>
          <w:p>
            <w:pPr>
              <w:pStyle w:val="Normal"/>
              <w:spacing w:before="0" w:after="0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Principle investigator</w:t>
            </w:r>
          </w:p>
          <w:p>
            <w:pPr>
              <w:pStyle w:val="Normal"/>
              <w:spacing w:before="0" w:after="0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  <w:t>Project manager</w:t>
            </w:r>
          </w:p>
          <w:p>
            <w:pPr>
              <w:pStyle w:val="Normal"/>
              <w:spacing w:before="0" w:after="0"/>
              <w:jc w:val="left"/>
              <w:rPr>
                <w:bCs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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+ </w:t>
            </w:r>
          </w:p>
        </w:tc>
      </w:tr>
    </w:tbl>
    <w:p>
      <w:pPr>
        <w:pStyle w:val="Normal"/>
        <w:spacing w:before="0" w:after="0"/>
        <w:jc w:val="left"/>
        <w:rPr>
          <w:bCs/>
          <w:sz w:val="28"/>
          <w:lang w:val="pt-BR"/>
        </w:rPr>
      </w:pPr>
      <w:r>
        <w:rPr>
          <w:bCs/>
          <w:sz w:val="28"/>
          <w:lang w:val="pt-BR"/>
        </w:rPr>
      </w:r>
    </w:p>
    <w:tbl>
      <w:tblPr>
        <w:tblW w:w="109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6"/>
        <w:gridCol w:w="3685"/>
      </w:tblGrid>
      <w:tr>
        <w:trPr/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IDENTIFICATION</w:t>
            </w:r>
          </w:p>
          <w:p>
            <w:pPr>
              <w:pStyle w:val="Normal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ate of questionnaire : |__|__| |__|__| |__|__|__|__| dd/</w:t>
            </w:r>
            <w:r>
              <w:rPr>
                <w:i/>
                <w:iCs/>
                <w:sz w:val="16"/>
                <w:szCs w:val="16"/>
              </w:rPr>
              <w:t>mm/yyyy</w:t>
            </w:r>
          </w:p>
          <w:p>
            <w:pPr>
              <w:pStyle w:val="Normal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me of investigator :……………………………………………………………………………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>Name of study supervisor :……………………………………………………………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/>
              </w:rPr>
              <w:t>Child :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First and last name of child :</w:t>
            </w:r>
            <w:r>
              <w:rPr>
                <w:sz w:val="16"/>
                <w:szCs w:val="16"/>
                <w:lang w:val="en-GB"/>
              </w:rPr>
              <w:t xml:space="preserve">   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dentification code of child :</w:t>
            </w:r>
            <w:r>
              <w:rPr>
                <w:sz w:val="16"/>
                <w:szCs w:val="16"/>
                <w:lang w:val="en-GB"/>
              </w:rPr>
              <w:t xml:space="preserve">            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ate of birth : </w:t>
            </w:r>
            <w:r>
              <w:rPr>
                <w:sz w:val="16"/>
                <w:szCs w:val="16"/>
                <w:lang w:val="en-GB"/>
              </w:rPr>
              <w:t xml:space="preserve">               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x </w:t>
            </w:r>
            <w:bookmarkStart w:id="0" w:name="CaseACocher57"/>
            <w:r>
              <w:rPr>
                <w:b/>
                <w:sz w:val="16"/>
                <w:szCs w:val="16"/>
              </w:rPr>
              <w:t>:</w:t>
              <w:tab/>
              <w:tab/>
            </w:r>
            <w:bookmarkEnd w:id="0"/>
            <w:r>
              <w:rPr>
                <w:sz w:val="16"/>
                <w:szCs w:val="16"/>
              </w:rPr>
              <w:t xml:space="preserve">                 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illage/town : </w:t>
            </w:r>
            <w:r>
              <w:rPr>
                <w:sz w:val="16"/>
                <w:szCs w:val="16"/>
              </w:rPr>
              <w:t xml:space="preserve">                                   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  <w:t xml:space="preserve">                   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dentification code of Questionnaire :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b/>
                <w:sz w:val="16"/>
                <w:szCs w:val="16"/>
                <w:lang w:val="en-GB"/>
              </w:rPr>
              <w:t>Identification code of father </w:t>
            </w:r>
            <w:r>
              <w:rPr>
                <w:sz w:val="16"/>
                <w:szCs w:val="16"/>
                <w:lang w:val="en-GB"/>
              </w:rPr>
              <w:t xml:space="preserve">:                  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Identification code of mother : </w:t>
            </w:r>
            <w:r>
              <w:rPr>
                <w:sz w:val="16"/>
                <w:szCs w:val="16"/>
                <w:lang w:val="en-GB"/>
              </w:rPr>
              <w:t xml:space="preserve">            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left"/>
              <w:rPr/>
            </w:pPr>
            <w:r>
              <w:rPr>
                <w:b/>
                <w:sz w:val="16"/>
                <w:szCs w:val="16"/>
                <w:lang w:val="en-GB"/>
              </w:rPr>
              <w:t>Weight :</w:t>
              <w:tab/>
              <w:tab/>
              <w:t xml:space="preserve">                 |__|__|,|__| (kg)                                           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b/>
                <w:sz w:val="16"/>
                <w:szCs w:val="16"/>
                <w:lang w:val="en-GB"/>
              </w:rPr>
              <w:t>Height :</w:t>
              <w:tab/>
              <w:tab/>
              <w:t xml:space="preserve">                 |__|__|__|,|__| (cm)                                                                                    </w:t>
            </w:r>
          </w:p>
          <w:p>
            <w:pPr>
              <w:pStyle w:val="Normal"/>
              <w:jc w:val="left"/>
              <w:rPr/>
            </w:pPr>
            <w:r>
              <w:rPr>
                <w:b/>
                <w:sz w:val="16"/>
                <w:szCs w:val="16"/>
                <w:lang w:val="en-GB"/>
              </w:rPr>
              <w:t xml:space="preserve">Mid Upper Arm Circumference:               |__|__| (cm)                                                                                                         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/>
              <w:jc w:val="left"/>
              <w:rPr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/>
              </w:rPr>
              <w:t>Person questioned :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st name of person questioned :……………………………………………………………………..……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rst name of person questioned :…………………………………………………………………….…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lationship to child :  Mother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" w:name="__Fieldmark__0_2029613593"/>
            <w:bookmarkStart w:id="2" w:name="__Fieldmark__0_2029613593"/>
            <w:bookmarkEnd w:id="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1   </w:t>
            </w:r>
            <w:r>
              <w:rPr>
                <w:sz w:val="16"/>
                <w:szCs w:val="16"/>
                <w:lang w:val="en-GB"/>
              </w:rPr>
              <w:t>Father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" w:name="__Fieldmark__1_2029613593"/>
            <w:bookmarkStart w:id="4" w:name="__Fieldmark__1_2029613593"/>
            <w:bookmarkEnd w:id="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2   </w:t>
            </w:r>
            <w:r>
              <w:rPr>
                <w:sz w:val="16"/>
                <w:szCs w:val="16"/>
                <w:lang w:val="en-GB"/>
              </w:rPr>
              <w:t>Brother/Sister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" w:name="__Fieldmark__2_2029613593"/>
            <w:bookmarkStart w:id="6" w:name="__Fieldmark__2_2029613593"/>
            <w:bookmarkEnd w:id="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3    </w:t>
            </w:r>
            <w:r>
              <w:rPr>
                <w:sz w:val="16"/>
                <w:szCs w:val="16"/>
                <w:lang w:val="en-GB"/>
              </w:rPr>
              <w:t>Grand-parent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" w:name="__Fieldmark__3_2029613593"/>
            <w:bookmarkStart w:id="8" w:name="__Fieldmark__3_2029613593"/>
            <w:bookmarkEnd w:id="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4 </w:t>
            </w:r>
            <w:r>
              <w:rPr>
                <w:sz w:val="12"/>
                <w:szCs w:val="12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>Other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" w:name="__Fieldmark__4_2029613593"/>
            <w:bookmarkStart w:id="10" w:name="__Fieldmark__4_2029613593"/>
            <w:bookmarkEnd w:id="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5 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ab/>
              <w:tab/>
              <w:t>If other, define : …………………………...........................................................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FACTORS PREDISPOSING ATOPY</w:t>
            </w:r>
          </w:p>
          <w:p>
            <w:pPr>
              <w:pStyle w:val="Normal"/>
              <w:spacing w:lineRule="auto" w:line="276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/>
              </w:rPr>
              <w:t>First days of life :</w:t>
            </w:r>
            <w:r>
              <w:rPr>
                <w:sz w:val="16"/>
                <w:szCs w:val="16"/>
                <w:lang w:val="en-GB"/>
              </w:rPr>
              <w:t xml:space="preserve">   Consultation of health records of child and maternity records of mother </w:t>
            </w:r>
          </w:p>
          <w:p>
            <w:pPr>
              <w:pStyle w:val="Normal"/>
              <w:spacing w:lineRule="auto" w:line="276"/>
              <w:jc w:val="left"/>
              <w:rPr>
                <w:b/>
                <w:b/>
                <w:i/>
                <w:i/>
                <w:sz w:val="2"/>
                <w:szCs w:val="16"/>
                <w:u w:val="single"/>
                <w:lang w:val="en-GB"/>
              </w:rPr>
            </w:pPr>
            <w:r>
              <w:rPr>
                <w:b/>
                <w:i/>
                <w:sz w:val="2"/>
                <w:szCs w:val="16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5"/>
              </w:numPr>
              <w:jc w:val="left"/>
              <w:rPr/>
            </w:pPr>
            <w:r>
              <w:rPr>
                <w:sz w:val="16"/>
                <w:szCs w:val="16"/>
                <w:lang w:val="en-GB"/>
              </w:rPr>
              <w:t xml:space="preserve">How much did your child weigh at birth ? </w:t>
            </w:r>
          </w:p>
          <w:p>
            <w:pPr>
              <w:pStyle w:val="Normal"/>
              <w:jc w:val="left"/>
              <w:rPr>
                <w:sz w:val="16"/>
                <w:szCs w:val="16"/>
                <w:vertAlign w:val="subscript"/>
              </w:rPr>
            </w:pPr>
            <w:r>
              <w:rPr>
                <w:rFonts w:eastAsia="Arial"/>
                <w:sz w:val="12"/>
                <w:szCs w:val="12"/>
                <w:lang w:val="en-GB"/>
              </w:rPr>
              <w:t xml:space="preserve">        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&lt;1500 g </w:t>
            </w:r>
            <w:r>
              <w:rPr>
                <w:sz w:val="12"/>
                <w:szCs w:val="12"/>
              </w:rPr>
              <w:t xml:space="preserve">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" w:name="__Fieldmark__5_2029613593"/>
            <w:bookmarkStart w:id="12" w:name="__Fieldmark__5_2029613593"/>
            <w:bookmarkEnd w:id="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 xml:space="preserve">1                                               </w:t>
            </w:r>
            <w:r>
              <w:rPr>
                <w:sz w:val="16"/>
                <w:szCs w:val="16"/>
              </w:rPr>
              <w:t xml:space="preserve">[2500-3500[ g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3" w:name="__Fieldmark__6_2029613593"/>
            <w:bookmarkStart w:id="14" w:name="__Fieldmark__6_2029613593"/>
            <w:bookmarkEnd w:id="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4</w:t>
            </w:r>
          </w:p>
          <w:p>
            <w:pPr>
              <w:pStyle w:val="Normal"/>
              <w:jc w:val="left"/>
              <w:rPr>
                <w:sz w:val="16"/>
                <w:szCs w:val="16"/>
                <w:vertAlign w:val="subscript"/>
              </w:rPr>
            </w:pPr>
            <w:r>
              <w:rPr>
                <w:rFonts w:eastAsia="Arial"/>
                <w:sz w:val="16"/>
                <w:szCs w:val="16"/>
                <w:vertAlign w:val="subscript"/>
              </w:rPr>
              <w:t xml:space="preserve">                                                                                                                </w:t>
            </w:r>
            <w:r>
              <w:rPr>
                <w:sz w:val="16"/>
                <w:szCs w:val="16"/>
              </w:rPr>
              <w:t xml:space="preserve">[1500-2000[ g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5" w:name="__Fieldmark__7_2029613593"/>
            <w:bookmarkStart w:id="16" w:name="__Fieldmark__7_2029613593"/>
            <w:bookmarkEnd w:id="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 xml:space="preserve">2                                                             </w:t>
            </w:r>
            <w:r>
              <w:rPr>
                <w:sz w:val="16"/>
                <w:szCs w:val="16"/>
              </w:rPr>
              <w:t xml:space="preserve">≥ 3500 g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7" w:name="__Fieldmark__8_2029613593"/>
            <w:bookmarkStart w:id="18" w:name="__Fieldmark__8_2029613593"/>
            <w:bookmarkEnd w:id="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 xml:space="preserve">5 </w:t>
            </w:r>
          </w:p>
          <w:p>
            <w:pPr>
              <w:pStyle w:val="Normal"/>
              <w:jc w:val="left"/>
              <w:rPr>
                <w:sz w:val="16"/>
                <w:szCs w:val="16"/>
                <w:vertAlign w:val="subscript"/>
                <w:lang w:val="en-GB"/>
              </w:rPr>
            </w:pPr>
            <w:r>
              <w:rPr>
                <w:rFonts w:eastAsia="Arial"/>
                <w:sz w:val="16"/>
                <w:szCs w:val="16"/>
                <w:vertAlign w:val="subscript"/>
                <w:lang w:val="en-GB"/>
              </w:rPr>
              <w:t xml:space="preserve">                                                                                                                </w:t>
            </w:r>
            <w:r>
              <w:rPr>
                <w:sz w:val="16"/>
                <w:szCs w:val="16"/>
                <w:lang w:val="en-GB"/>
              </w:rPr>
              <w:t xml:space="preserve">[2000-2500[ g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9" w:name="__Fieldmark__9_2029613593"/>
            <w:bookmarkStart w:id="20" w:name="__Fieldmark__9_2029613593"/>
            <w:bookmarkEnd w:id="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3                          </w:t>
            </w:r>
            <w:r>
              <w:rPr>
                <w:sz w:val="16"/>
                <w:szCs w:val="16"/>
                <w:lang w:val="en-GB"/>
              </w:rPr>
              <w:t>Record not found/NSP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1" w:name="__Fieldmark__10_2029613593"/>
            <w:bookmarkStart w:id="22" w:name="__Fieldmark__10_2029613593"/>
            <w:bookmarkEnd w:id="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</w:p>
          <w:p>
            <w:pPr>
              <w:pStyle w:val="Normal"/>
              <w:jc w:val="left"/>
              <w:rPr>
                <w:sz w:val="16"/>
                <w:szCs w:val="16"/>
                <w:vertAlign w:val="subscript"/>
                <w:lang w:val="en-GB"/>
              </w:rPr>
            </w:pPr>
            <w:r>
              <w:rPr>
                <w:sz w:val="16"/>
                <w:szCs w:val="16"/>
                <w:vertAlign w:val="subscript"/>
                <w:lang w:val="en-GB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 w:before="0" w:after="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til what age did your child breastfeed (</w:t>
            </w:r>
            <w:r>
              <w:rPr>
                <w:b/>
                <w:sz w:val="16"/>
                <w:szCs w:val="16"/>
                <w:lang w:val="en-GB"/>
              </w:rPr>
              <w:t>exclusively or mixed</w:t>
            </w:r>
            <w:r>
              <w:rPr>
                <w:sz w:val="16"/>
                <w:szCs w:val="16"/>
                <w:lang w:val="en-GB"/>
              </w:rPr>
              <w:t>) ?</w:t>
            </w:r>
          </w:p>
          <w:p>
            <w:pPr>
              <w:pStyle w:val="Normal"/>
              <w:ind w:left="720" w:hanging="0"/>
              <w:jc w:val="left"/>
              <w:rPr>
                <w:sz w:val="16"/>
                <w:szCs w:val="16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 xml:space="preserve">Corresponds to the age of weaning of child </w:t>
            </w:r>
          </w:p>
          <w:p>
            <w:pPr>
              <w:pStyle w:val="Normal"/>
              <w:spacing w:before="0" w:after="120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ab/>
              <w:t xml:space="preserve">&lt; 6 months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3" w:name="__Fieldmark__11_2029613593"/>
            <w:bookmarkStart w:id="24" w:name="__Fieldmark__11_2029613593"/>
            <w:bookmarkEnd w:id="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1    </w:t>
            </w:r>
            <w:r>
              <w:rPr>
                <w:sz w:val="16"/>
                <w:szCs w:val="16"/>
                <w:lang w:val="en-GB"/>
              </w:rPr>
              <w:t>6 – 12 mth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5" w:name="__Fieldmark__12_2029613593"/>
            <w:bookmarkStart w:id="26" w:name="__Fieldmark__12_2029613593"/>
            <w:bookmarkEnd w:id="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2    </w:t>
            </w:r>
            <w:r>
              <w:rPr>
                <w:sz w:val="16"/>
                <w:szCs w:val="16"/>
                <w:lang w:val="en-GB"/>
              </w:rPr>
              <w:t>12 – 24 mth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7" w:name="__Fieldmark__13_2029613593"/>
            <w:bookmarkStart w:id="28" w:name="__Fieldmark__13_2029613593"/>
            <w:bookmarkEnd w:id="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3    &gt; </w:t>
            </w:r>
            <w:r>
              <w:rPr>
                <w:sz w:val="16"/>
                <w:szCs w:val="16"/>
                <w:lang w:val="en-GB"/>
              </w:rPr>
              <w:t>24 mths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9" w:name="__Fieldmark__14_2029613593"/>
            <w:bookmarkStart w:id="30" w:name="__Fieldmark__14_2029613593"/>
            <w:bookmarkEnd w:id="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4 </w:t>
            </w:r>
            <w:r>
              <w:rPr>
                <w:sz w:val="12"/>
                <w:szCs w:val="12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>NSP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1" w:name="__Fieldmark__15_2029613593"/>
            <w:bookmarkStart w:id="32" w:name="__Fieldmark__15_2029613593"/>
            <w:bookmarkEnd w:id="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idation zone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__| |__|__| |__|__|__|__| DTEQUE</w:t>
            </w:r>
          </w:p>
          <w:p>
            <w:pPr>
              <w:pStyle w:val="Normal"/>
              <w:jc w:val="lef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__|  |__|__|                        IDENF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__| |__|__| |__|__|__|__|     DOB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  SEXE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  VILLAGE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|__|__| |__| |__|__||__|__| IDQUE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__|  |__|__|                        IDFA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__|  |__|__|                        IDMO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__|,|__| (Kg)                      WEIGH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__|__|,|__| (cm)                 HEIGH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__| (cm)                             MUAC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</w:t>
            </w:r>
            <w:r>
              <w:rPr>
                <w:rFonts w:eastAsia="Arial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NAMEPQ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</w:t>
            </w:r>
            <w:r>
              <w:rPr>
                <w:rFonts w:eastAsia="Arial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LASTNAMEPQ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   RELCHILD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</w:t>
            </w:r>
            <w:r>
              <w:rPr>
                <w:rFonts w:eastAsia="Arial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OTHERREL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BIRTHWEIGH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8"/>
                <w:szCs w:val="16"/>
              </w:rPr>
            </w:pPr>
            <w:r>
              <w:rPr>
                <w:sz w:val="8"/>
                <w:szCs w:val="16"/>
              </w:rPr>
            </w:r>
          </w:p>
          <w:p>
            <w:pPr>
              <w:pStyle w:val="Normal"/>
              <w:spacing w:before="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AGEWEAN</w:t>
            </w:r>
          </w:p>
        </w:tc>
      </w:tr>
      <w:tr>
        <w:trPr>
          <w:trHeight w:val="14449" w:hRule="atLeast"/>
        </w:trPr>
        <w:tc>
          <w:tcPr>
            <w:tcW w:w="7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76" w:before="0" w:after="0"/>
              <w:jc w:val="left"/>
              <w:rPr/>
            </w:pPr>
            <w:r>
              <w:rPr>
                <w:sz w:val="16"/>
                <w:szCs w:val="16"/>
                <w:lang w:val="en-GB"/>
              </w:rPr>
              <w:t xml:space="preserve">Until what age did your child breastfeed </w:t>
            </w:r>
            <w:r>
              <w:rPr>
                <w:b/>
                <w:sz w:val="16"/>
                <w:szCs w:val="16"/>
                <w:lang w:val="en-GB"/>
              </w:rPr>
              <w:t xml:space="preserve">exclusively </w:t>
            </w:r>
            <w:r>
              <w:rPr>
                <w:sz w:val="16"/>
                <w:szCs w:val="16"/>
                <w:lang w:val="en-GB"/>
              </w:rPr>
              <w:t>without ever taking other aliments (fruits, vegetables, rice, meat, fish, etc.) or liquids (powdered milk, cow or goats milk, fruit juice, water, etc.) ?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ab/>
            </w:r>
            <w:r>
              <w:rPr>
                <w:sz w:val="16"/>
                <w:szCs w:val="16"/>
              </w:rPr>
              <w:t xml:space="preserve">&lt; 6 months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3" w:name="__Fieldmark__16_2029613593"/>
            <w:bookmarkStart w:id="34" w:name="__Fieldmark__16_2029613593"/>
            <w:bookmarkEnd w:id="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 xml:space="preserve">1         </w:t>
            </w:r>
            <w:r>
              <w:rPr>
                <w:sz w:val="16"/>
                <w:szCs w:val="16"/>
              </w:rPr>
              <w:t xml:space="preserve">6 – 12 mths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5" w:name="__Fieldmark__17_2029613593"/>
            <w:bookmarkStart w:id="36" w:name="__Fieldmark__17_2029613593"/>
            <w:bookmarkEnd w:id="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 xml:space="preserve">2         </w:t>
            </w:r>
            <w:r>
              <w:rPr>
                <w:sz w:val="16"/>
                <w:szCs w:val="16"/>
              </w:rPr>
              <w:t xml:space="preserve">12 – 24 mths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7" w:name="__Fieldmark__18_2029613593"/>
            <w:bookmarkStart w:id="38" w:name="__Fieldmark__18_2029613593"/>
            <w:bookmarkEnd w:id="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 xml:space="preserve">3           </w:t>
            </w:r>
            <w:r>
              <w:rPr>
                <w:sz w:val="16"/>
                <w:szCs w:val="16"/>
              </w:rPr>
              <w:t xml:space="preserve">NSP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9" w:name="__Fieldmark__19_2029613593"/>
            <w:bookmarkStart w:id="40" w:name="__Fieldmark__19_2029613593"/>
            <w:bookmarkEnd w:id="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9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/>
              </w:rPr>
              <w:t>Illness and vaccination :</w:t>
            </w:r>
            <w:r>
              <w:rPr>
                <w:sz w:val="16"/>
                <w:szCs w:val="16"/>
                <w:lang w:val="en-GB"/>
              </w:rPr>
              <w:t xml:space="preserve">   Consultation of health records of child</w:t>
            </w:r>
          </w:p>
          <w:p>
            <w:pPr>
              <w:pStyle w:val="Normal"/>
              <w:jc w:val="left"/>
              <w:rPr>
                <w:b/>
                <w:b/>
                <w:i/>
                <w:i/>
                <w:sz w:val="16"/>
                <w:szCs w:val="16"/>
                <w:u w:val="single"/>
                <w:lang w:val="en-GB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sz w:val="16"/>
                <w:szCs w:val="16"/>
                <w:lang w:val="en-GB"/>
              </w:rPr>
              <w:t>Has your child enfant had the following illnesses?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Malaria :</w:t>
              <w:tab/>
              <w:tab/>
              <w:t xml:space="preserve">      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1" w:name="__Fieldmark__20_2029613593"/>
            <w:bookmarkStart w:id="42" w:name="__Fieldmark__20_2029613593"/>
            <w:bookmarkEnd w:id="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3" w:name="__Fieldmark__21_2029613593"/>
            <w:bookmarkStart w:id="44" w:name="__Fieldmark__21_2029613593"/>
            <w:bookmarkEnd w:id="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5" w:name="__Fieldmark__22_2029613593"/>
            <w:bookmarkStart w:id="46" w:name="__Fieldmark__22_2029613593"/>
            <w:bookmarkEnd w:id="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Tuberculosis treated :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7" w:name="__Fieldmark__23_2029613593"/>
            <w:bookmarkStart w:id="48" w:name="__Fieldmark__23_2029613593"/>
            <w:bookmarkEnd w:id="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9" w:name="__Fieldmark__24_2029613593"/>
            <w:bookmarkStart w:id="50" w:name="__Fieldmark__24_2029613593"/>
            <w:bookmarkEnd w:id="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1" w:name="__Fieldmark__25_2029613593"/>
            <w:bookmarkStart w:id="52" w:name="__Fieldmark__25_2029613593"/>
            <w:bookmarkEnd w:id="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pt-BR"/>
              </w:rPr>
              <w:t>Helminths (oxyures, ascaris, taenia, etc.) :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3" w:name="__Fieldmark__26_2029613593"/>
            <w:bookmarkStart w:id="54" w:name="__Fieldmark__26_2029613593"/>
            <w:bookmarkEnd w:id="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pt-BR"/>
              </w:rPr>
              <w:t>0</w:t>
            </w:r>
            <w:r>
              <w:rPr>
                <w:sz w:val="16"/>
                <w:szCs w:val="16"/>
                <w:lang w:val="pt-BR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5" w:name="__Fieldmark__27_2029613593"/>
            <w:bookmarkStart w:id="56" w:name="__Fieldmark__27_2029613593"/>
            <w:bookmarkEnd w:id="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pt-BR"/>
              </w:rPr>
              <w:t>1</w:t>
            </w:r>
            <w:r>
              <w:rPr>
                <w:sz w:val="16"/>
                <w:szCs w:val="16"/>
                <w:lang w:val="pt-BR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7" w:name="__Fieldmark__28_2029613593"/>
            <w:bookmarkStart w:id="58" w:name="__Fieldmark__28_2029613593"/>
            <w:bookmarkEnd w:id="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pt-BR"/>
              </w:rPr>
              <w:t>9</w:t>
            </w:r>
            <w:r>
              <w:rPr>
                <w:sz w:val="16"/>
                <w:szCs w:val="16"/>
                <w:lang w:val="pt-BR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Amoeba :</w:t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9" w:name="__Fieldmark__29_2029613593"/>
            <w:bookmarkStart w:id="60" w:name="__Fieldmark__29_2029613593"/>
            <w:bookmarkEnd w:id="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1" w:name="__Fieldmark__30_2029613593"/>
            <w:bookmarkStart w:id="62" w:name="__Fieldmark__30_2029613593"/>
            <w:bookmarkEnd w:id="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3" w:name="__Fieldmark__31_2029613593"/>
            <w:bookmarkStart w:id="64" w:name="__Fieldmark__31_2029613593"/>
            <w:bookmarkEnd w:id="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Measles : 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5" w:name="__Fieldmark__32_2029613593"/>
            <w:bookmarkStart w:id="66" w:name="__Fieldmark__32_2029613593"/>
            <w:bookmarkEnd w:id="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7" w:name="__Fieldmark__33_2029613593"/>
            <w:bookmarkStart w:id="68" w:name="__Fieldmark__33_2029613593"/>
            <w:bookmarkEnd w:id="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9" w:name="__Fieldmark__34_2029613593"/>
            <w:bookmarkStart w:id="70" w:name="__Fieldmark__34_2029613593"/>
            <w:bookmarkEnd w:id="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sz w:val="16"/>
                <w:szCs w:val="16"/>
                <w:lang w:val="en-GB"/>
              </w:rPr>
              <w:t>Against what illnesses is you child vaccinated?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Yellow fever : 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1" w:name="__Fieldmark__35_2029613593"/>
            <w:bookmarkStart w:id="72" w:name="__Fieldmark__35_2029613593"/>
            <w:bookmarkEnd w:id="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3" w:name="__Fieldmark__36_2029613593"/>
            <w:bookmarkStart w:id="74" w:name="__Fieldmark__36_2029613593"/>
            <w:bookmarkEnd w:id="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5" w:name="__Fieldmark__37_2029613593"/>
            <w:bookmarkStart w:id="76" w:name="__Fieldmark__37_2029613593"/>
            <w:bookmarkEnd w:id="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Hepatitis B : 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7" w:name="__Fieldmark__38_2029613593"/>
            <w:bookmarkStart w:id="78" w:name="__Fieldmark__38_2029613593"/>
            <w:bookmarkEnd w:id="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9" w:name="__Fieldmark__39_2029613593"/>
            <w:bookmarkStart w:id="80" w:name="__Fieldmark__39_2029613593"/>
            <w:bookmarkEnd w:id="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1" w:name="__Fieldmark__40_2029613593"/>
            <w:bookmarkStart w:id="82" w:name="__Fieldmark__40_2029613593"/>
            <w:bookmarkEnd w:id="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Measles : 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3" w:name="__Fieldmark__41_2029613593"/>
            <w:bookmarkStart w:id="84" w:name="__Fieldmark__41_2029613593"/>
            <w:bookmarkEnd w:id="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5" w:name="__Fieldmark__42_2029613593"/>
            <w:bookmarkStart w:id="86" w:name="__Fieldmark__42_2029613593"/>
            <w:bookmarkEnd w:id="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7" w:name="__Fieldmark__43_2029613593"/>
            <w:bookmarkStart w:id="88" w:name="__Fieldmark__43_2029613593"/>
            <w:bookmarkEnd w:id="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Mumps :    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9" w:name="__Fieldmark__44_2029613593"/>
            <w:bookmarkStart w:id="90" w:name="__Fieldmark__44_2029613593"/>
            <w:bookmarkEnd w:id="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1" w:name="__Fieldmark__45_2029613593"/>
            <w:bookmarkStart w:id="92" w:name="__Fieldmark__45_2029613593"/>
            <w:bookmarkEnd w:id="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3" w:name="__Fieldmark__46_2029613593"/>
            <w:bookmarkStart w:id="94" w:name="__Fieldmark__46_2029613593"/>
            <w:bookmarkEnd w:id="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Rubella : </w:t>
              <w:tab/>
              <w:tab/>
              <w:t xml:space="preserve">     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5" w:name="__Fieldmark__47_2029613593"/>
            <w:bookmarkStart w:id="96" w:name="__Fieldmark__47_2029613593"/>
            <w:bookmarkEnd w:id="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7" w:name="__Fieldmark__48_2029613593"/>
            <w:bookmarkStart w:id="98" w:name="__Fieldmark__48_2029613593"/>
            <w:bookmarkEnd w:id="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9" w:name="__Fieldmark__49_2029613593"/>
            <w:bookmarkStart w:id="100" w:name="__Fieldmark__49_2029613593"/>
            <w:bookmarkEnd w:id="1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Tuberculosis/BCG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1" w:name="__Fieldmark__50_2029613593"/>
            <w:bookmarkStart w:id="102" w:name="__Fieldmark__50_2029613593"/>
            <w:bookmarkEnd w:id="1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3" w:name="__Fieldmark__51_2029613593"/>
            <w:bookmarkStart w:id="104" w:name="__Fieldmark__51_2029613593"/>
            <w:bookmarkEnd w:id="1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5" w:name="__Fieldmark__52_2029613593"/>
            <w:bookmarkStart w:id="106" w:name="__Fieldmark__52_2029613593"/>
            <w:bookmarkEnd w:id="1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Diphtheria/Tetanus/Pertussis/Poliomyelitis :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7" w:name="__Fieldmark__53_2029613593"/>
            <w:bookmarkStart w:id="108" w:name="__Fieldmark__53_2029613593"/>
            <w:bookmarkEnd w:id="1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9" w:name="__Fieldmark__54_2029613593"/>
            <w:bookmarkStart w:id="110" w:name="__Fieldmark__54_2029613593"/>
            <w:bookmarkEnd w:id="1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1" w:name="__Fieldmark__55_2029613593"/>
            <w:bookmarkStart w:id="112" w:name="__Fieldmark__55_2029613593"/>
            <w:bookmarkEnd w:id="1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Typhoid : 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3" w:name="__Fieldmark__56_2029613593"/>
            <w:bookmarkStart w:id="114" w:name="__Fieldmark__56_2029613593"/>
            <w:bookmarkEnd w:id="1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5" w:name="__Fieldmark__57_2029613593"/>
            <w:bookmarkStart w:id="116" w:name="__Fieldmark__57_2029613593"/>
            <w:bookmarkEnd w:id="1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7" w:name="__Fieldmark__58_2029613593"/>
            <w:bookmarkStart w:id="118" w:name="__Fieldmark__58_2029613593"/>
            <w:bookmarkEnd w:id="1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Meningitis : 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9" w:name="__Fieldmark__59_2029613593"/>
            <w:bookmarkStart w:id="120" w:name="__Fieldmark__59_2029613593"/>
            <w:bookmarkEnd w:id="1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1" w:name="__Fieldmark__60_2029613593"/>
            <w:bookmarkStart w:id="122" w:name="__Fieldmark__60_2029613593"/>
            <w:bookmarkEnd w:id="1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3" w:name="__Fieldmark__61_2029613593"/>
            <w:bookmarkStart w:id="124" w:name="__Fieldmark__61_2029613593"/>
            <w:bookmarkEnd w:id="1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Haemophilus influenzae type B (HiB) :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5" w:name="__Fieldmark__62_2029613593"/>
            <w:bookmarkStart w:id="126" w:name="__Fieldmark__62_2029613593"/>
            <w:bookmarkEnd w:id="1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7" w:name="__Fieldmark__63_2029613593"/>
            <w:bookmarkStart w:id="128" w:name="__Fieldmark__63_2029613593"/>
            <w:bookmarkEnd w:id="1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9" w:name="__Fieldmark__64_2029613593"/>
            <w:bookmarkStart w:id="130" w:name="__Fieldmark__64_2029613593"/>
            <w:bookmarkEnd w:id="1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  <w:u w:val="single"/>
              </w:rPr>
              <w:t>Habitation :</w:t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u w:val="single"/>
              </w:rPr>
            </w:pPr>
            <w:r>
              <w:rPr>
                <w:b/>
                <w:i/>
                <w:sz w:val="16"/>
                <w:szCs w:val="16"/>
                <w:u w:val="single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/>
              <w:rPr/>
            </w:pPr>
            <w:r>
              <w:rPr>
                <w:sz w:val="16"/>
                <w:szCs w:val="16"/>
                <w:lang w:val="en-GB"/>
              </w:rPr>
              <w:t xml:space="preserve">Which of these animals / insects can be found in the </w:t>
            </w:r>
            <w:r>
              <w:rPr>
                <w:b/>
                <w:sz w:val="16"/>
                <w:szCs w:val="16"/>
                <w:lang w:val="en-GB"/>
              </w:rPr>
              <w:t>rooms</w:t>
            </w:r>
            <w:r>
              <w:rPr>
                <w:sz w:val="16"/>
                <w:szCs w:val="16"/>
                <w:lang w:val="en-GB"/>
              </w:rPr>
              <w:t xml:space="preserve"> where your child lives (today and/or during his first year of life) ?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Dogs in rooms today : 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31" w:name="__Fieldmark__65_2029613593"/>
            <w:bookmarkStart w:id="132" w:name="__Fieldmark__65_2029613593"/>
            <w:bookmarkEnd w:id="1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33" w:name="__Fieldmark__66_2029613593"/>
            <w:bookmarkStart w:id="134" w:name="__Fieldmark__66_2029613593"/>
            <w:bookmarkEnd w:id="1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35" w:name="__Fieldmark__67_2029613593"/>
            <w:bookmarkStart w:id="136" w:name="__Fieldmark__67_2029613593"/>
            <w:bookmarkEnd w:id="1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Dogs in rooms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37" w:name="__Fieldmark__68_2029613593"/>
            <w:bookmarkStart w:id="138" w:name="__Fieldmark__68_2029613593"/>
            <w:bookmarkEnd w:id="1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39" w:name="__Fieldmark__69_2029613593"/>
            <w:bookmarkStart w:id="140" w:name="__Fieldmark__69_2029613593"/>
            <w:bookmarkEnd w:id="1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41" w:name="__Fieldmark__70_2029613593"/>
            <w:bookmarkStart w:id="142" w:name="__Fieldmark__70_2029613593"/>
            <w:bookmarkEnd w:id="1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Cats in rooms today :   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43" w:name="__Fieldmark__71_2029613593"/>
            <w:bookmarkStart w:id="144" w:name="__Fieldmark__71_2029613593"/>
            <w:bookmarkEnd w:id="1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45" w:name="__Fieldmark__72_2029613593"/>
            <w:bookmarkStart w:id="146" w:name="__Fieldmark__72_2029613593"/>
            <w:bookmarkEnd w:id="1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47" w:name="__Fieldmark__73_2029613593"/>
            <w:bookmarkStart w:id="148" w:name="__Fieldmark__73_2029613593"/>
            <w:bookmarkEnd w:id="1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Cats in rooms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49" w:name="__Fieldmark__74_2029613593"/>
            <w:bookmarkStart w:id="150" w:name="__Fieldmark__74_2029613593"/>
            <w:bookmarkEnd w:id="1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51" w:name="__Fieldmark__75_2029613593"/>
            <w:bookmarkStart w:id="152" w:name="__Fieldmark__75_2029613593"/>
            <w:bookmarkEnd w:id="1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53" w:name="__Fieldmark__76_2029613593"/>
            <w:bookmarkStart w:id="154" w:name="__Fieldmark__76_2029613593"/>
            <w:bookmarkEnd w:id="1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Sheep in rooms today : </w:t>
              <w:tab/>
              <w:tab/>
              <w:tab/>
              <w:t xml:space="preserve">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55" w:name="__Fieldmark__77_2029613593"/>
            <w:bookmarkStart w:id="156" w:name="__Fieldmark__77_2029613593"/>
            <w:bookmarkEnd w:id="1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57" w:name="__Fieldmark__78_2029613593"/>
            <w:bookmarkStart w:id="158" w:name="__Fieldmark__78_2029613593"/>
            <w:bookmarkEnd w:id="1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59" w:name="__Fieldmark__79_2029613593"/>
            <w:bookmarkStart w:id="160" w:name="__Fieldmark__79_2029613593"/>
            <w:bookmarkEnd w:id="1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Sheep in rooms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61" w:name="__Fieldmark__80_2029613593"/>
            <w:bookmarkStart w:id="162" w:name="__Fieldmark__80_2029613593"/>
            <w:bookmarkEnd w:id="1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63" w:name="__Fieldmark__81_2029613593"/>
            <w:bookmarkStart w:id="164" w:name="__Fieldmark__81_2029613593"/>
            <w:bookmarkEnd w:id="1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65" w:name="__Fieldmark__82_2029613593"/>
            <w:bookmarkStart w:id="166" w:name="__Fieldmark__82_2029613593"/>
            <w:bookmarkEnd w:id="1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Goats in rooms today : </w:t>
              <w:tab/>
              <w:tab/>
              <w:t xml:space="preserve">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67" w:name="__Fieldmark__83_2029613593"/>
            <w:bookmarkStart w:id="168" w:name="__Fieldmark__83_2029613593"/>
            <w:bookmarkEnd w:id="1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69" w:name="__Fieldmark__84_2029613593"/>
            <w:bookmarkStart w:id="170" w:name="__Fieldmark__84_2029613593"/>
            <w:bookmarkEnd w:id="1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71" w:name="__Fieldmark__85_2029613593"/>
            <w:bookmarkStart w:id="172" w:name="__Fieldmark__85_2029613593"/>
            <w:bookmarkEnd w:id="1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Goats in rooms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73" w:name="__Fieldmark__86_2029613593"/>
            <w:bookmarkStart w:id="174" w:name="__Fieldmark__86_2029613593"/>
            <w:bookmarkEnd w:id="1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75" w:name="__Fieldmark__87_2029613593"/>
            <w:bookmarkStart w:id="176" w:name="__Fieldmark__87_2029613593"/>
            <w:bookmarkEnd w:id="1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77" w:name="__Fieldmark__88_2029613593"/>
            <w:bookmarkStart w:id="178" w:name="__Fieldmark__88_2029613593"/>
            <w:bookmarkEnd w:id="1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Chicken, ducks in rooms today : </w:t>
              <w:tab/>
              <w:t xml:space="preserve">      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79" w:name="__Fieldmark__89_2029613593"/>
            <w:bookmarkStart w:id="180" w:name="__Fieldmark__89_2029613593"/>
            <w:bookmarkEnd w:id="1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81" w:name="__Fieldmark__90_2029613593"/>
            <w:bookmarkStart w:id="182" w:name="__Fieldmark__90_2029613593"/>
            <w:bookmarkEnd w:id="1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83" w:name="__Fieldmark__91_2029613593"/>
            <w:bookmarkStart w:id="184" w:name="__Fieldmark__91_2029613593"/>
            <w:bookmarkEnd w:id="1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Chicken, ducks in rooms 0-1yr :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85" w:name="__Fieldmark__92_2029613593"/>
            <w:bookmarkStart w:id="186" w:name="__Fieldmark__92_2029613593"/>
            <w:bookmarkEnd w:id="1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87" w:name="__Fieldmark__93_2029613593"/>
            <w:bookmarkStart w:id="188" w:name="__Fieldmark__93_2029613593"/>
            <w:bookmarkEnd w:id="1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89" w:name="__Fieldmark__94_2029613593"/>
            <w:bookmarkStart w:id="190" w:name="__Fieldmark__94_2029613593"/>
            <w:bookmarkEnd w:id="1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Rodents (rats, mice, etc.) in rooms today : </w:t>
              <w:tab/>
              <w:t xml:space="preserve">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91" w:name="__Fieldmark__95_2029613593"/>
            <w:bookmarkStart w:id="192" w:name="__Fieldmark__95_2029613593"/>
            <w:bookmarkEnd w:id="1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93" w:name="__Fieldmark__96_2029613593"/>
            <w:bookmarkStart w:id="194" w:name="__Fieldmark__96_2029613593"/>
            <w:bookmarkEnd w:id="1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95" w:name="__Fieldmark__97_2029613593"/>
            <w:bookmarkStart w:id="196" w:name="__Fieldmark__97_2029613593"/>
            <w:bookmarkEnd w:id="1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Rodents (rats, mice, etc.) in rooms 0-1yr :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97" w:name="__Fieldmark__98_2029613593"/>
            <w:bookmarkStart w:id="198" w:name="__Fieldmark__98_2029613593"/>
            <w:bookmarkEnd w:id="1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99" w:name="__Fieldmark__99_2029613593"/>
            <w:bookmarkStart w:id="200" w:name="__Fieldmark__99_2029613593"/>
            <w:bookmarkEnd w:id="2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01" w:name="__Fieldmark__100_2029613593"/>
            <w:bookmarkStart w:id="202" w:name="__Fieldmark__100_2029613593"/>
            <w:bookmarkEnd w:id="2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Cockroaches in rooms today : </w:t>
              <w:tab/>
              <w:tab/>
              <w:t xml:space="preserve">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03" w:name="__Fieldmark__101_2029613593"/>
            <w:bookmarkStart w:id="204" w:name="__Fieldmark__101_2029613593"/>
            <w:bookmarkEnd w:id="2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05" w:name="__Fieldmark__102_2029613593"/>
            <w:bookmarkStart w:id="206" w:name="__Fieldmark__102_2029613593"/>
            <w:bookmarkEnd w:id="2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07" w:name="__Fieldmark__103_2029613593"/>
            <w:bookmarkStart w:id="208" w:name="__Fieldmark__103_2029613593"/>
            <w:bookmarkEnd w:id="2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Cockroaches in rooms 0-1yr :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09" w:name="__Fieldmark__104_2029613593"/>
            <w:bookmarkStart w:id="210" w:name="__Fieldmark__104_2029613593"/>
            <w:bookmarkEnd w:id="2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11" w:name="__Fieldmark__105_2029613593"/>
            <w:bookmarkStart w:id="212" w:name="__Fieldmark__105_2029613593"/>
            <w:bookmarkEnd w:id="2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13" w:name="__Fieldmark__106_2029613593"/>
            <w:bookmarkStart w:id="214" w:name="__Fieldmark__106_2029613593"/>
            <w:bookmarkEnd w:id="2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Other in rooms today : </w:t>
              <w:tab/>
              <w:tab/>
              <w:tab/>
              <w:t xml:space="preserve">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15" w:name="__Fieldmark__107_2029613593"/>
            <w:bookmarkStart w:id="216" w:name="__Fieldmark__107_2029613593"/>
            <w:bookmarkEnd w:id="2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17" w:name="__Fieldmark__108_2029613593"/>
            <w:bookmarkStart w:id="218" w:name="__Fieldmark__108_2029613593"/>
            <w:bookmarkEnd w:id="2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19" w:name="__Fieldmark__109_2029613593"/>
            <w:bookmarkStart w:id="220" w:name="__Fieldmark__109_2029613593"/>
            <w:bookmarkEnd w:id="2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Other in rooms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21" w:name="__Fieldmark__110_2029613593"/>
            <w:bookmarkStart w:id="222" w:name="__Fieldmark__110_2029613593"/>
            <w:bookmarkEnd w:id="2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23" w:name="__Fieldmark__111_2029613593"/>
            <w:bookmarkStart w:id="224" w:name="__Fieldmark__111_2029613593"/>
            <w:bookmarkEnd w:id="2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25" w:name="__Fieldmark__112_2029613593"/>
            <w:bookmarkStart w:id="226" w:name="__Fieldmark__112_2029613593"/>
            <w:bookmarkEnd w:id="2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</w:rPr>
              <w:t>If Others, define :……………………………………………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/>
              <w:rPr/>
            </w:pPr>
            <w:r>
              <w:rPr>
                <w:sz w:val="16"/>
                <w:szCs w:val="16"/>
                <w:lang w:val="en-GB"/>
              </w:rPr>
              <w:t>Which of these animals could be in</w:t>
            </w:r>
            <w:r>
              <w:rPr>
                <w:b/>
                <w:sz w:val="16"/>
                <w:szCs w:val="16"/>
                <w:lang w:val="en-GB"/>
              </w:rPr>
              <w:t xml:space="preserve"> contact </w:t>
            </w:r>
            <w:r>
              <w:rPr>
                <w:sz w:val="16"/>
                <w:szCs w:val="16"/>
                <w:lang w:val="en-GB"/>
              </w:rPr>
              <w:t xml:space="preserve">with your child </w:t>
            </w:r>
            <w:r>
              <w:rPr>
                <w:b/>
                <w:sz w:val="16"/>
                <w:szCs w:val="16"/>
                <w:lang w:val="en-GB"/>
              </w:rPr>
              <w:t xml:space="preserve">at least once per week </w:t>
            </w:r>
            <w:r>
              <w:rPr>
                <w:sz w:val="16"/>
                <w:szCs w:val="16"/>
                <w:lang w:val="en-GB"/>
              </w:rPr>
              <w:t>(today and/or during his first year of life) ?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Contact with Dogs today :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27" w:name="__Fieldmark__113_2029613593"/>
            <w:bookmarkStart w:id="228" w:name="__Fieldmark__113_2029613593"/>
            <w:bookmarkEnd w:id="2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29" w:name="__Fieldmark__114_2029613593"/>
            <w:bookmarkStart w:id="230" w:name="__Fieldmark__114_2029613593"/>
            <w:bookmarkEnd w:id="2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31" w:name="__Fieldmark__115_2029613593"/>
            <w:bookmarkStart w:id="232" w:name="__Fieldmark__115_2029613593"/>
            <w:bookmarkEnd w:id="2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Dogs 0-1yr :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33" w:name="__Fieldmark__116_2029613593"/>
            <w:bookmarkStart w:id="234" w:name="__Fieldmark__116_2029613593"/>
            <w:bookmarkEnd w:id="2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35" w:name="__Fieldmark__117_2029613593"/>
            <w:bookmarkStart w:id="236" w:name="__Fieldmark__117_2029613593"/>
            <w:bookmarkEnd w:id="2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37" w:name="__Fieldmark__118_2029613593"/>
            <w:bookmarkStart w:id="238" w:name="__Fieldmark__118_2029613593"/>
            <w:bookmarkEnd w:id="2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Cats today :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39" w:name="__Fieldmark__119_2029613593"/>
            <w:bookmarkStart w:id="240" w:name="__Fieldmark__119_2029613593"/>
            <w:bookmarkEnd w:id="2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41" w:name="__Fieldmark__120_2029613593"/>
            <w:bookmarkStart w:id="242" w:name="__Fieldmark__120_2029613593"/>
            <w:bookmarkEnd w:id="2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43" w:name="__Fieldmark__121_2029613593"/>
            <w:bookmarkStart w:id="244" w:name="__Fieldmark__121_2029613593"/>
            <w:bookmarkEnd w:id="2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Cats 0-1yr :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45" w:name="__Fieldmark__122_2029613593"/>
            <w:bookmarkStart w:id="246" w:name="__Fieldmark__122_2029613593"/>
            <w:bookmarkEnd w:id="2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47" w:name="__Fieldmark__123_2029613593"/>
            <w:bookmarkStart w:id="248" w:name="__Fieldmark__123_2029613593"/>
            <w:bookmarkEnd w:id="2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49" w:name="__Fieldmark__124_2029613593"/>
            <w:bookmarkStart w:id="250" w:name="__Fieldmark__124_2029613593"/>
            <w:bookmarkEnd w:id="2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Sheep today :</w:t>
              <w:tab/>
              <w:tab/>
              <w:t xml:space="preserve"> 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51" w:name="__Fieldmark__125_2029613593"/>
            <w:bookmarkStart w:id="252" w:name="__Fieldmark__125_2029613593"/>
            <w:bookmarkEnd w:id="2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53" w:name="__Fieldmark__126_2029613593"/>
            <w:bookmarkStart w:id="254" w:name="__Fieldmark__126_2029613593"/>
            <w:bookmarkEnd w:id="2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55" w:name="__Fieldmark__127_2029613593"/>
            <w:bookmarkStart w:id="256" w:name="__Fieldmark__127_2029613593"/>
            <w:bookmarkEnd w:id="2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Sheep 0-1yr :</w:t>
              <w:tab/>
              <w:tab/>
              <w:t xml:space="preserve">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57" w:name="__Fieldmark__128_2029613593"/>
            <w:bookmarkStart w:id="258" w:name="__Fieldmark__128_2029613593"/>
            <w:bookmarkEnd w:id="2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59" w:name="__Fieldmark__129_2029613593"/>
            <w:bookmarkStart w:id="260" w:name="__Fieldmark__129_2029613593"/>
            <w:bookmarkEnd w:id="2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61" w:name="__Fieldmark__130_2029613593"/>
            <w:bookmarkStart w:id="262" w:name="__Fieldmark__130_2029613593"/>
            <w:bookmarkEnd w:id="2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Goats today :</w:t>
              <w:tab/>
              <w:tab/>
              <w:t xml:space="preserve">                 </w:t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63" w:name="__Fieldmark__131_2029613593"/>
            <w:bookmarkStart w:id="264" w:name="__Fieldmark__131_2029613593"/>
            <w:bookmarkEnd w:id="2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65" w:name="__Fieldmark__132_2029613593"/>
            <w:bookmarkStart w:id="266" w:name="__Fieldmark__132_2029613593"/>
            <w:bookmarkEnd w:id="2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67" w:name="__Fieldmark__133_2029613593"/>
            <w:bookmarkStart w:id="268" w:name="__Fieldmark__133_2029613593"/>
            <w:bookmarkEnd w:id="2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Contact with Goats 0-1yr : </w:t>
              <w:tab/>
              <w:tab/>
              <w:t xml:space="preserve">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69" w:name="__Fieldmark__134_2029613593"/>
            <w:bookmarkStart w:id="270" w:name="__Fieldmark__134_2029613593"/>
            <w:bookmarkEnd w:id="2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71" w:name="__Fieldmark__135_2029613593"/>
            <w:bookmarkStart w:id="272" w:name="__Fieldmark__135_2029613593"/>
            <w:bookmarkEnd w:id="2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73" w:name="__Fieldmark__136_2029613593"/>
            <w:bookmarkStart w:id="274" w:name="__Fieldmark__136_2029613593"/>
            <w:bookmarkEnd w:id="2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Chicken, Ducks today :</w:t>
              <w:tab/>
              <w:t xml:space="preserve">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75" w:name="__Fieldmark__137_2029613593"/>
            <w:bookmarkStart w:id="276" w:name="__Fieldmark__137_2029613593"/>
            <w:bookmarkEnd w:id="2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77" w:name="__Fieldmark__138_2029613593"/>
            <w:bookmarkStart w:id="278" w:name="__Fieldmark__138_2029613593"/>
            <w:bookmarkEnd w:id="2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79" w:name="__Fieldmark__139_2029613593"/>
            <w:bookmarkStart w:id="280" w:name="__Fieldmark__139_2029613593"/>
            <w:bookmarkEnd w:id="2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Chicken, Ducks 0-1yr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81" w:name="__Fieldmark__140_2029613593"/>
            <w:bookmarkStart w:id="282" w:name="__Fieldmark__140_2029613593"/>
            <w:bookmarkEnd w:id="2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83" w:name="__Fieldmark__141_2029613593"/>
            <w:bookmarkStart w:id="284" w:name="__Fieldmark__141_2029613593"/>
            <w:bookmarkEnd w:id="2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85" w:name="__Fieldmark__142_2029613593"/>
            <w:bookmarkStart w:id="286" w:name="__Fieldmark__142_2029613593"/>
            <w:bookmarkEnd w:id="2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donkeys, horses today :</w:t>
              <w:tab/>
              <w:t xml:space="preserve">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87" w:name="__Fieldmark__143_2029613593"/>
            <w:bookmarkStart w:id="288" w:name="__Fieldmark__143_2029613593"/>
            <w:bookmarkEnd w:id="2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89" w:name="__Fieldmark__144_2029613593"/>
            <w:bookmarkStart w:id="290" w:name="__Fieldmark__144_2029613593"/>
            <w:bookmarkEnd w:id="2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91" w:name="__Fieldmark__145_2029613593"/>
            <w:bookmarkStart w:id="292" w:name="__Fieldmark__145_2029613593"/>
            <w:bookmarkEnd w:id="2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donkeys, horses 0-1yr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93" w:name="__Fieldmark__146_2029613593"/>
            <w:bookmarkStart w:id="294" w:name="__Fieldmark__146_2029613593"/>
            <w:bookmarkEnd w:id="2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95" w:name="__Fieldmark__147_2029613593"/>
            <w:bookmarkStart w:id="296" w:name="__Fieldmark__147_2029613593"/>
            <w:bookmarkEnd w:id="2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97" w:name="__Fieldmark__148_2029613593"/>
            <w:bookmarkStart w:id="298" w:name="__Fieldmark__148_2029613593"/>
            <w:bookmarkEnd w:id="2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Cows, zébus today :</w:t>
              <w:tab/>
              <w:t xml:space="preserve">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299" w:name="__Fieldmark__149_2029613593"/>
            <w:bookmarkStart w:id="300" w:name="__Fieldmark__149_2029613593"/>
            <w:bookmarkEnd w:id="3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01" w:name="__Fieldmark__150_2029613593"/>
            <w:bookmarkStart w:id="302" w:name="__Fieldmark__150_2029613593"/>
            <w:bookmarkEnd w:id="3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03" w:name="__Fieldmark__151_2029613593"/>
            <w:bookmarkStart w:id="304" w:name="__Fieldmark__151_2029613593"/>
            <w:bookmarkEnd w:id="3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9 </w:t>
            </w:r>
            <w:r>
              <w:rPr>
                <w:sz w:val="16"/>
                <w:szCs w:val="16"/>
                <w:lang w:val="en-GB"/>
              </w:rPr>
              <w:t>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Cows, zébus 0-1yr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05" w:name="__Fieldmark__152_2029613593"/>
            <w:bookmarkStart w:id="306" w:name="__Fieldmark__152_2029613593"/>
            <w:bookmarkEnd w:id="3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07" w:name="__Fieldmark__153_2029613593"/>
            <w:bookmarkStart w:id="308" w:name="__Fieldmark__153_2029613593"/>
            <w:bookmarkEnd w:id="3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09" w:name="__Fieldmark__154_2029613593"/>
            <w:bookmarkStart w:id="310" w:name="__Fieldmark__154_2029613593"/>
            <w:bookmarkEnd w:id="3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Contact with Rodents (rats, mice, etc.) today :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11" w:name="__Fieldmark__155_2029613593"/>
            <w:bookmarkStart w:id="312" w:name="__Fieldmark__155_2029613593"/>
            <w:bookmarkEnd w:id="3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13" w:name="__Fieldmark__156_2029613593"/>
            <w:bookmarkStart w:id="314" w:name="__Fieldmark__156_2029613593"/>
            <w:bookmarkEnd w:id="3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15" w:name="__Fieldmark__157_2029613593"/>
            <w:bookmarkStart w:id="316" w:name="__Fieldmark__157_2029613593"/>
            <w:bookmarkEnd w:id="3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Rodents (rats, mice, etc.) 0-1yr :</w:t>
              <w:tab/>
              <w:t xml:space="preserve">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17" w:name="__Fieldmark__158_2029613593"/>
            <w:bookmarkStart w:id="318" w:name="__Fieldmark__158_2029613593"/>
            <w:bookmarkEnd w:id="3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19" w:name="__Fieldmark__159_2029613593"/>
            <w:bookmarkStart w:id="320" w:name="__Fieldmark__159_2029613593"/>
            <w:bookmarkEnd w:id="3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21" w:name="__Fieldmark__160_2029613593"/>
            <w:bookmarkStart w:id="322" w:name="__Fieldmark__160_2029613593"/>
            <w:bookmarkEnd w:id="3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Other today :</w:t>
              <w:tab/>
              <w:tab/>
              <w:t xml:space="preserve"> 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23" w:name="__Fieldmark__161_2029613593"/>
            <w:bookmarkStart w:id="324" w:name="__Fieldmark__161_2029613593"/>
            <w:bookmarkEnd w:id="3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25" w:name="__Fieldmark__162_2029613593"/>
            <w:bookmarkStart w:id="326" w:name="__Fieldmark__162_2029613593"/>
            <w:bookmarkEnd w:id="3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27" w:name="__Fieldmark__163_2029613593"/>
            <w:bookmarkStart w:id="328" w:name="__Fieldmark__163_2029613593"/>
            <w:bookmarkEnd w:id="3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Contact with Other 0-1yr :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29" w:name="__Fieldmark__164_2029613593"/>
            <w:bookmarkStart w:id="330" w:name="__Fieldmark__164_2029613593"/>
            <w:bookmarkEnd w:id="3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31" w:name="__Fieldmark__165_2029613593"/>
            <w:bookmarkStart w:id="332" w:name="__Fieldmark__165_2029613593"/>
            <w:bookmarkEnd w:id="3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33" w:name="__Fieldmark__166_2029613593"/>
            <w:bookmarkStart w:id="334" w:name="__Fieldmark__166_2029613593"/>
            <w:bookmarkEnd w:id="3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tabs>
                <w:tab w:val="clear" w:pos="709"/>
                <w:tab w:val="left" w:pos="1798" w:leader="none"/>
                <w:tab w:val="right" w:pos="6980" w:leader="none"/>
              </w:tabs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ab/>
              <w:tab/>
            </w:r>
            <w:r>
              <w:rPr>
                <w:sz w:val="16"/>
                <w:szCs w:val="16"/>
              </w:rPr>
              <w:t>If Others, define :……………………………………………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ich of these aliments are usually stocked in the rooms where your child lives ?</w:t>
            </w:r>
          </w:p>
          <w:p>
            <w:pPr>
              <w:pStyle w:val="Normal"/>
              <w:spacing w:lineRule="auto" w:line="276"/>
              <w:ind w:left="357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>Millet kept in room :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35" w:name="__Fieldmark__167_2029613593"/>
            <w:bookmarkStart w:id="336" w:name="__Fieldmark__167_2029613593"/>
            <w:bookmarkEnd w:id="3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37" w:name="__Fieldmark__168_2029613593"/>
            <w:bookmarkStart w:id="338" w:name="__Fieldmark__168_2029613593"/>
            <w:bookmarkEnd w:id="3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39" w:name="__Fieldmark__169_2029613593"/>
            <w:bookmarkStart w:id="340" w:name="__Fieldmark__169_2029613593"/>
            <w:bookmarkEnd w:id="3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Sorghum kept in room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41" w:name="__Fieldmark__170_2029613593"/>
            <w:bookmarkStart w:id="342" w:name="__Fieldmark__170_2029613593"/>
            <w:bookmarkEnd w:id="3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43" w:name="__Fieldmark__171_2029613593"/>
            <w:bookmarkStart w:id="344" w:name="__Fieldmark__171_2029613593"/>
            <w:bookmarkEnd w:id="3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45" w:name="__Fieldmark__172_2029613593"/>
            <w:bookmarkStart w:id="346" w:name="__Fieldmark__172_2029613593"/>
            <w:bookmarkEnd w:id="3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Maize kept in room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47" w:name="__Fieldmark__173_2029613593"/>
            <w:bookmarkStart w:id="348" w:name="__Fieldmark__173_2029613593"/>
            <w:bookmarkEnd w:id="3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49" w:name="__Fieldmark__174_2029613593"/>
            <w:bookmarkStart w:id="350" w:name="__Fieldmark__174_2029613593"/>
            <w:bookmarkEnd w:id="3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51" w:name="__Fieldmark__175_2029613593"/>
            <w:bookmarkStart w:id="352" w:name="__Fieldmark__175_2029613593"/>
            <w:bookmarkEnd w:id="3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Rice kept in room :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53" w:name="__Fieldmark__176_2029613593"/>
            <w:bookmarkStart w:id="354" w:name="__Fieldmark__176_2029613593"/>
            <w:bookmarkEnd w:id="3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55" w:name="__Fieldmark__177_2029613593"/>
            <w:bookmarkStart w:id="356" w:name="__Fieldmark__177_2029613593"/>
            <w:bookmarkEnd w:id="3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57" w:name="__Fieldmark__178_2029613593"/>
            <w:bookmarkStart w:id="358" w:name="__Fieldmark__178_2029613593"/>
            <w:bookmarkEnd w:id="3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Wheat kept in room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59" w:name="__Fieldmark__179_2029613593"/>
            <w:bookmarkStart w:id="360" w:name="__Fieldmark__179_2029613593"/>
            <w:bookmarkEnd w:id="3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61" w:name="__Fieldmark__180_2029613593"/>
            <w:bookmarkStart w:id="362" w:name="__Fieldmark__180_2029613593"/>
            <w:bookmarkEnd w:id="3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63" w:name="__Fieldmark__181_2029613593"/>
            <w:bookmarkStart w:id="364" w:name="__Fieldmark__181_2029613593"/>
            <w:bookmarkEnd w:id="3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Biscuits, pasta kept in room :</w:t>
              <w:tab/>
              <w:t xml:space="preserve">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65" w:name="__Fieldmark__182_2029613593"/>
            <w:bookmarkStart w:id="366" w:name="__Fieldmark__182_2029613593"/>
            <w:bookmarkEnd w:id="3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67" w:name="__Fieldmark__183_2029613593"/>
            <w:bookmarkStart w:id="368" w:name="__Fieldmark__183_2029613593"/>
            <w:bookmarkEnd w:id="3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69" w:name="__Fieldmark__184_2029613593"/>
            <w:bookmarkStart w:id="370" w:name="__Fieldmark__184_2029613593"/>
            <w:bookmarkEnd w:id="3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Manioc (root, flour) kept in room :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71" w:name="__Fieldmark__185_2029613593"/>
            <w:bookmarkStart w:id="372" w:name="__Fieldmark__185_2029613593"/>
            <w:bookmarkEnd w:id="3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73" w:name="__Fieldmark__186_2029613593"/>
            <w:bookmarkStart w:id="374" w:name="__Fieldmark__186_2029613593"/>
            <w:bookmarkEnd w:id="3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75" w:name="__Fieldmark__187_2029613593"/>
            <w:bookmarkStart w:id="376" w:name="__Fieldmark__187_2029613593"/>
            <w:bookmarkEnd w:id="3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Cashew nut, ground nut kept in room :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77" w:name="__Fieldmark__188_2029613593"/>
            <w:bookmarkStart w:id="378" w:name="__Fieldmark__188_2029613593"/>
            <w:bookmarkEnd w:id="3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79" w:name="__Fieldmark__189_2029613593"/>
            <w:bookmarkStart w:id="380" w:name="__Fieldmark__189_2029613593"/>
            <w:bookmarkEnd w:id="3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81" w:name="__Fieldmark__190_2029613593"/>
            <w:bookmarkStart w:id="382" w:name="__Fieldmark__190_2029613593"/>
            <w:bookmarkEnd w:id="3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Curdled milk kept in room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83" w:name="__Fieldmark__191_2029613593"/>
            <w:bookmarkStart w:id="384" w:name="__Fieldmark__191_2029613593"/>
            <w:bookmarkEnd w:id="3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85" w:name="__Fieldmark__192_2029613593"/>
            <w:bookmarkStart w:id="386" w:name="__Fieldmark__192_2029613593"/>
            <w:bookmarkEnd w:id="3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87" w:name="__Fieldmark__193_2029613593"/>
            <w:bookmarkStart w:id="388" w:name="__Fieldmark__193_2029613593"/>
            <w:bookmarkEnd w:id="3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ied leaves (mint, quinquiliba, baobab, etc.) :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89" w:name="__Fieldmark__194_2029613593"/>
            <w:bookmarkStart w:id="390" w:name="__Fieldmark__194_2029613593"/>
            <w:bookmarkEnd w:id="3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91" w:name="__Fieldmark__195_2029613593"/>
            <w:bookmarkStart w:id="392" w:name="__Fieldmark__195_2029613593"/>
            <w:bookmarkEnd w:id="3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93" w:name="__Fieldmark__196_2029613593"/>
            <w:bookmarkStart w:id="394" w:name="__Fieldmark__196_2029613593"/>
            <w:bookmarkEnd w:id="3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9</w:t>
            </w:r>
            <w:r>
              <w:rPr>
                <w:sz w:val="16"/>
                <w:szCs w:val="16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Other aliments kept in room : </w:t>
              <w:tab/>
              <w:tab/>
              <w:t xml:space="preserve">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95" w:name="__Fieldmark__197_2029613593"/>
            <w:bookmarkStart w:id="396" w:name="__Fieldmark__197_2029613593"/>
            <w:bookmarkEnd w:id="3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97" w:name="__Fieldmark__198_2029613593"/>
            <w:bookmarkStart w:id="398" w:name="__Fieldmark__198_2029613593"/>
            <w:bookmarkEnd w:id="3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399" w:name="__Fieldmark__199_2029613593"/>
            <w:bookmarkStart w:id="400" w:name="__Fieldmark__199_2029613593"/>
            <w:bookmarkEnd w:id="4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  <w:lang w:val="en-GB"/>
              </w:rPr>
              <w:t>If Others, define :……………………………………………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What is the type of roofing of the rooms where your child lives (today and during the first year of life) ?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Corrugated metal roof today :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01" w:name="__Fieldmark__200_2029613593"/>
            <w:bookmarkStart w:id="402" w:name="__Fieldmark__200_2029613593"/>
            <w:bookmarkEnd w:id="4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03" w:name="__Fieldmark__201_2029613593"/>
            <w:bookmarkStart w:id="404" w:name="__Fieldmark__201_2029613593"/>
            <w:bookmarkEnd w:id="4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05" w:name="__Fieldmark__202_2029613593"/>
            <w:bookmarkStart w:id="406" w:name="__Fieldmark__202_2029613593"/>
            <w:bookmarkEnd w:id="4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Corrugated metal roof 0-1yr :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07" w:name="__Fieldmark__203_2029613593"/>
            <w:bookmarkStart w:id="408" w:name="__Fieldmark__203_2029613593"/>
            <w:bookmarkEnd w:id="4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09" w:name="__Fieldmark__204_2029613593"/>
            <w:bookmarkStart w:id="410" w:name="__Fieldmark__204_2029613593"/>
            <w:bookmarkEnd w:id="4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11" w:name="__Fieldmark__205_2029613593"/>
            <w:bookmarkStart w:id="412" w:name="__Fieldmark__205_2029613593"/>
            <w:bookmarkEnd w:id="4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Thatched roof today:    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13" w:name="__Fieldmark__206_2029613593"/>
            <w:bookmarkStart w:id="414" w:name="__Fieldmark__206_2029613593"/>
            <w:bookmarkEnd w:id="4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15" w:name="__Fieldmark__207_2029613593"/>
            <w:bookmarkStart w:id="416" w:name="__Fieldmark__207_2029613593"/>
            <w:bookmarkEnd w:id="4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17" w:name="__Fieldmark__208_2029613593"/>
            <w:bookmarkStart w:id="418" w:name="__Fieldmark__208_2029613593"/>
            <w:bookmarkEnd w:id="4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Thatched roof 0-1yr :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19" w:name="__Fieldmark__209_2029613593"/>
            <w:bookmarkStart w:id="420" w:name="__Fieldmark__209_2029613593"/>
            <w:bookmarkEnd w:id="4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21" w:name="__Fieldmark__210_2029613593"/>
            <w:bookmarkStart w:id="422" w:name="__Fieldmark__210_2029613593"/>
            <w:bookmarkEnd w:id="4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23" w:name="__Fieldmark__211_2029613593"/>
            <w:bookmarkStart w:id="424" w:name="__Fieldmark__211_2029613593"/>
            <w:bookmarkEnd w:id="4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Wooden roof today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25" w:name="__Fieldmark__212_2029613593"/>
            <w:bookmarkStart w:id="426" w:name="__Fieldmark__212_2029613593"/>
            <w:bookmarkEnd w:id="4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27" w:name="__Fieldmark__213_2029613593"/>
            <w:bookmarkStart w:id="428" w:name="__Fieldmark__213_2029613593"/>
            <w:bookmarkEnd w:id="4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29" w:name="__Fieldmark__214_2029613593"/>
            <w:bookmarkStart w:id="430" w:name="__Fieldmark__214_2029613593"/>
            <w:bookmarkEnd w:id="4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Wooden roof 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31" w:name="__Fieldmark__215_2029613593"/>
            <w:bookmarkStart w:id="432" w:name="__Fieldmark__215_2029613593"/>
            <w:bookmarkEnd w:id="4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33" w:name="__Fieldmark__216_2029613593"/>
            <w:bookmarkStart w:id="434" w:name="__Fieldmark__216_2029613593"/>
            <w:bookmarkEnd w:id="4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35" w:name="__Fieldmark__217_2029613593"/>
            <w:bookmarkStart w:id="436" w:name="__Fieldmark__217_2029613593"/>
            <w:bookmarkEnd w:id="4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Cement roof today : 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37" w:name="__Fieldmark__218_2029613593"/>
            <w:bookmarkStart w:id="438" w:name="__Fieldmark__218_2029613593"/>
            <w:bookmarkEnd w:id="4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39" w:name="__Fieldmark__219_2029613593"/>
            <w:bookmarkStart w:id="440" w:name="__Fieldmark__219_2029613593"/>
            <w:bookmarkEnd w:id="4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41" w:name="__Fieldmark__220_2029613593"/>
            <w:bookmarkStart w:id="442" w:name="__Fieldmark__220_2029613593"/>
            <w:bookmarkEnd w:id="4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Cement roof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43" w:name="__Fieldmark__221_2029613593"/>
            <w:bookmarkStart w:id="444" w:name="__Fieldmark__221_2029613593"/>
            <w:bookmarkEnd w:id="4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45" w:name="__Fieldmark__222_2029613593"/>
            <w:bookmarkStart w:id="446" w:name="__Fieldmark__222_2029613593"/>
            <w:bookmarkEnd w:id="4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47" w:name="__Fieldmark__223_2029613593"/>
            <w:bookmarkStart w:id="448" w:name="__Fieldmark__223_2029613593"/>
            <w:bookmarkEnd w:id="4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Plaster roof today :       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49" w:name="__Fieldmark__224_2029613593"/>
            <w:bookmarkStart w:id="450" w:name="__Fieldmark__224_2029613593"/>
            <w:bookmarkEnd w:id="4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51" w:name="__Fieldmark__225_2029613593"/>
            <w:bookmarkStart w:id="452" w:name="__Fieldmark__225_2029613593"/>
            <w:bookmarkEnd w:id="4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53" w:name="__Fieldmark__226_2029613593"/>
            <w:bookmarkStart w:id="454" w:name="__Fieldmark__226_2029613593"/>
            <w:bookmarkEnd w:id="4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Plaster roof 0-1yr :   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55" w:name="__Fieldmark__227_2029613593"/>
            <w:bookmarkStart w:id="456" w:name="__Fieldmark__227_2029613593"/>
            <w:bookmarkEnd w:id="4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57" w:name="__Fieldmark__228_2029613593"/>
            <w:bookmarkStart w:id="458" w:name="__Fieldmark__228_2029613593"/>
            <w:bookmarkEnd w:id="4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59" w:name="__Fieldmark__229_2029613593"/>
            <w:bookmarkStart w:id="460" w:name="__Fieldmark__229_2029613593"/>
            <w:bookmarkEnd w:id="4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Other type of roof today : </w:t>
              <w:tab/>
              <w:t xml:space="preserve">                </w:t>
              <w:tab/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61" w:name="__Fieldmark__230_2029613593"/>
            <w:bookmarkStart w:id="462" w:name="__Fieldmark__230_2029613593"/>
            <w:bookmarkEnd w:id="4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63" w:name="__Fieldmark__231_2029613593"/>
            <w:bookmarkStart w:id="464" w:name="__Fieldmark__231_2029613593"/>
            <w:bookmarkEnd w:id="4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65" w:name="__Fieldmark__232_2029613593"/>
            <w:bookmarkStart w:id="466" w:name="__Fieldmark__232_2029613593"/>
            <w:bookmarkEnd w:id="4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Other type of roof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67" w:name="__Fieldmark__233_2029613593"/>
            <w:bookmarkStart w:id="468" w:name="__Fieldmark__233_2029613593"/>
            <w:bookmarkEnd w:id="4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69" w:name="__Fieldmark__234_2029613593"/>
            <w:bookmarkStart w:id="470" w:name="__Fieldmark__234_2029613593"/>
            <w:bookmarkEnd w:id="4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71" w:name="__Fieldmark__235_2029613593"/>
            <w:bookmarkStart w:id="472" w:name="__Fieldmark__235_2029613593"/>
            <w:bookmarkEnd w:id="4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other, define :……………………………………………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ich of these objects are in the room where your child sleeps (today and during the first year of life) ?</w:t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Mattress in room today : </w:t>
              <w:tab/>
              <w:tab/>
              <w:t xml:space="preserve">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73" w:name="__Fieldmark__236_2029613593"/>
            <w:bookmarkStart w:id="474" w:name="__Fieldmark__236_2029613593"/>
            <w:bookmarkEnd w:id="4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75" w:name="__Fieldmark__237_2029613593"/>
            <w:bookmarkStart w:id="476" w:name="__Fieldmark__237_2029613593"/>
            <w:bookmarkEnd w:id="4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77" w:name="__Fieldmark__238_2029613593"/>
            <w:bookmarkStart w:id="478" w:name="__Fieldmark__238_2029613593"/>
            <w:bookmarkEnd w:id="4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Mattress in room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79" w:name="__Fieldmark__239_2029613593"/>
            <w:bookmarkStart w:id="480" w:name="__Fieldmark__239_2029613593"/>
            <w:bookmarkEnd w:id="4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81" w:name="__Fieldmark__240_2029613593"/>
            <w:bookmarkStart w:id="482" w:name="__Fieldmark__240_2029613593"/>
            <w:bookmarkEnd w:id="4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83" w:name="__Fieldmark__241_2029613593"/>
            <w:bookmarkStart w:id="484" w:name="__Fieldmark__241_2029613593"/>
            <w:bookmarkEnd w:id="4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Bednet in room today : </w:t>
              <w:tab/>
              <w:tab/>
              <w:tab/>
              <w:t xml:space="preserve">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85" w:name="__Fieldmark__242_2029613593"/>
            <w:bookmarkStart w:id="486" w:name="__Fieldmark__242_2029613593"/>
            <w:bookmarkEnd w:id="4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87" w:name="__Fieldmark__243_2029613593"/>
            <w:bookmarkStart w:id="488" w:name="__Fieldmark__243_2029613593"/>
            <w:bookmarkEnd w:id="4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89" w:name="__Fieldmark__244_2029613593"/>
            <w:bookmarkStart w:id="490" w:name="__Fieldmark__244_2029613593"/>
            <w:bookmarkEnd w:id="4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Bednet in room 0-1yr : 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91" w:name="__Fieldmark__245_2029613593"/>
            <w:bookmarkStart w:id="492" w:name="__Fieldmark__245_2029613593"/>
            <w:bookmarkEnd w:id="4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93" w:name="__Fieldmark__246_2029613593"/>
            <w:bookmarkStart w:id="494" w:name="__Fieldmark__246_2029613593"/>
            <w:bookmarkEnd w:id="4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95" w:name="__Fieldmark__247_2029613593"/>
            <w:bookmarkStart w:id="496" w:name="__Fieldmark__247_2029613593"/>
            <w:bookmarkEnd w:id="4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Wardrobe in room today : 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97" w:name="__Fieldmark__248_2029613593"/>
            <w:bookmarkStart w:id="498" w:name="__Fieldmark__248_2029613593"/>
            <w:bookmarkEnd w:id="4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499" w:name="__Fieldmark__249_2029613593"/>
            <w:bookmarkStart w:id="500" w:name="__Fieldmark__249_2029613593"/>
            <w:bookmarkEnd w:id="5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01" w:name="__Fieldmark__250_2029613593"/>
            <w:bookmarkStart w:id="502" w:name="__Fieldmark__250_2029613593"/>
            <w:bookmarkEnd w:id="5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Wardrobe in room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03" w:name="__Fieldmark__251_2029613593"/>
            <w:bookmarkStart w:id="504" w:name="__Fieldmark__251_2029613593"/>
            <w:bookmarkEnd w:id="5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05" w:name="__Fieldmark__252_2029613593"/>
            <w:bookmarkStart w:id="506" w:name="__Fieldmark__252_2029613593"/>
            <w:bookmarkEnd w:id="5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07" w:name="__Fieldmark__253_2029613593"/>
            <w:bookmarkStart w:id="508" w:name="__Fieldmark__253_2029613593"/>
            <w:bookmarkEnd w:id="5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Chest, trunk in room today : 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09" w:name="__Fieldmark__254_2029613593"/>
            <w:bookmarkStart w:id="510" w:name="__Fieldmark__254_2029613593"/>
            <w:bookmarkEnd w:id="5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11" w:name="__Fieldmark__255_2029613593"/>
            <w:bookmarkStart w:id="512" w:name="__Fieldmark__255_2029613593"/>
            <w:bookmarkEnd w:id="5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13" w:name="__Fieldmark__256_2029613593"/>
            <w:bookmarkStart w:id="514" w:name="__Fieldmark__256_2029613593"/>
            <w:bookmarkEnd w:id="5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Chest, trunk in room 0-1yr : 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15" w:name="__Fieldmark__257_2029613593"/>
            <w:bookmarkStart w:id="516" w:name="__Fieldmark__257_2029613593"/>
            <w:bookmarkEnd w:id="5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17" w:name="__Fieldmark__258_2029613593"/>
            <w:bookmarkStart w:id="518" w:name="__Fieldmark__258_2029613593"/>
            <w:bookmarkEnd w:id="5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19" w:name="__Fieldmark__259_2029613593"/>
            <w:bookmarkStart w:id="520" w:name="__Fieldmark__259_2029613593"/>
            <w:bookmarkEnd w:id="5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Table in room today : 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21" w:name="__Fieldmark__260_2029613593"/>
            <w:bookmarkStart w:id="522" w:name="__Fieldmark__260_2029613593"/>
            <w:bookmarkEnd w:id="5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23" w:name="__Fieldmark__261_2029613593"/>
            <w:bookmarkStart w:id="524" w:name="__Fieldmark__261_2029613593"/>
            <w:bookmarkEnd w:id="5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25" w:name="__Fieldmark__262_2029613593"/>
            <w:bookmarkStart w:id="526" w:name="__Fieldmark__262_2029613593"/>
            <w:bookmarkEnd w:id="5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Table in room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27" w:name="__Fieldmark__263_2029613593"/>
            <w:bookmarkStart w:id="528" w:name="__Fieldmark__263_2029613593"/>
            <w:bookmarkEnd w:id="5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29" w:name="__Fieldmark__264_2029613593"/>
            <w:bookmarkStart w:id="530" w:name="__Fieldmark__264_2029613593"/>
            <w:bookmarkEnd w:id="5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31" w:name="__Fieldmark__265_2029613593"/>
            <w:bookmarkStart w:id="532" w:name="__Fieldmark__265_2029613593"/>
            <w:bookmarkEnd w:id="5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Chair in room today : 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33" w:name="__Fieldmark__266_2029613593"/>
            <w:bookmarkStart w:id="534" w:name="__Fieldmark__266_2029613593"/>
            <w:bookmarkEnd w:id="5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35" w:name="__Fieldmark__267_2029613593"/>
            <w:bookmarkStart w:id="536" w:name="__Fieldmark__267_2029613593"/>
            <w:bookmarkEnd w:id="5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37" w:name="__Fieldmark__268_2029613593"/>
            <w:bookmarkStart w:id="538" w:name="__Fieldmark__268_2029613593"/>
            <w:bookmarkEnd w:id="5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Chair in room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39" w:name="__Fieldmark__269_2029613593"/>
            <w:bookmarkStart w:id="540" w:name="__Fieldmark__269_2029613593"/>
            <w:bookmarkEnd w:id="5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41" w:name="__Fieldmark__270_2029613593"/>
            <w:bookmarkStart w:id="542" w:name="__Fieldmark__270_2029613593"/>
            <w:bookmarkEnd w:id="5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43" w:name="__Fieldmark__271_2029613593"/>
            <w:bookmarkStart w:id="544" w:name="__Fieldmark__271_2029613593"/>
            <w:bookmarkEnd w:id="5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Carpet, rug in room today :     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45" w:name="__Fieldmark__272_2029613593"/>
            <w:bookmarkStart w:id="546" w:name="__Fieldmark__272_2029613593"/>
            <w:bookmarkEnd w:id="5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47" w:name="__Fieldmark__273_2029613593"/>
            <w:bookmarkStart w:id="548" w:name="__Fieldmark__273_2029613593"/>
            <w:bookmarkEnd w:id="5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49" w:name="__Fieldmark__274_2029613593"/>
            <w:bookmarkStart w:id="550" w:name="__Fieldmark__274_2029613593"/>
            <w:bookmarkEnd w:id="5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Carpet, rug in room 0-1yr :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51" w:name="__Fieldmark__275_2029613593"/>
            <w:bookmarkStart w:id="552" w:name="__Fieldmark__275_2029613593"/>
            <w:bookmarkEnd w:id="5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53" w:name="__Fieldmark__276_2029613593"/>
            <w:bookmarkStart w:id="554" w:name="__Fieldmark__276_2029613593"/>
            <w:bookmarkEnd w:id="5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55" w:name="__Fieldmark__277_2029613593"/>
            <w:bookmarkStart w:id="556" w:name="__Fieldmark__277_2029613593"/>
            <w:bookmarkEnd w:id="5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Matting in room today : 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57" w:name="__Fieldmark__278_2029613593"/>
            <w:bookmarkStart w:id="558" w:name="__Fieldmark__278_2029613593"/>
            <w:bookmarkEnd w:id="5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59" w:name="__Fieldmark__279_2029613593"/>
            <w:bookmarkStart w:id="560" w:name="__Fieldmark__279_2029613593"/>
            <w:bookmarkEnd w:id="5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61" w:name="__Fieldmark__280_2029613593"/>
            <w:bookmarkStart w:id="562" w:name="__Fieldmark__280_2029613593"/>
            <w:bookmarkEnd w:id="5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Matting in room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63" w:name="__Fieldmark__281_2029613593"/>
            <w:bookmarkStart w:id="564" w:name="__Fieldmark__281_2029613593"/>
            <w:bookmarkEnd w:id="5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65" w:name="__Fieldmark__282_2029613593"/>
            <w:bookmarkStart w:id="566" w:name="__Fieldmark__282_2029613593"/>
            <w:bookmarkEnd w:id="5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67" w:name="__Fieldmark__283_2029613593"/>
            <w:bookmarkStart w:id="568" w:name="__Fieldmark__283_2029613593"/>
            <w:bookmarkEnd w:id="5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Curtains in room today : 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69" w:name="__Fieldmark__284_2029613593"/>
            <w:bookmarkStart w:id="570" w:name="__Fieldmark__284_2029613593"/>
            <w:bookmarkEnd w:id="5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71" w:name="__Fieldmark__285_2029613593"/>
            <w:bookmarkStart w:id="572" w:name="__Fieldmark__285_2029613593"/>
            <w:bookmarkEnd w:id="5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73" w:name="__Fieldmark__286_2029613593"/>
            <w:bookmarkStart w:id="574" w:name="__Fieldmark__286_2029613593"/>
            <w:bookmarkEnd w:id="5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Curtains in room 0-1y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75" w:name="__Fieldmark__287_2029613593"/>
            <w:bookmarkStart w:id="576" w:name="__Fieldmark__287_2029613593"/>
            <w:bookmarkEnd w:id="5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77" w:name="__Fieldmark__288_2029613593"/>
            <w:bookmarkStart w:id="578" w:name="__Fieldmark__288_2029613593"/>
            <w:bookmarkEnd w:id="5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79" w:name="__Fieldmark__289_2029613593"/>
            <w:bookmarkStart w:id="580" w:name="__Fieldmark__289_2029613593"/>
            <w:bookmarkEnd w:id="5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Malagasy fire in room today :   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81" w:name="__Fieldmark__290_2029613593"/>
            <w:bookmarkStart w:id="582" w:name="__Fieldmark__290_2029613593"/>
            <w:bookmarkEnd w:id="5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83" w:name="__Fieldmark__291_2029613593"/>
            <w:bookmarkStart w:id="584" w:name="__Fieldmark__291_2029613593"/>
            <w:bookmarkEnd w:id="5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85" w:name="__Fieldmark__292_2029613593"/>
            <w:bookmarkStart w:id="586" w:name="__Fieldmark__292_2029613593"/>
            <w:bookmarkEnd w:id="5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Malagasy fire in room 0-1yr :         </w:t>
              <w:tab/>
              <w:t xml:space="preserve">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87" w:name="__Fieldmark__293_2029613593"/>
            <w:bookmarkStart w:id="588" w:name="__Fieldmark__293_2029613593"/>
            <w:bookmarkEnd w:id="5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89" w:name="__Fieldmark__294_2029613593"/>
            <w:bookmarkStart w:id="590" w:name="__Fieldmark__294_2029613593"/>
            <w:bookmarkEnd w:id="5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91" w:name="__Fieldmark__295_2029613593"/>
            <w:bookmarkStart w:id="592" w:name="__Fieldmark__295_2029613593"/>
            <w:bookmarkEnd w:id="5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Other objects in room today : </w:t>
              <w:tab/>
              <w:t xml:space="preserve">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93" w:name="__Fieldmark__296_2029613593"/>
            <w:bookmarkStart w:id="594" w:name="__Fieldmark__296_2029613593"/>
            <w:bookmarkEnd w:id="5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95" w:name="__Fieldmark__297_2029613593"/>
            <w:bookmarkStart w:id="596" w:name="__Fieldmark__297_2029613593"/>
            <w:bookmarkEnd w:id="5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97" w:name="__Fieldmark__298_2029613593"/>
            <w:bookmarkStart w:id="598" w:name="__Fieldmark__298_2029613593"/>
            <w:bookmarkEnd w:id="5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Other objects in room 0-1yr : 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599" w:name="__Fieldmark__299_2029613593"/>
            <w:bookmarkStart w:id="600" w:name="__Fieldmark__299_2029613593"/>
            <w:bookmarkEnd w:id="6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01" w:name="__Fieldmark__300_2029613593"/>
            <w:bookmarkStart w:id="602" w:name="__Fieldmark__300_2029613593"/>
            <w:bookmarkEnd w:id="6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03" w:name="__Fieldmark__301_2029613593"/>
            <w:bookmarkStart w:id="604" w:name="__Fieldmark__301_2029613593"/>
            <w:bookmarkEnd w:id="6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other, define :……………………………………………</w:t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n what type of bedding does your child sleep (today and during the first year of life) ?</w:t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Foam mattress today : </w:t>
              <w:tab/>
              <w:tab/>
              <w:tab/>
              <w:t xml:space="preserve">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05" w:name="__Fieldmark__302_2029613593"/>
            <w:bookmarkStart w:id="606" w:name="__Fieldmark__302_2029613593"/>
            <w:bookmarkEnd w:id="6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07" w:name="__Fieldmark__303_2029613593"/>
            <w:bookmarkStart w:id="608" w:name="__Fieldmark__303_2029613593"/>
            <w:bookmarkEnd w:id="6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09" w:name="__Fieldmark__304_2029613593"/>
            <w:bookmarkStart w:id="610" w:name="__Fieldmark__304_2029613593"/>
            <w:bookmarkEnd w:id="6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Foam mattress 0-1yr : </w:t>
              <w:tab/>
              <w:tab/>
              <w:tab/>
              <w:t xml:space="preserve">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11" w:name="__Fieldmark__305_2029613593"/>
            <w:bookmarkStart w:id="612" w:name="__Fieldmark__305_2029613593"/>
            <w:bookmarkEnd w:id="6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13" w:name="__Fieldmark__306_2029613593"/>
            <w:bookmarkStart w:id="614" w:name="__Fieldmark__306_2029613593"/>
            <w:bookmarkEnd w:id="6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15" w:name="__Fieldmark__307_2029613593"/>
            <w:bookmarkStart w:id="616" w:name="__Fieldmark__307_2029613593"/>
            <w:bookmarkEnd w:id="6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jc w:val="left"/>
              <w:rPr/>
            </w:pPr>
            <w:r>
              <w:rPr>
                <w:sz w:val="16"/>
                <w:szCs w:val="16"/>
                <w:lang w:val="en-GB"/>
              </w:rPr>
              <w:t xml:space="preserve">Plant fibre mattress (straw, etc.) today :    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17" w:name="__Fieldmark__308_2029613593"/>
            <w:bookmarkStart w:id="618" w:name="__Fieldmark__308_2029613593"/>
            <w:bookmarkEnd w:id="6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19" w:name="__Fieldmark__309_2029613593"/>
            <w:bookmarkStart w:id="620" w:name="__Fieldmark__309_2029613593"/>
            <w:bookmarkEnd w:id="6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21" w:name="__Fieldmark__310_2029613593"/>
            <w:bookmarkStart w:id="622" w:name="__Fieldmark__310_2029613593"/>
            <w:bookmarkEnd w:id="6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Plant fibre mattress (straw, etc.) 0-1yr : </w:t>
              <w:tab/>
              <w:t xml:space="preserve">   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23" w:name="__Fieldmark__311_2029613593"/>
            <w:bookmarkStart w:id="624" w:name="__Fieldmark__311_2029613593"/>
            <w:bookmarkEnd w:id="6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25" w:name="__Fieldmark__312_2029613593"/>
            <w:bookmarkStart w:id="626" w:name="__Fieldmark__312_2029613593"/>
            <w:bookmarkEnd w:id="6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27" w:name="__Fieldmark__313_2029613593"/>
            <w:bookmarkStart w:id="628" w:name="__Fieldmark__313_2029613593"/>
            <w:bookmarkEnd w:id="6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Wool mattress today : </w:t>
              <w:tab/>
              <w:tab/>
              <w:tab/>
              <w:t xml:space="preserve">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29" w:name="__Fieldmark__314_2029613593"/>
            <w:bookmarkStart w:id="630" w:name="__Fieldmark__314_2029613593"/>
            <w:bookmarkEnd w:id="6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31" w:name="__Fieldmark__315_2029613593"/>
            <w:bookmarkStart w:id="632" w:name="__Fieldmark__315_2029613593"/>
            <w:bookmarkEnd w:id="6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33" w:name="__Fieldmark__316_2029613593"/>
            <w:bookmarkStart w:id="634" w:name="__Fieldmark__316_2029613593"/>
            <w:bookmarkEnd w:id="6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Wool mattress 0-1yr : </w:t>
              <w:tab/>
              <w:tab/>
              <w:tab/>
              <w:t xml:space="preserve">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35" w:name="__Fieldmark__317_2029613593"/>
            <w:bookmarkStart w:id="636" w:name="__Fieldmark__317_2029613593"/>
            <w:bookmarkEnd w:id="6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37" w:name="__Fieldmark__318_2029613593"/>
            <w:bookmarkStart w:id="638" w:name="__Fieldmark__318_2029613593"/>
            <w:bookmarkEnd w:id="6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39" w:name="__Fieldmark__319_2029613593"/>
            <w:bookmarkStart w:id="640" w:name="__Fieldmark__319_2029613593"/>
            <w:bookmarkEnd w:id="6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Feather mattress today : </w:t>
              <w:tab/>
              <w:tab/>
              <w:tab/>
              <w:t xml:space="preserve">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41" w:name="__Fieldmark__320_2029613593"/>
            <w:bookmarkStart w:id="642" w:name="__Fieldmark__320_2029613593"/>
            <w:bookmarkEnd w:id="6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43" w:name="__Fieldmark__321_2029613593"/>
            <w:bookmarkStart w:id="644" w:name="__Fieldmark__321_2029613593"/>
            <w:bookmarkEnd w:id="6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45" w:name="__Fieldmark__322_2029613593"/>
            <w:bookmarkStart w:id="646" w:name="__Fieldmark__322_2029613593"/>
            <w:bookmarkEnd w:id="6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Feather mattress 0-1yr : </w:t>
              <w:tab/>
              <w:tab/>
              <w:tab/>
              <w:t xml:space="preserve">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47" w:name="__Fieldmark__323_2029613593"/>
            <w:bookmarkStart w:id="648" w:name="__Fieldmark__323_2029613593"/>
            <w:bookmarkEnd w:id="6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49" w:name="__Fieldmark__324_2029613593"/>
            <w:bookmarkStart w:id="650" w:name="__Fieldmark__324_2029613593"/>
            <w:bookmarkEnd w:id="6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51" w:name="__Fieldmark__325_2029613593"/>
            <w:bookmarkStart w:id="652" w:name="__Fieldmark__325_2029613593"/>
            <w:bookmarkEnd w:id="6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Plastic matting today : </w:t>
              <w:tab/>
              <w:tab/>
              <w:tab/>
              <w:t xml:space="preserve">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53" w:name="__Fieldmark__326_2029613593"/>
            <w:bookmarkStart w:id="654" w:name="__Fieldmark__326_2029613593"/>
            <w:bookmarkEnd w:id="6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55" w:name="__Fieldmark__327_2029613593"/>
            <w:bookmarkStart w:id="656" w:name="__Fieldmark__327_2029613593"/>
            <w:bookmarkEnd w:id="6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57" w:name="__Fieldmark__328_2029613593"/>
            <w:bookmarkStart w:id="658" w:name="__Fieldmark__328_2029613593"/>
            <w:bookmarkEnd w:id="6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Plastic matting 0-1yr : </w:t>
              <w:tab/>
              <w:tab/>
              <w:tab/>
              <w:t xml:space="preserve">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59" w:name="__Fieldmark__329_2029613593"/>
            <w:bookmarkStart w:id="660" w:name="__Fieldmark__329_2029613593"/>
            <w:bookmarkEnd w:id="6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61" w:name="__Fieldmark__330_2029613593"/>
            <w:bookmarkStart w:id="662" w:name="__Fieldmark__330_2029613593"/>
            <w:bookmarkEnd w:id="6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63" w:name="__Fieldmark__331_2029613593"/>
            <w:bookmarkStart w:id="664" w:name="__Fieldmark__331_2029613593"/>
            <w:bookmarkEnd w:id="6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Plant fibre matting (straw, etc.) today : </w:t>
              <w:tab/>
              <w:t xml:space="preserve">                   </w:t>
            </w: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65" w:name="__Fieldmark__332_2029613593"/>
            <w:bookmarkStart w:id="666" w:name="__Fieldmark__332_2029613593"/>
            <w:bookmarkEnd w:id="6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67" w:name="__Fieldmark__333_2029613593"/>
            <w:bookmarkStart w:id="668" w:name="__Fieldmark__333_2029613593"/>
            <w:bookmarkEnd w:id="6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69" w:name="__Fieldmark__334_2029613593"/>
            <w:bookmarkStart w:id="670" w:name="__Fieldmark__334_2029613593"/>
            <w:bookmarkEnd w:id="6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Plant fibre matting (straw, etc.) 0-1yr :     </w:t>
              <w:tab/>
              <w:t xml:space="preserve">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71" w:name="__Fieldmark__335_2029613593"/>
            <w:bookmarkStart w:id="672" w:name="__Fieldmark__335_2029613593"/>
            <w:bookmarkEnd w:id="6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73" w:name="__Fieldmark__336_2029613593"/>
            <w:bookmarkStart w:id="674" w:name="__Fieldmark__336_2029613593"/>
            <w:bookmarkEnd w:id="6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75" w:name="__Fieldmark__337_2029613593"/>
            <w:bookmarkStart w:id="676" w:name="__Fieldmark__337_2029613593"/>
            <w:bookmarkEnd w:id="6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Other type of bedding today :     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77" w:name="__Fieldmark__338_2029613593"/>
            <w:bookmarkStart w:id="678" w:name="__Fieldmark__338_2029613593"/>
            <w:bookmarkEnd w:id="6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79" w:name="__Fieldmark__339_2029613593"/>
            <w:bookmarkStart w:id="680" w:name="__Fieldmark__339_2029613593"/>
            <w:bookmarkEnd w:id="6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81" w:name="__Fieldmark__340_2029613593"/>
            <w:bookmarkStart w:id="682" w:name="__Fieldmark__340_2029613593"/>
            <w:bookmarkEnd w:id="6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Other type of bedding 0-1yr :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83" w:name="__Fieldmark__341_2029613593"/>
            <w:bookmarkStart w:id="684" w:name="__Fieldmark__341_2029613593"/>
            <w:bookmarkEnd w:id="6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85" w:name="__Fieldmark__342_2029613593"/>
            <w:bookmarkStart w:id="686" w:name="__Fieldmark__342_2029613593"/>
            <w:bookmarkEnd w:id="6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87" w:name="__Fieldmark__343_2029613593"/>
            <w:bookmarkStart w:id="688" w:name="__Fieldmark__343_2029613593"/>
            <w:bookmarkEnd w:id="6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other, define :……………………………………………</w:t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Does your child sleep on a pillow ?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89" w:name="__Fieldmark__344_2029613593"/>
            <w:bookmarkStart w:id="690" w:name="__Fieldmark__344_2029613593"/>
            <w:bookmarkEnd w:id="6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91" w:name="__Fieldmark__345_2029613593"/>
            <w:bookmarkStart w:id="692" w:name="__Fieldmark__345_2029613593"/>
            <w:bookmarkEnd w:id="6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93" w:name="__Fieldmark__346_2029613593"/>
            <w:bookmarkStart w:id="694" w:name="__Fieldmark__346_2029613593"/>
            <w:bookmarkEnd w:id="6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9</w:t>
            </w:r>
            <w:r>
              <w:rPr>
                <w:sz w:val="16"/>
                <w:szCs w:val="16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f </w:t>
            </w:r>
            <w:r>
              <w:rPr>
                <w:b/>
                <w:sz w:val="16"/>
                <w:szCs w:val="16"/>
                <w:lang w:val="en-GB"/>
              </w:rPr>
              <w:t>No</w:t>
            </w:r>
            <w:r>
              <w:rPr>
                <w:sz w:val="16"/>
                <w:szCs w:val="16"/>
                <w:lang w:val="en-GB"/>
              </w:rPr>
              <w:t xml:space="preserve">, go to question </w:t>
            </w:r>
            <w:r>
              <w:rPr>
                <w:b/>
                <w:sz w:val="16"/>
                <w:szCs w:val="16"/>
                <w:lang w:val="en-GB"/>
              </w:rPr>
              <w:t>8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If </w:t>
            </w:r>
            <w:r>
              <w:rPr>
                <w:b/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>, what type of pillow is it ?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Foam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95" w:name="__Fieldmark__347_2029613593"/>
            <w:bookmarkStart w:id="696" w:name="__Fieldmark__347_2029613593"/>
            <w:bookmarkEnd w:id="6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97" w:name="__Fieldmark__348_2029613593"/>
            <w:bookmarkStart w:id="698" w:name="__Fieldmark__348_2029613593"/>
            <w:bookmarkEnd w:id="6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699" w:name="__Fieldmark__349_2029613593"/>
            <w:bookmarkStart w:id="700" w:name="__Fieldmark__349_2029613593"/>
            <w:bookmarkEnd w:id="7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Synthetic  fibres: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01" w:name="__Fieldmark__350_2029613593"/>
            <w:bookmarkStart w:id="702" w:name="__Fieldmark__350_2029613593"/>
            <w:bookmarkEnd w:id="7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03" w:name="__Fieldmark__351_2029613593"/>
            <w:bookmarkStart w:id="704" w:name="__Fieldmark__351_2029613593"/>
            <w:bookmarkEnd w:id="7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05" w:name="__Fieldmark__352_2029613593"/>
            <w:bookmarkStart w:id="706" w:name="__Fieldmark__352_2029613593"/>
            <w:bookmarkEnd w:id="7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Plant fibres (straw, etc.) :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07" w:name="__Fieldmark__353_2029613593"/>
            <w:bookmarkStart w:id="708" w:name="__Fieldmark__353_2029613593"/>
            <w:bookmarkEnd w:id="7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09" w:name="__Fieldmark__354_2029613593"/>
            <w:bookmarkStart w:id="710" w:name="__Fieldmark__354_2029613593"/>
            <w:bookmarkEnd w:id="7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11" w:name="__Fieldmark__355_2029613593"/>
            <w:bookmarkStart w:id="712" w:name="__Fieldmark__355_2029613593"/>
            <w:bookmarkEnd w:id="7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Feather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13" w:name="__Fieldmark__356_2029613593"/>
            <w:bookmarkStart w:id="714" w:name="__Fieldmark__356_2029613593"/>
            <w:bookmarkEnd w:id="7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15" w:name="__Fieldmark__357_2029613593"/>
            <w:bookmarkStart w:id="716" w:name="__Fieldmark__357_2029613593"/>
            <w:bookmarkEnd w:id="7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17" w:name="__Fieldmark__358_2029613593"/>
            <w:bookmarkStart w:id="718" w:name="__Fieldmark__358_2029613593"/>
            <w:bookmarkEnd w:id="7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Other type of pillow :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19" w:name="__Fieldmark__359_2029613593"/>
            <w:bookmarkStart w:id="720" w:name="__Fieldmark__359_2029613593"/>
            <w:bookmarkEnd w:id="7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21" w:name="__Fieldmark__360_2029613593"/>
            <w:bookmarkStart w:id="722" w:name="__Fieldmark__360_2029613593"/>
            <w:bookmarkEnd w:id="7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23" w:name="__Fieldmark__361_2029613593"/>
            <w:bookmarkStart w:id="724" w:name="__Fieldmark__361_2029613593"/>
            <w:bookmarkEnd w:id="7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other, define :……………………………………………</w:t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sz w:val="16"/>
                <w:szCs w:val="16"/>
                <w:lang w:val="en-GB"/>
              </w:rPr>
              <w:t>Do people smoke in the room where your child lives ?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Today :</w:t>
              <w:tab/>
              <w:t xml:space="preserve">                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25" w:name="__Fieldmark__362_2029613593"/>
            <w:bookmarkStart w:id="726" w:name="__Fieldmark__362_2029613593"/>
            <w:bookmarkEnd w:id="7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27" w:name="__Fieldmark__363_2029613593"/>
            <w:bookmarkStart w:id="728" w:name="__Fieldmark__363_2029613593"/>
            <w:bookmarkEnd w:id="7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29" w:name="__Fieldmark__364_2029613593"/>
            <w:bookmarkStart w:id="730" w:name="__Fieldmark__364_2029613593"/>
            <w:bookmarkEnd w:id="7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From 0-1yr :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31" w:name="__Fieldmark__365_2029613593"/>
            <w:bookmarkStart w:id="732" w:name="__Fieldmark__365_2029613593"/>
            <w:bookmarkEnd w:id="7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33" w:name="__Fieldmark__366_2029613593"/>
            <w:bookmarkStart w:id="734" w:name="__Fieldmark__366_2029613593"/>
            <w:bookmarkEnd w:id="7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35" w:name="__Fieldmark__367_2029613593"/>
            <w:bookmarkStart w:id="736" w:name="__Fieldmark__367_2029613593"/>
            <w:bookmarkEnd w:id="7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During the pregnancy of the mother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37" w:name="__Fieldmark__368_2029613593"/>
            <w:bookmarkStart w:id="738" w:name="__Fieldmark__368_2029613593"/>
            <w:bookmarkEnd w:id="7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39" w:name="__Fieldmark__369_2029613593"/>
            <w:bookmarkStart w:id="740" w:name="__Fieldmark__369_2029613593"/>
            <w:bookmarkEnd w:id="7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41" w:name="__Fieldmark__370_2029613593"/>
            <w:bookmarkStart w:id="742" w:name="__Fieldmark__370_2029613593"/>
            <w:bookmarkEnd w:id="7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rPr/>
            </w:pPr>
            <w:r>
              <w:rPr>
                <w:sz w:val="16"/>
                <w:szCs w:val="16"/>
                <w:lang w:val="en-GB"/>
              </w:rPr>
              <w:t>What type of heating and lighting are used in the rooms where your child lives ?</w:t>
            </w:r>
          </w:p>
          <w:p>
            <w:pPr>
              <w:pStyle w:val="Normal"/>
              <w:spacing w:lineRule="auto" w:line="276"/>
              <w:ind w:left="357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Heating and lighting by charcoal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43" w:name="__Fieldmark__371_2029613593"/>
            <w:bookmarkStart w:id="744" w:name="__Fieldmark__371_2029613593"/>
            <w:bookmarkEnd w:id="7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45" w:name="__Fieldmark__372_2029613593"/>
            <w:bookmarkStart w:id="746" w:name="__Fieldmark__372_2029613593"/>
            <w:bookmarkEnd w:id="7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47" w:name="__Fieldmark__373_2029613593"/>
            <w:bookmarkStart w:id="748" w:name="__Fieldmark__373_2029613593"/>
            <w:bookmarkEnd w:id="7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Heating and lighting by wood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49" w:name="__Fieldmark__374_2029613593"/>
            <w:bookmarkStart w:id="750" w:name="__Fieldmark__374_2029613593"/>
            <w:bookmarkEnd w:id="7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51" w:name="__Fieldmark__375_2029613593"/>
            <w:bookmarkStart w:id="752" w:name="__Fieldmark__375_2029613593"/>
            <w:bookmarkEnd w:id="7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53" w:name="__Fieldmark__376_2029613593"/>
            <w:bookmarkStart w:id="754" w:name="__Fieldmark__376_2029613593"/>
            <w:bookmarkEnd w:id="7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Lighting by candle :</w:t>
              <w:tab/>
              <w:t xml:space="preserve">     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55" w:name="__Fieldmark__377_2029613593"/>
            <w:bookmarkStart w:id="756" w:name="__Fieldmark__377_2029613593"/>
            <w:bookmarkEnd w:id="7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57" w:name="__Fieldmark__378_2029613593"/>
            <w:bookmarkStart w:id="758" w:name="__Fieldmark__378_2029613593"/>
            <w:bookmarkEnd w:id="7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59" w:name="__Fieldmark__379_2029613593"/>
            <w:bookmarkStart w:id="760" w:name="__Fieldmark__379_2029613593"/>
            <w:bookmarkEnd w:id="7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Lighting by petrol lamp :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61" w:name="__Fieldmark__380_2029613593"/>
            <w:bookmarkStart w:id="762" w:name="__Fieldmark__380_2029613593"/>
            <w:bookmarkEnd w:id="7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63" w:name="__Fieldmark__381_2029613593"/>
            <w:bookmarkStart w:id="764" w:name="__Fieldmark__381_2029613593"/>
            <w:bookmarkEnd w:id="7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65" w:name="__Fieldmark__382_2029613593"/>
            <w:bookmarkStart w:id="766" w:name="__Fieldmark__382_2029613593"/>
            <w:bookmarkEnd w:id="7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Lighting by flash light :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67" w:name="__Fieldmark__383_2029613593"/>
            <w:bookmarkStart w:id="768" w:name="__Fieldmark__383_2029613593"/>
            <w:bookmarkEnd w:id="7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69" w:name="__Fieldmark__384_2029613593"/>
            <w:bookmarkStart w:id="770" w:name="__Fieldmark__384_2029613593"/>
            <w:bookmarkEnd w:id="7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71" w:name="__Fieldmark__385_2029613593"/>
            <w:bookmarkStart w:id="772" w:name="__Fieldmark__385_2029613593"/>
            <w:bookmarkEnd w:id="7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Lighting by solar :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73" w:name="__Fieldmark__386_2029613593"/>
            <w:bookmarkStart w:id="774" w:name="__Fieldmark__386_2029613593"/>
            <w:bookmarkEnd w:id="7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75" w:name="__Fieldmark__387_2029613593"/>
            <w:bookmarkStart w:id="776" w:name="__Fieldmark__387_2029613593"/>
            <w:bookmarkEnd w:id="7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77" w:name="__Fieldmark__388_2029613593"/>
            <w:bookmarkStart w:id="778" w:name="__Fieldmark__388_2029613593"/>
            <w:bookmarkEnd w:id="7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Other types of heating and lighting: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79" w:name="__Fieldmark__389_2029613593"/>
            <w:bookmarkStart w:id="780" w:name="__Fieldmark__389_2029613593"/>
            <w:bookmarkEnd w:id="7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81" w:name="__Fieldmark__390_2029613593"/>
            <w:bookmarkStart w:id="782" w:name="__Fieldmark__390_2029613593"/>
            <w:bookmarkEnd w:id="7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83" w:name="__Fieldmark__391_2029613593"/>
            <w:bookmarkStart w:id="784" w:name="__Fieldmark__391_2029613593"/>
            <w:bookmarkEnd w:id="7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other, define :……………………………………………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ich of the following products are used or stocked in the rooms where you child lives ?</w:t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ecticide (type Yotox, spirales, etc.)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85" w:name="__Fieldmark__392_2029613593"/>
            <w:bookmarkStart w:id="786" w:name="__Fieldmark__392_2029613593"/>
            <w:bookmarkEnd w:id="7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87" w:name="__Fieldmark__393_2029613593"/>
            <w:bookmarkStart w:id="788" w:name="__Fieldmark__393_2029613593"/>
            <w:bookmarkEnd w:id="7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89" w:name="__Fieldmark__394_2029613593"/>
            <w:bookmarkStart w:id="790" w:name="__Fieldmark__394_2029613593"/>
            <w:bookmarkEnd w:id="7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9</w:t>
            </w:r>
            <w:r>
              <w:rPr>
                <w:sz w:val="16"/>
                <w:szCs w:val="16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  <w:lang w:val="en-GB"/>
              </w:rPr>
              <w:t xml:space="preserve">Deodorants (aerosols) : 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91" w:name="__Fieldmark__395_2029613593"/>
            <w:bookmarkStart w:id="792" w:name="__Fieldmark__395_2029613593"/>
            <w:bookmarkEnd w:id="7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93" w:name="__Fieldmark__396_2029613593"/>
            <w:bookmarkStart w:id="794" w:name="__Fieldmark__396_2029613593"/>
            <w:bookmarkEnd w:id="7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95" w:name="__Fieldmark__397_2029613593"/>
            <w:bookmarkStart w:id="796" w:name="__Fieldmark__397_2029613593"/>
            <w:bookmarkEnd w:id="7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>Incense :</w:t>
              <w:tab/>
              <w:t xml:space="preserve">                     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97" w:name="__Fieldmark__398_2029613593"/>
            <w:bookmarkStart w:id="798" w:name="__Fieldmark__398_2029613593"/>
            <w:bookmarkEnd w:id="7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799" w:name="__Fieldmark__399_2029613593"/>
            <w:bookmarkStart w:id="800" w:name="__Fieldmark__399_2029613593"/>
            <w:bookmarkEnd w:id="8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01" w:name="__Fieldmark__400_2029613593"/>
            <w:bookmarkStart w:id="802" w:name="__Fieldmark__400_2029613593"/>
            <w:bookmarkEnd w:id="8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Detergents (type Cotol, etc.) :</w:t>
              <w:tab/>
              <w:t xml:space="preserve">                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03" w:name="__Fieldmark__401_2029613593"/>
            <w:bookmarkStart w:id="804" w:name="__Fieldmark__401_2029613593"/>
            <w:bookmarkEnd w:id="8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05" w:name="__Fieldmark__402_2029613593"/>
            <w:bookmarkStart w:id="806" w:name="__Fieldmark__402_2029613593"/>
            <w:bookmarkEnd w:id="8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07" w:name="__Fieldmark__403_2029613593"/>
            <w:bookmarkStart w:id="808" w:name="__Fieldmark__403_2029613593"/>
            <w:bookmarkEnd w:id="8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 xml:space="preserve">Petrol, diesel :           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09" w:name="__Fieldmark__404_2029613593"/>
            <w:bookmarkStart w:id="810" w:name="__Fieldmark__404_2029613593"/>
            <w:bookmarkEnd w:id="8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11" w:name="__Fieldmark__405_2029613593"/>
            <w:bookmarkStart w:id="812" w:name="__Fieldmark__405_2029613593"/>
            <w:bookmarkEnd w:id="8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13" w:name="__Fieldmark__406_2029613593"/>
            <w:bookmarkStart w:id="814" w:name="__Fieldmark__406_2029613593"/>
            <w:bookmarkEnd w:id="8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  <w:t>Other types of products :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15" w:name="__Fieldmark__407_2029613593"/>
            <w:bookmarkStart w:id="816" w:name="__Fieldmark__407_2029613593"/>
            <w:bookmarkEnd w:id="8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17" w:name="__Fieldmark__408_2029613593"/>
            <w:bookmarkStart w:id="818" w:name="__Fieldmark__408_2029613593"/>
            <w:bookmarkEnd w:id="8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19" w:name="__Fieldmark__409_2029613593"/>
            <w:bookmarkStart w:id="820" w:name="__Fieldmark__409_2029613593"/>
            <w:bookmarkEnd w:id="8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other, define :……………………………………………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  <w:u w:val="single"/>
              </w:rPr>
              <w:t>Diet :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6"/>
              </w:numPr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s your child had </w:t>
            </w:r>
            <w:r>
              <w:rPr>
                <w:b/>
                <w:sz w:val="16"/>
                <w:szCs w:val="16"/>
              </w:rPr>
              <w:t>diarrhoea without fever</w:t>
            </w:r>
            <w:r>
              <w:rPr>
                <w:sz w:val="16"/>
                <w:szCs w:val="16"/>
              </w:rPr>
              <w:t xml:space="preserve"> or abdominal pains (colic) </w:t>
            </w:r>
          </w:p>
          <w:p>
            <w:pPr>
              <w:pStyle w:val="Normal"/>
              <w:ind w:left="1080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following introduction of non-maternal milk </w:t>
            </w:r>
            <w:r>
              <w:rPr>
                <w:sz w:val="16"/>
                <w:szCs w:val="16"/>
                <w:lang w:val="en-GB"/>
              </w:rPr>
              <w:t>in his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diet (cow or goat’s milk, milk powder) :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21" w:name="__Fieldmark__410_2029613593"/>
            <w:bookmarkStart w:id="822" w:name="__Fieldmark__410_2029613593"/>
            <w:bookmarkEnd w:id="8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23" w:name="__Fieldmark__411_2029613593"/>
            <w:bookmarkStart w:id="824" w:name="__Fieldmark__411_2029613593"/>
            <w:bookmarkEnd w:id="8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25" w:name="__Fieldmark__412_2029613593"/>
            <w:bookmarkStart w:id="826" w:name="__Fieldmark__412_2029613593"/>
            <w:bookmarkEnd w:id="8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1080" w:hanging="0"/>
              <w:rPr/>
            </w:pPr>
            <w:r>
              <w:rPr>
                <w:b/>
                <w:sz w:val="16"/>
                <w:szCs w:val="16"/>
                <w:lang w:val="en-GB"/>
              </w:rPr>
              <w:t xml:space="preserve">after a few months </w:t>
            </w:r>
            <w:r>
              <w:rPr>
                <w:sz w:val="16"/>
                <w:szCs w:val="16"/>
                <w:lang w:val="en-GB"/>
              </w:rPr>
              <w:t xml:space="preserve">of consuming </w:t>
            </w:r>
            <w:r>
              <w:rPr>
                <w:b/>
                <w:sz w:val="16"/>
                <w:szCs w:val="16"/>
                <w:lang w:val="en-GB"/>
              </w:rPr>
              <w:t xml:space="preserve">non-maternal </w:t>
            </w:r>
            <w:r>
              <w:rPr>
                <w:sz w:val="16"/>
                <w:szCs w:val="16"/>
                <w:lang w:val="en-GB"/>
              </w:rPr>
              <w:t>(cow or goat’s milk, milk powder) :</w:t>
              <w:tab/>
              <w:tab/>
              <w:tab/>
              <w:tab/>
              <w:t xml:space="preserve">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27" w:name="__Fieldmark__413_2029613593"/>
            <w:bookmarkStart w:id="828" w:name="__Fieldmark__413_2029613593"/>
            <w:bookmarkEnd w:id="8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29" w:name="__Fieldmark__414_2029613593"/>
            <w:bookmarkStart w:id="830" w:name="__Fieldmark__414_2029613593"/>
            <w:bookmarkEnd w:id="8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31" w:name="__Fieldmark__415_2029613593"/>
            <w:bookmarkStart w:id="832" w:name="__Fieldmark__415_2029613593"/>
            <w:bookmarkEnd w:id="8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76"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rrently, how many times, on average, does your child eat the following aliments ?</w:t>
            </w:r>
            <w:r>
              <w:rPr>
                <w:i/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spacing w:lineRule="auto" w:line="276" w:before="0" w:after="0"/>
              <w:ind w:left="360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The consumption of certain aliments is seasonal.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at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33" w:name="__Fieldmark__416_2029613593"/>
            <w:bookmarkStart w:id="834" w:name="__Fieldmark__416_2029613593"/>
            <w:bookmarkEnd w:id="8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35" w:name="__Fieldmark__417_2029613593"/>
            <w:bookmarkStart w:id="836" w:name="__Fieldmark__417_2029613593"/>
            <w:bookmarkEnd w:id="8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37" w:name="__Fieldmark__418_2029613593"/>
            <w:bookmarkStart w:id="838" w:name="__Fieldmark__418_2029613593"/>
            <w:bookmarkEnd w:id="8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39" w:name="__Fieldmark__419_2029613593"/>
            <w:bookmarkStart w:id="840" w:name="__Fieldmark__419_2029613593"/>
            <w:bookmarkEnd w:id="8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ish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41" w:name="__Fieldmark__420_2029613593"/>
            <w:bookmarkStart w:id="842" w:name="__Fieldmark__420_2029613593"/>
            <w:bookmarkEnd w:id="8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43" w:name="__Fieldmark__421_2029613593"/>
            <w:bookmarkStart w:id="844" w:name="__Fieldmark__421_2029613593"/>
            <w:bookmarkEnd w:id="8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45" w:name="__Fieldmark__422_2029613593"/>
            <w:bookmarkStart w:id="846" w:name="__Fieldmark__422_2029613593"/>
            <w:bookmarkEnd w:id="8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47" w:name="__Fieldmark__423_2029613593"/>
            <w:bookmarkStart w:id="848" w:name="__Fieldmark__423_2029613593"/>
            <w:bookmarkEnd w:id="8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gg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49" w:name="__Fieldmark__424_2029613593"/>
            <w:bookmarkStart w:id="850" w:name="__Fieldmark__424_2029613593"/>
            <w:bookmarkEnd w:id="8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51" w:name="__Fieldmark__425_2029613593"/>
            <w:bookmarkStart w:id="852" w:name="__Fieldmark__425_2029613593"/>
            <w:bookmarkEnd w:id="8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53" w:name="__Fieldmark__426_2029613593"/>
            <w:bookmarkStart w:id="854" w:name="__Fieldmark__426_2029613593"/>
            <w:bookmarkEnd w:id="8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55" w:name="__Fieldmark__427_2029613593"/>
            <w:bookmarkStart w:id="856" w:name="__Fieldmark__427_2029613593"/>
            <w:bookmarkEnd w:id="8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lk (liquid, powder, curdled) :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57" w:name="__Fieldmark__428_2029613593"/>
            <w:bookmarkStart w:id="858" w:name="__Fieldmark__428_2029613593"/>
            <w:bookmarkEnd w:id="8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59" w:name="__Fieldmark__429_2029613593"/>
            <w:bookmarkStart w:id="860" w:name="__Fieldmark__429_2029613593"/>
            <w:bookmarkEnd w:id="8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61" w:name="__Fieldmark__430_2029613593"/>
            <w:bookmarkStart w:id="862" w:name="__Fieldmark__430_2029613593"/>
            <w:bookmarkEnd w:id="8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63" w:name="__Fieldmark__431_2029613593"/>
            <w:bookmarkStart w:id="864" w:name="__Fieldmark__431_2029613593"/>
            <w:bookmarkEnd w:id="8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nana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65" w:name="__Fieldmark__432_2029613593"/>
            <w:bookmarkStart w:id="866" w:name="__Fieldmark__432_2029613593"/>
            <w:bookmarkEnd w:id="8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67" w:name="__Fieldmark__433_2029613593"/>
            <w:bookmarkStart w:id="868" w:name="__Fieldmark__433_2029613593"/>
            <w:bookmarkEnd w:id="8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69" w:name="__Fieldmark__434_2029613593"/>
            <w:bookmarkStart w:id="870" w:name="__Fieldmark__434_2029613593"/>
            <w:bookmarkEnd w:id="8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71" w:name="__Fieldmark__435_2029613593"/>
            <w:bookmarkStart w:id="872" w:name="__Fieldmark__435_2029613593"/>
            <w:bookmarkEnd w:id="8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ngo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73" w:name="__Fieldmark__436_2029613593"/>
            <w:bookmarkStart w:id="874" w:name="__Fieldmark__436_2029613593"/>
            <w:bookmarkEnd w:id="8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75" w:name="__Fieldmark__437_2029613593"/>
            <w:bookmarkStart w:id="876" w:name="__Fieldmark__437_2029613593"/>
            <w:bookmarkEnd w:id="8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77" w:name="__Fieldmark__438_2029613593"/>
            <w:bookmarkStart w:id="878" w:name="__Fieldmark__438_2029613593"/>
            <w:bookmarkEnd w:id="8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79" w:name="__Fieldmark__439_2029613593"/>
            <w:bookmarkStart w:id="880" w:name="__Fieldmark__439_2029613593"/>
            <w:bookmarkEnd w:id="8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lon :</w:t>
              <w:tab/>
              <w:tab/>
              <w:t xml:space="preserve">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81" w:name="__Fieldmark__440_2029613593"/>
            <w:bookmarkStart w:id="882" w:name="__Fieldmark__440_2029613593"/>
            <w:bookmarkEnd w:id="8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83" w:name="__Fieldmark__441_2029613593"/>
            <w:bookmarkStart w:id="884" w:name="__Fieldmark__441_2029613593"/>
            <w:bookmarkEnd w:id="8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85" w:name="__Fieldmark__442_2029613593"/>
            <w:bookmarkStart w:id="886" w:name="__Fieldmark__442_2029613593"/>
            <w:bookmarkEnd w:id="8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87" w:name="__Fieldmark__443_2029613593"/>
            <w:bookmarkStart w:id="888" w:name="__Fieldmark__443_2029613593"/>
            <w:bookmarkEnd w:id="8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ange, lime :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89" w:name="__Fieldmark__444_2029613593"/>
            <w:bookmarkStart w:id="890" w:name="__Fieldmark__444_2029613593"/>
            <w:bookmarkEnd w:id="8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91" w:name="__Fieldmark__445_2029613593"/>
            <w:bookmarkStart w:id="892" w:name="__Fieldmark__445_2029613593"/>
            <w:bookmarkEnd w:id="8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93" w:name="__Fieldmark__446_2029613593"/>
            <w:bookmarkStart w:id="894" w:name="__Fieldmark__446_2029613593"/>
            <w:bookmarkEnd w:id="8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95" w:name="__Fieldmark__447_2029613593"/>
            <w:bookmarkStart w:id="896" w:name="__Fieldmark__447_2029613593"/>
            <w:bookmarkEnd w:id="8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tatoes, sweet potatoes :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97" w:name="__Fieldmark__448_2029613593"/>
            <w:bookmarkStart w:id="898" w:name="__Fieldmark__448_2029613593"/>
            <w:bookmarkEnd w:id="8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899" w:name="__Fieldmark__449_2029613593"/>
            <w:bookmarkStart w:id="900" w:name="__Fieldmark__449_2029613593"/>
            <w:bookmarkEnd w:id="9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01" w:name="__Fieldmark__450_2029613593"/>
            <w:bookmarkStart w:id="902" w:name="__Fieldmark__450_2029613593"/>
            <w:bookmarkEnd w:id="9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03" w:name="__Fieldmark__451_2029613593"/>
            <w:bookmarkStart w:id="904" w:name="__Fieldmark__451_2029613593"/>
            <w:bookmarkEnd w:id="9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getables :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05" w:name="__Fieldmark__452_2029613593"/>
            <w:bookmarkStart w:id="906" w:name="__Fieldmark__452_2029613593"/>
            <w:bookmarkEnd w:id="9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07" w:name="__Fieldmark__453_2029613593"/>
            <w:bookmarkStart w:id="908" w:name="__Fieldmark__453_2029613593"/>
            <w:bookmarkEnd w:id="9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09" w:name="__Fieldmark__454_2029613593"/>
            <w:bookmarkStart w:id="910" w:name="__Fieldmark__454_2029613593"/>
            <w:bookmarkEnd w:id="9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11" w:name="__Fieldmark__455_2029613593"/>
            <w:bookmarkStart w:id="912" w:name="__Fieldmark__455_2029613593"/>
            <w:bookmarkEnd w:id="9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illet :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13" w:name="__Fieldmark__456_2029613593"/>
            <w:bookmarkStart w:id="914" w:name="__Fieldmark__456_2029613593"/>
            <w:bookmarkEnd w:id="9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15" w:name="__Fieldmark__457_2029613593"/>
            <w:bookmarkStart w:id="916" w:name="__Fieldmark__457_2029613593"/>
            <w:bookmarkEnd w:id="9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17" w:name="__Fieldmark__458_2029613593"/>
            <w:bookmarkStart w:id="918" w:name="__Fieldmark__458_2029613593"/>
            <w:bookmarkEnd w:id="9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19" w:name="__Fieldmark__459_2029613593"/>
            <w:bookmarkStart w:id="920" w:name="__Fieldmark__459_2029613593"/>
            <w:bookmarkEnd w:id="9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orghum :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21" w:name="__Fieldmark__460_2029613593"/>
            <w:bookmarkStart w:id="922" w:name="__Fieldmark__460_2029613593"/>
            <w:bookmarkEnd w:id="9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23" w:name="__Fieldmark__461_2029613593"/>
            <w:bookmarkStart w:id="924" w:name="__Fieldmark__461_2029613593"/>
            <w:bookmarkEnd w:id="9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25" w:name="__Fieldmark__462_2029613593"/>
            <w:bookmarkStart w:id="926" w:name="__Fieldmark__462_2029613593"/>
            <w:bookmarkEnd w:id="9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27" w:name="__Fieldmark__463_2029613593"/>
            <w:bookmarkStart w:id="928" w:name="__Fieldmark__463_2029613593"/>
            <w:bookmarkEnd w:id="9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aize :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29" w:name="__Fieldmark__464_2029613593"/>
            <w:bookmarkStart w:id="930" w:name="__Fieldmark__464_2029613593"/>
            <w:bookmarkEnd w:id="9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31" w:name="__Fieldmark__465_2029613593"/>
            <w:bookmarkStart w:id="932" w:name="__Fieldmark__465_2029613593"/>
            <w:bookmarkEnd w:id="9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33" w:name="__Fieldmark__466_2029613593"/>
            <w:bookmarkStart w:id="934" w:name="__Fieldmark__466_2029613593"/>
            <w:bookmarkEnd w:id="9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35" w:name="__Fieldmark__467_2029613593"/>
            <w:bookmarkStart w:id="936" w:name="__Fieldmark__467_2029613593"/>
            <w:bookmarkEnd w:id="9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ice :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37" w:name="__Fieldmark__468_2029613593"/>
            <w:bookmarkStart w:id="938" w:name="__Fieldmark__468_2029613593"/>
            <w:bookmarkEnd w:id="9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39" w:name="__Fieldmark__469_2029613593"/>
            <w:bookmarkStart w:id="940" w:name="__Fieldmark__469_2029613593"/>
            <w:bookmarkEnd w:id="9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41" w:name="__Fieldmark__470_2029613593"/>
            <w:bookmarkStart w:id="942" w:name="__Fieldmark__470_2029613593"/>
            <w:bookmarkEnd w:id="9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43" w:name="__Fieldmark__471_2029613593"/>
            <w:bookmarkStart w:id="944" w:name="__Fieldmark__471_2029613593"/>
            <w:bookmarkEnd w:id="9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heat (bread, pasta) :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45" w:name="__Fieldmark__472_2029613593"/>
            <w:bookmarkStart w:id="946" w:name="__Fieldmark__472_2029613593"/>
            <w:bookmarkEnd w:id="9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47" w:name="__Fieldmark__473_2029613593"/>
            <w:bookmarkStart w:id="948" w:name="__Fieldmark__473_2029613593"/>
            <w:bookmarkEnd w:id="9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49" w:name="__Fieldmark__474_2029613593"/>
            <w:bookmarkStart w:id="950" w:name="__Fieldmark__474_2029613593"/>
            <w:bookmarkEnd w:id="9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51" w:name="__Fieldmark__475_2029613593"/>
            <w:bookmarkStart w:id="952" w:name="__Fieldmark__475_2029613593"/>
            <w:bookmarkEnd w:id="9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ts (Cashew, ground nut) :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53" w:name="__Fieldmark__476_2029613593"/>
            <w:bookmarkStart w:id="954" w:name="__Fieldmark__476_2029613593"/>
            <w:bookmarkEnd w:id="9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55" w:name="__Fieldmark__477_2029613593"/>
            <w:bookmarkStart w:id="956" w:name="__Fieldmark__477_2029613593"/>
            <w:bookmarkEnd w:id="9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57" w:name="__Fieldmark__478_2029613593"/>
            <w:bookmarkStart w:id="958" w:name="__Fieldmark__478_2029613593"/>
            <w:bookmarkEnd w:id="9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59" w:name="__Fieldmark__479_2029613593"/>
            <w:bookmarkStart w:id="960" w:name="__Fieldmark__479_2029613593"/>
            <w:bookmarkEnd w:id="9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awns, dried oysters :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61" w:name="__Fieldmark__480_2029613593"/>
            <w:bookmarkStart w:id="962" w:name="__Fieldmark__480_2029613593"/>
            <w:bookmarkEnd w:id="9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63" w:name="__Fieldmark__481_2029613593"/>
            <w:bookmarkStart w:id="964" w:name="__Fieldmark__481_2029613593"/>
            <w:bookmarkEnd w:id="9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65" w:name="__Fieldmark__482_2029613593"/>
            <w:bookmarkStart w:id="966" w:name="__Fieldmark__482_2029613593"/>
            <w:bookmarkEnd w:id="9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67" w:name="__Fieldmark__483_2029613593"/>
            <w:bookmarkStart w:id="968" w:name="__Fieldmark__483_2029613593"/>
            <w:bookmarkEnd w:id="9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lavouring cubes Maggi :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69" w:name="__Fieldmark__484_2029613593"/>
            <w:bookmarkStart w:id="970" w:name="__Fieldmark__484_2029613593"/>
            <w:bookmarkEnd w:id="9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71" w:name="__Fieldmark__485_2029613593"/>
            <w:bookmarkStart w:id="972" w:name="__Fieldmark__485_2029613593"/>
            <w:bookmarkEnd w:id="9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73" w:name="__Fieldmark__486_2029613593"/>
            <w:bookmarkStart w:id="974" w:name="__Fieldmark__486_2029613593"/>
            <w:bookmarkEnd w:id="9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75" w:name="__Fieldmark__487_2029613593"/>
            <w:bookmarkStart w:id="976" w:name="__Fieldmark__487_2029613593"/>
            <w:bookmarkEnd w:id="9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ther :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77" w:name="__Fieldmark__488_2029613593"/>
            <w:bookmarkStart w:id="978" w:name="__Fieldmark__488_2029613593"/>
            <w:bookmarkEnd w:id="9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Neve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79" w:name="__Fieldmark__489_2029613593"/>
            <w:bookmarkStart w:id="980" w:name="__Fieldmark__489_2029613593"/>
            <w:bookmarkEnd w:id="9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 &lt;1times/week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81" w:name="__Fieldmark__490_2029613593"/>
            <w:bookmarkStart w:id="982" w:name="__Fieldmark__490_2029613593"/>
            <w:bookmarkEnd w:id="9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1-2 times/week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83" w:name="__Fieldmark__491_2029613593"/>
            <w:bookmarkStart w:id="984" w:name="__Fieldmark__491_2029613593"/>
            <w:bookmarkEnd w:id="9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≥1times/day</w:t>
            </w:r>
          </w:p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  <w:lang w:val="en-GB"/>
              </w:rPr>
              <w:t>If other, define :……………………………………………</w:t>
            </w:r>
          </w:p>
          <w:p>
            <w:pPr>
              <w:pStyle w:val="Normal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HISTORICAL SYMPTOMATOLOGY OF ALLERGIC REACTIONS</w:t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  <w:u w:val="single"/>
                <w:lang w:val="en-GB"/>
              </w:rPr>
              <w:t>Asthma :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>
                <w:sz w:val="16"/>
                <w:szCs w:val="16"/>
                <w:lang w:val="en-GB"/>
              </w:rPr>
              <w:t xml:space="preserve">Has a doctor or nurse </w:t>
            </w:r>
            <w:r>
              <w:rPr>
                <w:b/>
                <w:sz w:val="16"/>
                <w:szCs w:val="16"/>
                <w:lang w:val="en-GB"/>
              </w:rPr>
              <w:t>already</w:t>
            </w:r>
            <w:r>
              <w:rPr>
                <w:sz w:val="16"/>
                <w:szCs w:val="16"/>
                <w:lang w:val="en-GB"/>
              </w:rPr>
              <w:t xml:space="preserve"> said that you child has asthma ?</w:t>
            </w:r>
          </w:p>
          <w:p>
            <w:pPr>
              <w:pStyle w:val="Normal"/>
              <w:tabs>
                <w:tab w:val="clear" w:pos="709"/>
                <w:tab w:val="left" w:pos="4985" w:leader="none"/>
              </w:tabs>
              <w:ind w:left="720" w:hanging="0"/>
              <w:jc w:val="left"/>
              <w:rPr/>
            </w:pPr>
            <w:r>
              <w:rPr>
                <w:sz w:val="16"/>
                <w:szCs w:val="16"/>
                <w:lang w:val="en-GB"/>
              </w:rPr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85" w:name="__Fieldmark__492_2029613593"/>
            <w:bookmarkStart w:id="986" w:name="__Fieldmark__492_2029613593"/>
            <w:bookmarkEnd w:id="9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87" w:name="__Fieldmark__493_2029613593"/>
            <w:bookmarkStart w:id="988" w:name="__Fieldmark__493_2029613593"/>
            <w:bookmarkEnd w:id="9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89" w:name="__Fieldmark__494_2029613593"/>
            <w:bookmarkStart w:id="990" w:name="__Fieldmark__494_2029613593"/>
            <w:bookmarkEnd w:id="9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 xml:space="preserve">9 </w:t>
            </w:r>
            <w:r>
              <w:rPr>
                <w:sz w:val="16"/>
                <w:szCs w:val="16"/>
              </w:rPr>
              <w:t>NSP</w:t>
            </w:r>
          </w:p>
          <w:p>
            <w:pPr>
              <w:pStyle w:val="Normal"/>
              <w:tabs>
                <w:tab w:val="clear" w:pos="709"/>
                <w:tab w:val="left" w:pos="4985" w:leader="none"/>
              </w:tabs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76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s your child already breathed noisily or had whistling in his chest whilst breathing</w:t>
            </w:r>
          </w:p>
          <w:p>
            <w:pPr>
              <w:pStyle w:val="Normal"/>
              <w:tabs>
                <w:tab w:val="clear" w:pos="709"/>
                <w:tab w:val="left" w:pos="4985" w:leader="none"/>
              </w:tabs>
              <w:spacing w:lineRule="auto" w:line="276" w:before="0" w:after="0"/>
              <w:ind w:left="720" w:hanging="0"/>
              <w:rPr/>
            </w:pPr>
            <w:r>
              <w:rPr>
                <w:sz w:val="16"/>
                <w:szCs w:val="16"/>
              </w:rPr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91" w:name="__Fieldmark__495_2029613593"/>
            <w:bookmarkStart w:id="992" w:name="__Fieldmark__495_2029613593"/>
            <w:bookmarkEnd w:id="9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93" w:name="__Fieldmark__496_2029613593"/>
            <w:bookmarkStart w:id="994" w:name="__Fieldmark__496_2029613593"/>
            <w:bookmarkEnd w:id="9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95" w:name="__Fieldmark__497_2029613593"/>
            <w:bookmarkStart w:id="996" w:name="__Fieldmark__497_2029613593"/>
            <w:bookmarkEnd w:id="9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 xml:space="preserve">9 </w:t>
            </w:r>
            <w:r>
              <w:rPr>
                <w:sz w:val="16"/>
                <w:szCs w:val="16"/>
              </w:rPr>
              <w:t>NSP</w:t>
            </w:r>
          </w:p>
          <w:p>
            <w:pPr>
              <w:pStyle w:val="Normal"/>
              <w:tabs>
                <w:tab w:val="clear" w:pos="709"/>
                <w:tab w:val="left" w:pos="4985" w:leader="none"/>
              </w:tabs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If </w:t>
            </w:r>
            <w:r>
              <w:rPr>
                <w:b/>
                <w:sz w:val="16"/>
                <w:szCs w:val="16"/>
                <w:lang w:val="en-GB"/>
              </w:rPr>
              <w:t>No</w:t>
            </w:r>
            <w:r>
              <w:rPr>
                <w:sz w:val="16"/>
                <w:szCs w:val="16"/>
                <w:lang w:val="en-GB"/>
              </w:rPr>
              <w:t xml:space="preserve">, go directly to question </w:t>
            </w:r>
            <w:r>
              <w:rPr>
                <w:b/>
                <w:sz w:val="16"/>
                <w:szCs w:val="16"/>
                <w:lang w:val="en-GB"/>
              </w:rPr>
              <w:t>6</w:t>
            </w:r>
          </w:p>
          <w:p>
            <w:pPr>
              <w:pStyle w:val="Normal"/>
              <w:tabs>
                <w:tab w:val="clear" w:pos="709"/>
                <w:tab w:val="left" w:pos="498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76" w:before="0" w:after="0"/>
              <w:rPr/>
            </w:pPr>
            <w:r>
              <w:rPr>
                <w:sz w:val="16"/>
                <w:szCs w:val="16"/>
                <w:lang w:val="en-GB"/>
              </w:rPr>
              <w:t>During his first two years of life, has your child already breathed noisily or had whistling in his chest whilst breathing ?</w:t>
            </w:r>
          </w:p>
          <w:p>
            <w:pPr>
              <w:pStyle w:val="Normal"/>
              <w:tabs>
                <w:tab w:val="clear" w:pos="709"/>
                <w:tab w:val="left" w:pos="4985" w:leader="none"/>
              </w:tabs>
              <w:spacing w:lineRule="auto" w:line="276" w:before="0" w:after="0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97" w:name="__Fieldmark__498_2029613593"/>
            <w:bookmarkStart w:id="998" w:name="__Fieldmark__498_2029613593"/>
            <w:bookmarkEnd w:id="9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999" w:name="__Fieldmark__499_2029613593"/>
            <w:bookmarkStart w:id="1000" w:name="__Fieldmark__499_2029613593"/>
            <w:bookmarkEnd w:id="10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01" w:name="__Fieldmark__500_2029613593"/>
            <w:bookmarkStart w:id="1002" w:name="__Fieldmark__500_2029613593"/>
            <w:bookmarkEnd w:id="10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 xml:space="preserve">9 </w:t>
            </w:r>
            <w:r>
              <w:rPr>
                <w:sz w:val="16"/>
                <w:szCs w:val="16"/>
              </w:rPr>
              <w:t>NSP</w:t>
            </w:r>
          </w:p>
          <w:p>
            <w:pPr>
              <w:pStyle w:val="Normal"/>
              <w:tabs>
                <w:tab w:val="clear" w:pos="709"/>
                <w:tab w:val="left" w:pos="4985" w:leader="none"/>
              </w:tabs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If </w:t>
            </w:r>
            <w:r>
              <w:rPr>
                <w:b/>
                <w:sz w:val="16"/>
                <w:szCs w:val="16"/>
                <w:lang w:val="en-GB"/>
              </w:rPr>
              <w:t>No</w:t>
            </w:r>
            <w:r>
              <w:rPr>
                <w:sz w:val="16"/>
                <w:szCs w:val="16"/>
                <w:lang w:val="en-GB"/>
              </w:rPr>
              <w:t xml:space="preserve">, go directly to question </w:t>
            </w:r>
            <w:r>
              <w:rPr>
                <w:b/>
                <w:sz w:val="16"/>
                <w:szCs w:val="16"/>
                <w:lang w:val="en-GB"/>
              </w:rPr>
              <w:t>6</w:t>
            </w:r>
          </w:p>
          <w:p>
            <w:pPr>
              <w:pStyle w:val="Normal"/>
              <w:tabs>
                <w:tab w:val="clear" w:pos="709"/>
                <w:tab w:val="left" w:pos="4985" w:leader="none"/>
              </w:tabs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f </w:t>
            </w:r>
            <w:r>
              <w:rPr>
                <w:b/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 xml:space="preserve">, how many times (before 2 years of age) ? </w:t>
            </w:r>
          </w:p>
          <w:p>
            <w:pPr>
              <w:pStyle w:val="Normal"/>
              <w:tabs>
                <w:tab w:val="clear" w:pos="709"/>
                <w:tab w:val="left" w:pos="4985" w:leader="none"/>
              </w:tabs>
              <w:ind w:left="720" w:hanging="0"/>
              <w:rPr/>
            </w:pPr>
            <w:r>
              <w:rPr>
                <w:rFonts w:eastAsia="Arial"/>
                <w:sz w:val="16"/>
                <w:szCs w:val="16"/>
                <w:lang w:val="en-GB"/>
              </w:rPr>
              <w:t xml:space="preserve">                                                        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03" w:name="__Fieldmark__501_2029613593"/>
            <w:bookmarkStart w:id="1004" w:name="__Fieldmark__501_2029613593"/>
            <w:bookmarkEnd w:id="10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1time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05" w:name="__Fieldmark__502_2029613593"/>
            <w:bookmarkStart w:id="1006" w:name="__Fieldmark__502_2029613593"/>
            <w:bookmarkEnd w:id="10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 xml:space="preserve">2tim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07" w:name="__Fieldmark__503_2029613593"/>
            <w:bookmarkStart w:id="1008" w:name="__Fieldmark__503_2029613593"/>
            <w:bookmarkEnd w:id="10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≥3tim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09" w:name="__Fieldmark__504_2029613593"/>
            <w:bookmarkStart w:id="1010" w:name="__Fieldmark__504_2029613593"/>
            <w:bookmarkEnd w:id="10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9 </w:t>
            </w:r>
            <w:r>
              <w:rPr>
                <w:sz w:val="16"/>
                <w:szCs w:val="16"/>
                <w:lang w:val="en-GB"/>
              </w:rPr>
              <w:t>NSP</w:t>
            </w:r>
          </w:p>
          <w:p>
            <w:pPr>
              <w:pStyle w:val="Normal"/>
              <w:tabs>
                <w:tab w:val="clear" w:pos="709"/>
                <w:tab w:val="left" w:pos="498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Between the last two</w:t>
            </w:r>
            <w:r>
              <w:rPr>
                <w:b/>
                <w:sz w:val="16"/>
                <w:szCs w:val="16"/>
                <w:lang w:val="en-GB"/>
              </w:rPr>
              <w:t xml:space="preserve"> ramadans</w:t>
            </w:r>
            <w:r>
              <w:rPr>
                <w:sz w:val="16"/>
                <w:szCs w:val="16"/>
                <w:lang w:val="en-GB"/>
              </w:rPr>
              <w:t>, has your child already breathed noisily or had whistling in his chest whilst breathing ?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11" w:name="__Fieldmark__505_2029613593"/>
            <w:bookmarkStart w:id="1012" w:name="__Fieldmark__505_2029613593"/>
            <w:bookmarkEnd w:id="10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13" w:name="__Fieldmark__506_2029613593"/>
            <w:bookmarkStart w:id="1014" w:name="__Fieldmark__506_2029613593"/>
            <w:bookmarkEnd w:id="10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15" w:name="__Fieldmark__507_2029613593"/>
            <w:bookmarkStart w:id="1016" w:name="__Fieldmark__507_2029613593"/>
            <w:bookmarkEnd w:id="10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 xml:space="preserve">9 </w:t>
            </w:r>
            <w:r>
              <w:rPr>
                <w:sz w:val="16"/>
                <w:szCs w:val="16"/>
              </w:rPr>
              <w:t>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f</w:t>
            </w:r>
            <w:r>
              <w:rPr>
                <w:b/>
                <w:sz w:val="16"/>
                <w:szCs w:val="16"/>
                <w:lang w:val="en-GB"/>
              </w:rPr>
              <w:t xml:space="preserve"> No</w:t>
            </w:r>
            <w:r>
              <w:rPr>
                <w:sz w:val="16"/>
                <w:szCs w:val="16"/>
                <w:lang w:val="en-GB"/>
              </w:rPr>
              <w:t xml:space="preserve">, go directly to question </w:t>
            </w:r>
            <w:r>
              <w:rPr>
                <w:b/>
                <w:sz w:val="16"/>
                <w:szCs w:val="16"/>
                <w:lang w:val="en-GB"/>
              </w:rPr>
              <w:t>5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If </w:t>
            </w:r>
            <w:r>
              <w:rPr>
                <w:b/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>, at which moment of the year ?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Rainy season : 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17" w:name="__Fieldmark__508_2029613593"/>
            <w:bookmarkStart w:id="1018" w:name="__Fieldmark__508_2029613593"/>
            <w:bookmarkEnd w:id="10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19" w:name="__Fieldmark__509_2029613593"/>
            <w:bookmarkStart w:id="1020" w:name="__Fieldmark__509_2029613593"/>
            <w:bookmarkEnd w:id="10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21" w:name="__Fieldmark__510_2029613593"/>
            <w:bookmarkStart w:id="1022" w:name="__Fieldmark__510_2029613593"/>
            <w:bookmarkEnd w:id="10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Dry season : 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23" w:name="__Fieldmark__511_2029613593"/>
            <w:bookmarkStart w:id="1024" w:name="__Fieldmark__511_2029613593"/>
            <w:bookmarkEnd w:id="10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25" w:name="__Fieldmark__512_2029613593"/>
            <w:bookmarkStart w:id="1026" w:name="__Fieldmark__512_2029613593"/>
            <w:bookmarkEnd w:id="10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27" w:name="__Fieldmark__513_2029613593"/>
            <w:bookmarkStart w:id="1028" w:name="__Fieldmark__513_2029613593"/>
            <w:bookmarkEnd w:id="10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Harvest time : </w:t>
              <w:tab/>
              <w:tab/>
              <w:tab/>
              <w:tab/>
              <w:t xml:space="preserve">             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29" w:name="__Fieldmark__514_2029613593"/>
            <w:bookmarkStart w:id="1030" w:name="__Fieldmark__514_2029613593"/>
            <w:bookmarkEnd w:id="10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31" w:name="__Fieldmark__515_2029613593"/>
            <w:bookmarkStart w:id="1032" w:name="__Fieldmark__515_2029613593"/>
            <w:bookmarkEnd w:id="10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33" w:name="__Fieldmark__516_2029613593"/>
            <w:bookmarkStart w:id="1034" w:name="__Fieldmark__516_2029613593"/>
            <w:bookmarkEnd w:id="10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Has the noisy breathing of your child been such that it has prevented him from talking normally?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35" w:name="__Fieldmark__517_2029613593"/>
            <w:bookmarkStart w:id="1036" w:name="__Fieldmark__517_2029613593"/>
            <w:bookmarkEnd w:id="10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37" w:name="__Fieldmark__518_2029613593"/>
            <w:bookmarkStart w:id="1038" w:name="__Fieldmark__518_2029613593"/>
            <w:bookmarkEnd w:id="10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39" w:name="__Fieldmark__519_2029613593"/>
            <w:bookmarkStart w:id="1040" w:name="__Fieldmark__519_2029613593"/>
            <w:bookmarkEnd w:id="10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0" w:after="0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Has your child already had a rasping cough at night that prevents him from sleeping normally ?</w:t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41" w:name="__Fieldmark__520_2029613593"/>
            <w:bookmarkStart w:id="1042" w:name="__Fieldmark__520_2029613593"/>
            <w:bookmarkEnd w:id="10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43" w:name="__Fieldmark__521_2029613593"/>
            <w:bookmarkStart w:id="1044" w:name="__Fieldmark__521_2029613593"/>
            <w:bookmarkEnd w:id="10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45" w:name="__Fieldmark__522_2029613593"/>
            <w:bookmarkStart w:id="1046" w:name="__Fieldmark__522_2029613593"/>
            <w:bookmarkEnd w:id="10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9</w:t>
            </w:r>
            <w:r>
              <w:rPr>
                <w:sz w:val="16"/>
                <w:szCs w:val="16"/>
              </w:rPr>
              <w:t xml:space="preserve"> NSP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  <w:u w:val="single"/>
                <w:lang w:val="en-GB"/>
              </w:rPr>
              <w:t>Rhinitis and allergic  conjunctivitis;</w:t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u w:val="single"/>
                <w:lang w:val="en-GB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 w:before="0" w:after="0"/>
              <w:rPr/>
            </w:pPr>
            <w:r>
              <w:rPr>
                <w:sz w:val="16"/>
                <w:szCs w:val="16"/>
                <w:lang w:val="en-GB"/>
              </w:rPr>
              <w:t xml:space="preserve">Has your child </w:t>
            </w:r>
            <w:r>
              <w:rPr>
                <w:b/>
                <w:sz w:val="16"/>
                <w:szCs w:val="16"/>
                <w:lang w:val="en-GB"/>
              </w:rPr>
              <w:t>already had</w:t>
            </w:r>
            <w:r>
              <w:rPr>
                <w:sz w:val="16"/>
                <w:szCs w:val="16"/>
                <w:lang w:val="en-GB"/>
              </w:rPr>
              <w:t xml:space="preserve"> problems of a runny nose, </w:t>
            </w:r>
            <w:r>
              <w:rPr>
                <w:b/>
                <w:sz w:val="16"/>
                <w:szCs w:val="16"/>
                <w:lang w:val="en-GB"/>
              </w:rPr>
              <w:t>or</w:t>
            </w:r>
            <w:r>
              <w:rPr>
                <w:sz w:val="16"/>
                <w:szCs w:val="16"/>
                <w:lang w:val="en-GB"/>
              </w:rPr>
              <w:t xml:space="preserve"> a sensation of a blocked nose, </w:t>
            </w:r>
            <w:r>
              <w:rPr>
                <w:b/>
                <w:sz w:val="16"/>
                <w:szCs w:val="16"/>
                <w:lang w:val="en-GB"/>
              </w:rPr>
              <w:t>or</w:t>
            </w:r>
            <w:r>
              <w:rPr>
                <w:sz w:val="16"/>
                <w:szCs w:val="16"/>
                <w:lang w:val="en-GB"/>
              </w:rPr>
              <w:t xml:space="preserve"> an itchy nose, </w:t>
            </w:r>
            <w:r>
              <w:rPr>
                <w:b/>
                <w:sz w:val="16"/>
                <w:szCs w:val="16"/>
                <w:lang w:val="en-GB"/>
              </w:rPr>
              <w:t xml:space="preserve">or </w:t>
            </w:r>
            <w:r>
              <w:rPr>
                <w:sz w:val="16"/>
                <w:szCs w:val="16"/>
                <w:lang w:val="en-GB"/>
              </w:rPr>
              <w:t xml:space="preserve">sneezing, or loss of the sense of smell </w:t>
            </w:r>
            <w:r>
              <w:rPr>
                <w:b/>
                <w:sz w:val="16"/>
                <w:szCs w:val="16"/>
                <w:lang w:val="en-GB"/>
              </w:rPr>
              <w:t xml:space="preserve">for more than a week, </w:t>
            </w:r>
            <w:r>
              <w:rPr>
                <w:sz w:val="16"/>
                <w:szCs w:val="16"/>
                <w:lang w:val="en-GB"/>
              </w:rPr>
              <w:t>irrespective of the frequency of these episodes?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47" w:name="__Fieldmark__523_2029613593"/>
            <w:bookmarkStart w:id="1048" w:name="__Fieldmark__523_2029613593"/>
            <w:bookmarkEnd w:id="10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49" w:name="__Fieldmark__524_2029613593"/>
            <w:bookmarkStart w:id="1050" w:name="__Fieldmark__524_2029613593"/>
            <w:bookmarkEnd w:id="10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51" w:name="__Fieldmark__525_2029613593"/>
            <w:bookmarkStart w:id="1052" w:name="__Fieldmark__525_2029613593"/>
            <w:bookmarkEnd w:id="10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36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 w:before="0" w:after="0"/>
              <w:rPr/>
            </w:pPr>
            <w:r>
              <w:rPr>
                <w:sz w:val="16"/>
                <w:szCs w:val="16"/>
                <w:lang w:val="en-GB"/>
              </w:rPr>
              <w:t xml:space="preserve">Has your child </w:t>
            </w:r>
            <w:r>
              <w:rPr>
                <w:b/>
                <w:sz w:val="16"/>
                <w:szCs w:val="16"/>
                <w:lang w:val="en-GB"/>
              </w:rPr>
              <w:t>already had</w:t>
            </w:r>
            <w:r>
              <w:rPr>
                <w:sz w:val="16"/>
                <w:szCs w:val="16"/>
                <w:lang w:val="en-GB"/>
              </w:rPr>
              <w:t xml:space="preserve"> problems of a runny nose, </w:t>
            </w:r>
            <w:r>
              <w:rPr>
                <w:b/>
                <w:sz w:val="16"/>
                <w:szCs w:val="16"/>
                <w:lang w:val="en-GB"/>
              </w:rPr>
              <w:t>or</w:t>
            </w:r>
            <w:r>
              <w:rPr>
                <w:sz w:val="16"/>
                <w:szCs w:val="16"/>
                <w:lang w:val="en-GB"/>
              </w:rPr>
              <w:t xml:space="preserve"> a sensation of a blocked nose, </w:t>
            </w:r>
            <w:r>
              <w:rPr>
                <w:b/>
                <w:sz w:val="16"/>
                <w:szCs w:val="16"/>
                <w:lang w:val="en-GB"/>
              </w:rPr>
              <w:t>or</w:t>
            </w:r>
            <w:r>
              <w:rPr>
                <w:sz w:val="16"/>
                <w:szCs w:val="16"/>
                <w:lang w:val="en-GB"/>
              </w:rPr>
              <w:t xml:space="preserve"> an itchy nose, </w:t>
            </w:r>
            <w:r>
              <w:rPr>
                <w:b/>
                <w:sz w:val="16"/>
                <w:szCs w:val="16"/>
                <w:lang w:val="en-GB"/>
              </w:rPr>
              <w:t xml:space="preserve">or </w:t>
            </w:r>
            <w:r>
              <w:rPr>
                <w:sz w:val="16"/>
                <w:szCs w:val="16"/>
                <w:lang w:val="en-GB"/>
              </w:rPr>
              <w:t xml:space="preserve">sneezing, or loss of the sense of smell </w:t>
            </w:r>
            <w:r>
              <w:rPr>
                <w:b/>
                <w:sz w:val="16"/>
                <w:szCs w:val="16"/>
                <w:lang w:val="en-GB"/>
              </w:rPr>
              <w:t xml:space="preserve">more than 5 times in one year, </w:t>
            </w:r>
            <w:r>
              <w:rPr>
                <w:sz w:val="16"/>
                <w:szCs w:val="16"/>
                <w:lang w:val="en-GB"/>
              </w:rPr>
              <w:t>irrespective of the frequency of these episodes?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53" w:name="__Fieldmark__526_2029613593"/>
            <w:bookmarkStart w:id="1054" w:name="__Fieldmark__526_2029613593"/>
            <w:bookmarkEnd w:id="10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55" w:name="__Fieldmark__527_2029613593"/>
            <w:bookmarkStart w:id="1056" w:name="__Fieldmark__527_2029613593"/>
            <w:bookmarkEnd w:id="10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57" w:name="__Fieldmark__528_2029613593"/>
            <w:bookmarkStart w:id="1058" w:name="__Fieldmark__528_2029613593"/>
            <w:bookmarkEnd w:id="10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76" w:before="0" w:after="0"/>
              <w:ind w:left="360" w:hanging="0"/>
              <w:rPr/>
            </w:pPr>
            <w:r>
              <w:rPr>
                <w:sz w:val="16"/>
                <w:szCs w:val="16"/>
                <w:lang w:val="en-GB"/>
              </w:rPr>
              <w:t xml:space="preserve">Between the </w:t>
            </w:r>
            <w:r>
              <w:rPr>
                <w:b/>
                <w:sz w:val="16"/>
                <w:szCs w:val="16"/>
                <w:lang w:val="en-GB"/>
              </w:rPr>
              <w:t>last two ramadans</w:t>
            </w:r>
            <w:r>
              <w:rPr>
                <w:sz w:val="16"/>
                <w:szCs w:val="16"/>
                <w:lang w:val="en-GB"/>
              </w:rPr>
              <w:t xml:space="preserve">, has your child </w:t>
            </w:r>
            <w:r>
              <w:rPr>
                <w:b/>
                <w:sz w:val="16"/>
                <w:szCs w:val="16"/>
                <w:lang w:val="en-GB"/>
              </w:rPr>
              <w:t>already had</w:t>
            </w:r>
            <w:r>
              <w:rPr>
                <w:sz w:val="16"/>
                <w:szCs w:val="16"/>
                <w:lang w:val="en-GB"/>
              </w:rPr>
              <w:t xml:space="preserve"> problems of a runny nose, </w:t>
            </w:r>
            <w:r>
              <w:rPr>
                <w:b/>
                <w:sz w:val="16"/>
                <w:szCs w:val="16"/>
                <w:lang w:val="en-GB"/>
              </w:rPr>
              <w:t>or</w:t>
            </w:r>
            <w:r>
              <w:rPr>
                <w:sz w:val="16"/>
                <w:szCs w:val="16"/>
                <w:lang w:val="en-GB"/>
              </w:rPr>
              <w:t xml:space="preserve"> a sensation of a blocked nose, </w:t>
            </w:r>
            <w:r>
              <w:rPr>
                <w:b/>
                <w:sz w:val="16"/>
                <w:szCs w:val="16"/>
                <w:lang w:val="en-GB"/>
              </w:rPr>
              <w:t>or</w:t>
            </w:r>
            <w:r>
              <w:rPr>
                <w:sz w:val="16"/>
                <w:szCs w:val="16"/>
                <w:lang w:val="en-GB"/>
              </w:rPr>
              <w:t xml:space="preserve"> an itchy nose, </w:t>
            </w:r>
            <w:r>
              <w:rPr>
                <w:b/>
                <w:sz w:val="16"/>
                <w:szCs w:val="16"/>
                <w:lang w:val="en-GB"/>
              </w:rPr>
              <w:t xml:space="preserve">or </w:t>
            </w:r>
            <w:r>
              <w:rPr>
                <w:sz w:val="16"/>
                <w:szCs w:val="16"/>
                <w:lang w:val="en-GB"/>
              </w:rPr>
              <w:t>sneezing, or loss of the sense of smell ?</w:t>
            </w:r>
          </w:p>
          <w:p>
            <w:pPr>
              <w:pStyle w:val="Normal"/>
              <w:spacing w:before="0" w:after="0"/>
              <w:ind w:left="360" w:hanging="0"/>
              <w:rPr/>
            </w:pPr>
            <w:r>
              <w:rPr>
                <w:sz w:val="16"/>
                <w:szCs w:val="16"/>
                <w:lang w:val="en-GB"/>
              </w:rPr>
              <w:tab/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59" w:name="__Fieldmark__529_2029613593"/>
            <w:bookmarkStart w:id="1060" w:name="__Fieldmark__529_2029613593"/>
            <w:bookmarkEnd w:id="10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61" w:name="__Fieldmark__530_2029613593"/>
            <w:bookmarkStart w:id="1062" w:name="__Fieldmark__530_2029613593"/>
            <w:bookmarkEnd w:id="10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63" w:name="__Fieldmark__531_2029613593"/>
            <w:bookmarkStart w:id="1064" w:name="__Fieldmark__531_2029613593"/>
            <w:bookmarkEnd w:id="10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f</w:t>
            </w:r>
            <w:r>
              <w:rPr>
                <w:b/>
                <w:sz w:val="16"/>
                <w:szCs w:val="16"/>
                <w:lang w:val="en-GB"/>
              </w:rPr>
              <w:t xml:space="preserve"> No</w:t>
            </w:r>
            <w:r>
              <w:rPr>
                <w:sz w:val="16"/>
                <w:szCs w:val="16"/>
                <w:lang w:val="en-GB"/>
              </w:rPr>
              <w:t xml:space="preserve">, go to question </w:t>
            </w:r>
            <w:r>
              <w:rPr>
                <w:b/>
                <w:sz w:val="16"/>
                <w:szCs w:val="16"/>
                <w:lang w:val="en-GB"/>
              </w:rPr>
              <w:t>4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If </w:t>
            </w:r>
            <w:r>
              <w:rPr>
                <w:b/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>, at what moment of the year ?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Rainy season : 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65" w:name="__Fieldmark__532_2029613593"/>
            <w:bookmarkStart w:id="1066" w:name="__Fieldmark__532_2029613593"/>
            <w:bookmarkEnd w:id="10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67" w:name="__Fieldmark__533_2029613593"/>
            <w:bookmarkStart w:id="1068" w:name="__Fieldmark__533_2029613593"/>
            <w:bookmarkEnd w:id="10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69" w:name="__Fieldmark__534_2029613593"/>
            <w:bookmarkStart w:id="1070" w:name="__Fieldmark__534_2029613593"/>
            <w:bookmarkEnd w:id="10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Dry season : 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71" w:name="__Fieldmark__535_2029613593"/>
            <w:bookmarkStart w:id="1072" w:name="__Fieldmark__535_2029613593"/>
            <w:bookmarkEnd w:id="10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73" w:name="__Fieldmark__536_2029613593"/>
            <w:bookmarkStart w:id="1074" w:name="__Fieldmark__536_2029613593"/>
            <w:bookmarkEnd w:id="10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75" w:name="__Fieldmark__537_2029613593"/>
            <w:bookmarkStart w:id="1076" w:name="__Fieldmark__537_2029613593"/>
            <w:bookmarkEnd w:id="10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Harvest time : </w:t>
              <w:tab/>
              <w:t xml:space="preserve">          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77" w:name="__Fieldmark__538_2029613593"/>
            <w:bookmarkStart w:id="1078" w:name="__Fieldmark__538_2029613593"/>
            <w:bookmarkEnd w:id="10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79" w:name="__Fieldmark__539_2029613593"/>
            <w:bookmarkStart w:id="1080" w:name="__Fieldmark__539_2029613593"/>
            <w:bookmarkEnd w:id="10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81" w:name="__Fieldmark__540_2029613593"/>
            <w:bookmarkStart w:id="1082" w:name="__Fieldmark__540_2029613593"/>
            <w:bookmarkEnd w:id="10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76" w:before="0" w:after="0"/>
              <w:rPr/>
            </w:pPr>
            <w:r>
              <w:rPr>
                <w:sz w:val="16"/>
                <w:szCs w:val="16"/>
                <w:lang w:val="en-GB"/>
              </w:rPr>
              <w:t xml:space="preserve">Has your child </w:t>
            </w:r>
            <w:r>
              <w:rPr>
                <w:b/>
                <w:sz w:val="16"/>
                <w:szCs w:val="16"/>
                <w:lang w:val="en-GB"/>
              </w:rPr>
              <w:t>already had</w:t>
            </w:r>
            <w:r>
              <w:rPr>
                <w:sz w:val="16"/>
                <w:szCs w:val="16"/>
                <w:lang w:val="en-GB"/>
              </w:rPr>
              <w:t xml:space="preserve"> watery eyes, </w:t>
            </w:r>
            <w:r>
              <w:rPr>
                <w:b/>
                <w:sz w:val="16"/>
                <w:szCs w:val="16"/>
                <w:lang w:val="en-GB"/>
              </w:rPr>
              <w:t xml:space="preserve">or </w:t>
            </w:r>
            <w:r>
              <w:rPr>
                <w:sz w:val="16"/>
                <w:szCs w:val="16"/>
                <w:lang w:val="en-GB"/>
              </w:rPr>
              <w:t xml:space="preserve">itchy eyes, </w:t>
            </w:r>
            <w:r>
              <w:rPr>
                <w:b/>
                <w:sz w:val="16"/>
                <w:szCs w:val="16"/>
                <w:lang w:val="en-GB"/>
              </w:rPr>
              <w:t xml:space="preserve">or </w:t>
            </w:r>
            <w:r>
              <w:rPr>
                <w:sz w:val="16"/>
                <w:szCs w:val="16"/>
                <w:lang w:val="en-GB"/>
              </w:rPr>
              <w:t>an allergic limbo-conjonctivitis?</w:t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83" w:name="__Fieldmark__541_2029613593"/>
            <w:bookmarkStart w:id="1084" w:name="__Fieldmark__541_2029613593"/>
            <w:bookmarkEnd w:id="10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85" w:name="__Fieldmark__542_2029613593"/>
            <w:bookmarkStart w:id="1086" w:name="__Fieldmark__542_2029613593"/>
            <w:bookmarkEnd w:id="10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87" w:name="__Fieldmark__543_2029613593"/>
            <w:bookmarkStart w:id="1088" w:name="__Fieldmark__543_2029613593"/>
            <w:bookmarkEnd w:id="10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9</w:t>
            </w:r>
            <w:r>
              <w:rPr>
                <w:sz w:val="16"/>
                <w:szCs w:val="16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  <w:lang w:val="en-GB"/>
              </w:rPr>
              <w:t>If</w:t>
            </w:r>
            <w:r>
              <w:rPr>
                <w:b/>
                <w:sz w:val="16"/>
                <w:szCs w:val="16"/>
                <w:lang w:val="en-GB"/>
              </w:rPr>
              <w:t xml:space="preserve"> No</w:t>
            </w:r>
            <w:r>
              <w:rPr>
                <w:sz w:val="16"/>
                <w:szCs w:val="16"/>
                <w:lang w:val="en-GB"/>
              </w:rPr>
              <w:t xml:space="preserve">, go directly to question </w:t>
            </w:r>
            <w:r>
              <w:rPr>
                <w:b/>
                <w:sz w:val="16"/>
                <w:szCs w:val="16"/>
                <w:lang w:val="en-GB"/>
              </w:rPr>
              <w:t xml:space="preserve">1 </w:t>
            </w:r>
            <w:r>
              <w:rPr>
                <w:sz w:val="16"/>
                <w:szCs w:val="16"/>
                <w:lang w:val="en-GB"/>
              </w:rPr>
              <w:t>in the section</w:t>
            </w:r>
            <w:r>
              <w:rPr>
                <w:b/>
                <w:sz w:val="16"/>
                <w:szCs w:val="16"/>
                <w:lang w:val="en-GB"/>
              </w:rPr>
              <w:t xml:space="preserve"> Eczema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as your child had, between the </w:t>
            </w:r>
            <w:r>
              <w:rPr>
                <w:b/>
                <w:sz w:val="16"/>
                <w:szCs w:val="16"/>
                <w:lang w:val="en-GB"/>
              </w:rPr>
              <w:t>last two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>ramadans</w:t>
            </w:r>
            <w:r>
              <w:rPr>
                <w:sz w:val="16"/>
                <w:szCs w:val="16"/>
                <w:lang w:val="en-GB"/>
              </w:rPr>
              <w:t>, watery eyes,</w:t>
            </w:r>
            <w:r>
              <w:rPr>
                <w:b/>
                <w:sz w:val="16"/>
                <w:szCs w:val="16"/>
                <w:lang w:val="en-GB"/>
              </w:rPr>
              <w:t xml:space="preserve"> or </w:t>
            </w:r>
            <w:r>
              <w:rPr>
                <w:sz w:val="16"/>
                <w:szCs w:val="16"/>
                <w:lang w:val="en-GB"/>
              </w:rPr>
              <w:t xml:space="preserve">itchy eyes, </w:t>
            </w:r>
            <w:r>
              <w:rPr>
                <w:b/>
                <w:sz w:val="16"/>
                <w:szCs w:val="16"/>
                <w:lang w:val="en-GB"/>
              </w:rPr>
              <w:t xml:space="preserve">or </w:t>
            </w:r>
            <w:r>
              <w:rPr>
                <w:sz w:val="16"/>
                <w:szCs w:val="16"/>
                <w:lang w:val="en-GB"/>
              </w:rPr>
              <w:t>an allergic limbo-conjonctivitis?</w:t>
            </w:r>
          </w:p>
          <w:p>
            <w:pPr>
              <w:pStyle w:val="Normal"/>
              <w:ind w:left="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ab/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89" w:name="__Fieldmark__544_2029613593"/>
            <w:bookmarkStart w:id="1090" w:name="__Fieldmark__544_2029613593"/>
            <w:bookmarkEnd w:id="10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91" w:name="__Fieldmark__545_2029613593"/>
            <w:bookmarkStart w:id="1092" w:name="__Fieldmark__545_2029613593"/>
            <w:bookmarkEnd w:id="10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93" w:name="__Fieldmark__546_2029613593"/>
            <w:bookmarkStart w:id="1094" w:name="__Fieldmark__546_2029613593"/>
            <w:bookmarkEnd w:id="10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9</w:t>
            </w:r>
            <w:r>
              <w:rPr>
                <w:sz w:val="16"/>
                <w:szCs w:val="16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f</w:t>
            </w:r>
            <w:r>
              <w:rPr>
                <w:b/>
                <w:sz w:val="16"/>
                <w:szCs w:val="16"/>
                <w:lang w:val="en-GB"/>
              </w:rPr>
              <w:t xml:space="preserve"> No</w:t>
            </w:r>
            <w:r>
              <w:rPr>
                <w:sz w:val="16"/>
                <w:szCs w:val="16"/>
                <w:lang w:val="en-GB"/>
              </w:rPr>
              <w:t xml:space="preserve">, go directly to question </w:t>
            </w:r>
            <w:r>
              <w:rPr>
                <w:b/>
                <w:sz w:val="16"/>
                <w:szCs w:val="16"/>
                <w:lang w:val="en-GB"/>
              </w:rPr>
              <w:t>5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If </w:t>
            </w:r>
            <w:r>
              <w:rPr>
                <w:b/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>, at what moment of the year ?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Rainy season :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95" w:name="__Fieldmark__547_2029613593"/>
            <w:bookmarkStart w:id="1096" w:name="__Fieldmark__547_2029613593"/>
            <w:bookmarkEnd w:id="10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97" w:name="__Fieldmark__548_2029613593"/>
            <w:bookmarkStart w:id="1098" w:name="__Fieldmark__548_2029613593"/>
            <w:bookmarkEnd w:id="10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099" w:name="__Fieldmark__549_2029613593"/>
            <w:bookmarkStart w:id="1100" w:name="__Fieldmark__549_2029613593"/>
            <w:bookmarkEnd w:id="11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Dry season :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01" w:name="__Fieldmark__550_2029613593"/>
            <w:bookmarkStart w:id="1102" w:name="__Fieldmark__550_2029613593"/>
            <w:bookmarkEnd w:id="11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03" w:name="__Fieldmark__551_2029613593"/>
            <w:bookmarkStart w:id="1104" w:name="__Fieldmark__551_2029613593"/>
            <w:bookmarkEnd w:id="11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05" w:name="__Fieldmark__552_2029613593"/>
            <w:bookmarkStart w:id="1106" w:name="__Fieldmark__552_2029613593"/>
            <w:bookmarkEnd w:id="11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Harvest time               :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07" w:name="__Fieldmark__553_2029613593"/>
            <w:bookmarkStart w:id="1108" w:name="__Fieldmark__553_2029613593"/>
            <w:bookmarkEnd w:id="11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09" w:name="__Fieldmark__554_2029613593"/>
            <w:bookmarkStart w:id="1110" w:name="__Fieldmark__554_2029613593"/>
            <w:bookmarkEnd w:id="11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11" w:name="__Fieldmark__555_2029613593"/>
            <w:bookmarkStart w:id="1112" w:name="__Fieldmark__555_2029613593"/>
            <w:bookmarkEnd w:id="11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u w:val="single"/>
                <w:lang w:val="en-GB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/>
              </w:rPr>
              <w:t>Eczéma ;</w:t>
            </w:r>
          </w:p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u w:val="single"/>
                <w:lang w:val="en-GB"/>
              </w:rPr>
            </w:pPr>
            <w:r>
              <w:rPr>
                <w:b/>
                <w:i/>
                <w:sz w:val="16"/>
                <w:szCs w:val="16"/>
                <w:u w:val="single"/>
                <w:lang w:val="en-GB"/>
              </w:rPr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Has your child </w:t>
            </w:r>
            <w:r>
              <w:rPr>
                <w:b/>
                <w:sz w:val="16"/>
                <w:szCs w:val="16"/>
                <w:lang w:val="en-GB"/>
              </w:rPr>
              <w:t>already had</w:t>
            </w:r>
            <w:r>
              <w:rPr>
                <w:sz w:val="16"/>
                <w:szCs w:val="16"/>
                <w:lang w:val="en-GB"/>
              </w:rPr>
              <w:t xml:space="preserve"> skin problems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with dry patches or seeping cracked patches and itching ?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ab/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13" w:name="__Fieldmark__556_2029613593"/>
            <w:bookmarkStart w:id="1114" w:name="__Fieldmark__556_2029613593"/>
            <w:bookmarkEnd w:id="11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15" w:name="__Fieldmark__557_2029613593"/>
            <w:bookmarkStart w:id="1116" w:name="__Fieldmark__557_2029613593"/>
            <w:bookmarkEnd w:id="11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17" w:name="__Fieldmark__558_2029613593"/>
            <w:bookmarkStart w:id="1118" w:name="__Fieldmark__558_2029613593"/>
            <w:bookmarkEnd w:id="11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9</w:t>
            </w:r>
            <w:r>
              <w:rPr>
                <w:sz w:val="16"/>
                <w:szCs w:val="16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If</w:t>
            </w:r>
            <w:r>
              <w:rPr>
                <w:b/>
                <w:sz w:val="16"/>
                <w:szCs w:val="16"/>
                <w:lang w:val="en-GB"/>
              </w:rPr>
              <w:t xml:space="preserve"> No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>
              <w:rPr>
                <w:b/>
                <w:sz w:val="16"/>
                <w:szCs w:val="16"/>
                <w:lang w:val="en-GB"/>
              </w:rPr>
              <w:t>the questionnaire has finished.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Between the </w:t>
            </w:r>
            <w:r>
              <w:rPr>
                <w:b/>
                <w:sz w:val="16"/>
                <w:szCs w:val="16"/>
                <w:lang w:val="en-GB"/>
              </w:rPr>
              <w:t>last two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>ramadans</w:t>
            </w:r>
            <w:r>
              <w:rPr>
                <w:sz w:val="16"/>
                <w:szCs w:val="16"/>
                <w:lang w:val="en-GB"/>
              </w:rPr>
              <w:t xml:space="preserve">, has your child had skin problems with dry patches or seeping cracked patches and itching ?? </w:t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19" w:name="__Fieldmark__559_2029613593"/>
            <w:bookmarkStart w:id="1120" w:name="__Fieldmark__559_2029613593"/>
            <w:bookmarkEnd w:id="11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21" w:name="__Fieldmark__560_2029613593"/>
            <w:bookmarkStart w:id="1122" w:name="__Fieldmark__560_2029613593"/>
            <w:bookmarkEnd w:id="112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23" w:name="__Fieldmark__561_2029613593"/>
            <w:bookmarkStart w:id="1124" w:name="__Fieldmark__561_2029613593"/>
            <w:bookmarkEnd w:id="112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9</w:t>
            </w:r>
            <w:r>
              <w:rPr>
                <w:sz w:val="16"/>
                <w:szCs w:val="16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f</w:t>
            </w:r>
            <w:r>
              <w:rPr>
                <w:b/>
                <w:sz w:val="16"/>
                <w:szCs w:val="16"/>
                <w:lang w:val="en-GB"/>
              </w:rPr>
              <w:t xml:space="preserve"> No</w:t>
            </w:r>
            <w:r>
              <w:rPr>
                <w:sz w:val="16"/>
                <w:szCs w:val="16"/>
                <w:lang w:val="en-GB"/>
              </w:rPr>
              <w:t xml:space="preserve">, go directly to question </w:t>
            </w:r>
            <w:r>
              <w:rPr>
                <w:b/>
                <w:sz w:val="16"/>
                <w:szCs w:val="16"/>
                <w:lang w:val="en-GB"/>
              </w:rPr>
              <w:t>3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If </w:t>
            </w:r>
            <w:r>
              <w:rPr>
                <w:b/>
                <w:sz w:val="16"/>
                <w:szCs w:val="16"/>
                <w:lang w:val="en-GB"/>
              </w:rPr>
              <w:t>Yes</w:t>
            </w:r>
            <w:r>
              <w:rPr>
                <w:sz w:val="16"/>
                <w:szCs w:val="16"/>
                <w:lang w:val="en-GB"/>
              </w:rPr>
              <w:t>, at what moment of the year ?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Rainy season :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25" w:name="__Fieldmark__562_2029613593"/>
            <w:bookmarkStart w:id="1126" w:name="__Fieldmark__562_2029613593"/>
            <w:bookmarkEnd w:id="112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27" w:name="__Fieldmark__563_2029613593"/>
            <w:bookmarkStart w:id="1128" w:name="__Fieldmark__563_2029613593"/>
            <w:bookmarkEnd w:id="112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29" w:name="__Fieldmark__564_2029613593"/>
            <w:bookmarkStart w:id="1130" w:name="__Fieldmark__564_2029613593"/>
            <w:bookmarkEnd w:id="113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Dry season :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31" w:name="__Fieldmark__565_2029613593"/>
            <w:bookmarkStart w:id="1132" w:name="__Fieldmark__565_2029613593"/>
            <w:bookmarkEnd w:id="113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33" w:name="__Fieldmark__566_2029613593"/>
            <w:bookmarkStart w:id="1134" w:name="__Fieldmark__566_2029613593"/>
            <w:bookmarkEnd w:id="113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35" w:name="__Fieldmark__567_2029613593"/>
            <w:bookmarkStart w:id="1136" w:name="__Fieldmark__567_2029613593"/>
            <w:bookmarkEnd w:id="113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Harvest time :</w:t>
              <w:tab/>
              <w:t xml:space="preserve">       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37" w:name="__Fieldmark__568_2029613593"/>
            <w:bookmarkStart w:id="1138" w:name="__Fieldmark__568_2029613593"/>
            <w:bookmarkEnd w:id="113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39" w:name="__Fieldmark__569_2029613593"/>
            <w:bookmarkStart w:id="1140" w:name="__Fieldmark__569_2029613593"/>
            <w:bookmarkEnd w:id="114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41" w:name="__Fieldmark__570_2029613593"/>
            <w:bookmarkStart w:id="1142" w:name="__Fieldmark__570_2029613593"/>
            <w:bookmarkEnd w:id="114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16"/>
                <w:szCs w:val="16"/>
                <w:lang w:val="en-GB"/>
              </w:rPr>
              <w:t>Have these skin problems affected different parts of the body of your child ?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Scalp :</w:t>
              <w:tab/>
              <w:t xml:space="preserve">                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43" w:name="__Fieldmark__571_2029613593"/>
            <w:bookmarkStart w:id="1144" w:name="__Fieldmark__571_2029613593"/>
            <w:bookmarkEnd w:id="114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45" w:name="__Fieldmark__572_2029613593"/>
            <w:bookmarkStart w:id="1146" w:name="__Fieldmark__572_2029613593"/>
            <w:bookmarkEnd w:id="114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47" w:name="__Fieldmark__573_2029613593"/>
            <w:bookmarkStart w:id="1148" w:name="__Fieldmark__573_2029613593"/>
            <w:bookmarkEnd w:id="114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>Face :</w:t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49" w:name="__Fieldmark__574_2029613593"/>
            <w:bookmarkStart w:id="1150" w:name="__Fieldmark__574_2029613593"/>
            <w:bookmarkEnd w:id="115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51" w:name="__Fieldmark__575_2029613593"/>
            <w:bookmarkStart w:id="1152" w:name="__Fieldmark__575_2029613593"/>
            <w:bookmarkEnd w:id="115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53" w:name="__Fieldmark__576_2029613593"/>
            <w:bookmarkStart w:id="1154" w:name="__Fieldmark__576_2029613593"/>
            <w:bookmarkEnd w:id="115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>Around the eyes and ears :</w:t>
              <w:tab/>
              <w:t xml:space="preserve">                 </w:t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55" w:name="__Fieldmark__577_2029613593"/>
            <w:bookmarkStart w:id="1156" w:name="__Fieldmark__577_2029613593"/>
            <w:bookmarkEnd w:id="115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57" w:name="__Fieldmark__578_2029613593"/>
            <w:bookmarkStart w:id="1158" w:name="__Fieldmark__578_2029613593"/>
            <w:bookmarkEnd w:id="115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59" w:name="__Fieldmark__579_2029613593"/>
            <w:bookmarkStart w:id="1160" w:name="__Fieldmark__579_2029613593"/>
            <w:bookmarkEnd w:id="116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>Armpits :</w:t>
              <w:tab/>
              <w:t xml:space="preserve">                </w:t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61" w:name="__Fieldmark__580_2029613593"/>
            <w:bookmarkStart w:id="1162" w:name="__Fieldmark__580_2029613593"/>
            <w:bookmarkEnd w:id="116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63" w:name="__Fieldmark__581_2029613593"/>
            <w:bookmarkStart w:id="1164" w:name="__Fieldmark__581_2029613593"/>
            <w:bookmarkEnd w:id="116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65" w:name="__Fieldmark__582_2029613593"/>
            <w:bookmarkStart w:id="1166" w:name="__Fieldmark__582_2029613593"/>
            <w:bookmarkEnd w:id="116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Elbow :</w:t>
              <w:tab/>
              <w:tab/>
              <w:t xml:space="preserve">                 </w:t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67" w:name="__Fieldmark__583_2029613593"/>
            <w:bookmarkStart w:id="1168" w:name="__Fieldmark__583_2029613593"/>
            <w:bookmarkEnd w:id="116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69" w:name="__Fieldmark__584_2029613593"/>
            <w:bookmarkStart w:id="1170" w:name="__Fieldmark__584_2029613593"/>
            <w:bookmarkEnd w:id="117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71" w:name="__Fieldmark__585_2029613593"/>
            <w:bookmarkStart w:id="1172" w:name="__Fieldmark__585_2029613593"/>
            <w:bookmarkEnd w:id="117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Hands :</w:t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73" w:name="__Fieldmark__586_2029613593"/>
            <w:bookmarkStart w:id="1174" w:name="__Fieldmark__586_2029613593"/>
            <w:bookmarkEnd w:id="117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75" w:name="__Fieldmark__587_2029613593"/>
            <w:bookmarkStart w:id="1176" w:name="__Fieldmark__587_2029613593"/>
            <w:bookmarkEnd w:id="117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77" w:name="__Fieldmark__588_2029613593"/>
            <w:bookmarkStart w:id="1178" w:name="__Fieldmark__588_2029613593"/>
            <w:bookmarkEnd w:id="117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Under the buttocks: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79" w:name="__Fieldmark__589_2029613593"/>
            <w:bookmarkStart w:id="1180" w:name="__Fieldmark__589_2029613593"/>
            <w:bookmarkEnd w:id="118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81" w:name="__Fieldmark__590_2029613593"/>
            <w:bookmarkStart w:id="1182" w:name="__Fieldmark__590_2029613593"/>
            <w:bookmarkEnd w:id="118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83" w:name="__Fieldmark__591_2029613593"/>
            <w:bookmarkStart w:id="1184" w:name="__Fieldmark__591_2029613593"/>
            <w:bookmarkEnd w:id="118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in :</w:t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85" w:name="__Fieldmark__592_2029613593"/>
            <w:bookmarkStart w:id="1186" w:name="__Fieldmark__592_2029613593"/>
            <w:bookmarkEnd w:id="118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87" w:name="__Fieldmark__593_2029613593"/>
            <w:bookmarkStart w:id="1188" w:name="__Fieldmark__593_2029613593"/>
            <w:bookmarkEnd w:id="118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89" w:name="__Fieldmark__594_2029613593"/>
            <w:bookmarkStart w:id="1190" w:name="__Fieldmark__594_2029613593"/>
            <w:bookmarkEnd w:id="119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9</w:t>
            </w:r>
            <w:r>
              <w:rPr>
                <w:sz w:val="16"/>
                <w:szCs w:val="16"/>
              </w:rPr>
              <w:t xml:space="preserve"> NSP</w:t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Behind the knee :</w:t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91" w:name="__Fieldmark__595_2029613593"/>
            <w:bookmarkStart w:id="1192" w:name="__Fieldmark__595_2029613593"/>
            <w:bookmarkEnd w:id="119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93" w:name="__Fieldmark__596_2029613593"/>
            <w:bookmarkStart w:id="1194" w:name="__Fieldmark__596_2029613593"/>
            <w:bookmarkEnd w:id="119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95" w:name="__Fieldmark__597_2029613593"/>
            <w:bookmarkStart w:id="1196" w:name="__Fieldmark__597_2029613593"/>
            <w:bookmarkEnd w:id="119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>Feet :</w:t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97" w:name="__Fieldmark__598_2029613593"/>
            <w:bookmarkStart w:id="1198" w:name="__Fieldmark__598_2029613593"/>
            <w:bookmarkEnd w:id="119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199" w:name="__Fieldmark__599_2029613593"/>
            <w:bookmarkStart w:id="1200" w:name="__Fieldmark__599_2029613593"/>
            <w:bookmarkEnd w:id="120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01" w:name="__Fieldmark__600_2029613593"/>
            <w:bookmarkStart w:id="1202" w:name="__Fieldmark__600_2029613593"/>
            <w:bookmarkEnd w:id="120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ab/>
              <w:t>Other part of body :</w:t>
              <w:tab/>
              <w:tab/>
              <w:tab/>
              <w:t xml:space="preserve">                </w:t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03" w:name="__Fieldmark__601_2029613593"/>
            <w:bookmarkStart w:id="1204" w:name="__Fieldmark__601_2029613593"/>
            <w:bookmarkEnd w:id="120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05" w:name="__Fieldmark__602_2029613593"/>
            <w:bookmarkStart w:id="1206" w:name="__Fieldmark__602_2029613593"/>
            <w:bookmarkEnd w:id="120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07" w:name="__Fieldmark__603_2029613593"/>
            <w:bookmarkStart w:id="1208" w:name="__Fieldmark__603_2029613593"/>
            <w:bookmarkEnd w:id="120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 xml:space="preserve"> NSP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 xml:space="preserve">What age did your child have when these skin problems of dry patches, weeping cracked patches or itching appear for the </w:t>
            </w:r>
            <w:r>
              <w:rPr>
                <w:b/>
                <w:sz w:val="16"/>
                <w:szCs w:val="16"/>
                <w:lang w:val="en-GB"/>
              </w:rPr>
              <w:t>first time</w:t>
            </w:r>
            <w:r>
              <w:rPr>
                <w:sz w:val="16"/>
                <w:szCs w:val="16"/>
                <w:lang w:val="en-GB"/>
              </w:rPr>
              <w:t>?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09" w:name="__Fieldmark__604_2029613593"/>
            <w:bookmarkStart w:id="1210" w:name="__Fieldmark__604_2029613593"/>
            <w:bookmarkEnd w:id="121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 xml:space="preserve"> &lt; 2y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11" w:name="__Fieldmark__605_2029613593"/>
            <w:bookmarkStart w:id="1212" w:name="__Fieldmark__605_2029613593"/>
            <w:bookmarkEnd w:id="1212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 xml:space="preserve">2  </w:t>
            </w:r>
            <w:r>
              <w:rPr>
                <w:sz w:val="16"/>
                <w:szCs w:val="16"/>
                <w:lang w:val="en-GB"/>
              </w:rPr>
              <w:t xml:space="preserve">2 - 4 yr 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13" w:name="__Fieldmark__606_2029613593"/>
            <w:bookmarkStart w:id="1214" w:name="__Fieldmark__606_2029613593"/>
            <w:bookmarkEnd w:id="1214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 xml:space="preserve"> ≥ 5y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ind w:left="720" w:hanging="0"/>
              <w:rPr/>
            </w:pPr>
            <w:r>
              <w:rPr>
                <w:sz w:val="16"/>
                <w:szCs w:val="16"/>
                <w:lang w:val="en-GB"/>
              </w:rPr>
              <w:t>Have your child’s skin problems ever been sufficiently important to prevent him from sleeping correctly or waking him up during the night ?</w:t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ab/>
              <w:tab/>
              <w:tab/>
              <w:tab/>
              <w:tab/>
              <w:tab/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15" w:name="__Fieldmark__607_2029613593"/>
            <w:bookmarkStart w:id="1216" w:name="__Fieldmark__607_2029613593"/>
            <w:bookmarkEnd w:id="1216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0</w:t>
            </w:r>
            <w:r>
              <w:rPr>
                <w:sz w:val="16"/>
                <w:szCs w:val="16"/>
              </w:rPr>
              <w:t xml:space="preserve"> No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17" w:name="__Fieldmark__608_2029613593"/>
            <w:bookmarkStart w:id="1218" w:name="__Fieldmark__608_2029613593"/>
            <w:bookmarkEnd w:id="1218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 xml:space="preserve"> Yes  </w:t>
            </w:r>
            <w:r>
              <w:fldChar w:fldCharType="begin">
                <w:ffData>
                  <w:name w:val="CaseACocher5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szCs w:val="16"/>
              </w:rPr>
              <w:instrText xml:space="preserve"> FORMCHECKBOX </w:instrText>
            </w:r>
            <w:r>
              <w:rPr>
                <w:sz w:val="16"/>
                <w:szCs w:val="16"/>
              </w:rPr>
              <w:fldChar w:fldCharType="separate"/>
            </w:r>
            <w:bookmarkStart w:id="1219" w:name="__Fieldmark__609_2029613593"/>
            <w:bookmarkStart w:id="1220" w:name="__Fieldmark__609_2029613593"/>
            <w:bookmarkEnd w:id="1220"/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  <w:vertAlign w:val="subscript"/>
              </w:rPr>
              <w:t>9</w:t>
            </w:r>
            <w:r>
              <w:rPr>
                <w:sz w:val="16"/>
                <w:szCs w:val="16"/>
              </w:rPr>
              <w:t xml:space="preserve"> NSP</w:t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7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16"/>
                <w:szCs w:val="16"/>
                <w:u w:val="single"/>
                <w:lang w:val="en-GB"/>
              </w:rPr>
              <w:t>Comments :</w:t>
            </w:r>
            <w:r>
              <w:rPr>
                <w:sz w:val="16"/>
                <w:szCs w:val="16"/>
                <w:lang w:val="en-GB"/>
              </w:rPr>
              <w:t xml:space="preserve"> Note with reference to which questions these comments apply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…………………………………………………………………………………………………………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…………………………………………………………………………………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…………………………………………………………………………………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…………………………………………………………………………………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…………………………………………………………………………………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…………………………………………………………………………………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…………………………………………………………………………………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…………………………………………………………………………………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…………………………………………………………………………………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…………………………………………………………………………………</w:t>
            </w:r>
          </w:p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……………………………………………………………………………………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AGEBREAS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MALA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TUBTR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HEMINTH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AMOEBA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MEASLE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VACFJ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VACHEPB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VACMEASLE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VACMUMP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VACRUBEL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|__|  </w:t>
              <w:tab/>
              <w:t xml:space="preserve">                              VACTUB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VACDTCP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VACT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VACMENIN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|__|                                        VACHIB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DOG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DOG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AT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AT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SHEEP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SHEEP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GOA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GOA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HIC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HIC01YR</w:t>
            </w:r>
          </w:p>
          <w:p>
            <w:pPr>
              <w:pStyle w:val="Normal"/>
              <w:tabs>
                <w:tab w:val="clear" w:pos="709"/>
                <w:tab w:val="right" w:pos="3469" w:leader="none"/>
              </w:tabs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ODTODAY</w:t>
              <w:tab/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OD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C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C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OTH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OTH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</w:t>
            </w: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AMEOTH</w:t>
            </w:r>
          </w:p>
          <w:p>
            <w:pPr>
              <w:pStyle w:val="Normal"/>
              <w:jc w:val="left"/>
              <w:rPr>
                <w:sz w:val="6"/>
                <w:szCs w:val="16"/>
              </w:rPr>
            </w:pPr>
            <w:r>
              <w:rPr>
                <w:sz w:val="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DOG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DOG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CA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CAT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SHEEP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SHEEP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GOA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GOA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CHIC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CHIC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HORS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HORS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COW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COW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ROD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ROD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THTODAY</w:t>
            </w:r>
          </w:p>
          <w:p>
            <w:pPr>
              <w:pStyle w:val="Normal"/>
              <w:spacing w:lineRule="auto" w:line="27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TH01YR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………………………………</w:t>
            </w:r>
            <w:r>
              <w:rPr>
                <w:sz w:val="16"/>
                <w:szCs w:val="16"/>
              </w:rPr>
              <w:t>...NAMEOTHC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36"/>
                <w:szCs w:val="16"/>
              </w:rPr>
            </w:pPr>
            <w:r>
              <w:rPr>
                <w:sz w:val="3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MIL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SORG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MAIZ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ICE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WHEA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BISCUI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MANIOC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|__|                                        NUTP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MILKCURD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LEAF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OTHALIM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………………………………</w:t>
            </w:r>
            <w:r>
              <w:rPr>
                <w:rFonts w:eastAsia="Arial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NAMEOTHAL                                                                          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MET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MET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THAT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THAT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WOO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WOO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CEM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CEM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PLA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PLA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OTH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OTH01YR</w:t>
            </w:r>
          </w:p>
          <w:p>
            <w:pPr>
              <w:pStyle w:val="Normal"/>
              <w:ind w:left="709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AMEOTH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MATR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MATR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BEDN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BEDN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WARD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WARD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HES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HES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TABP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TABP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CHP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CHA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ARP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ARP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MATP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MATP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URT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URT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FIR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FIR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OTHOB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OTHOB01YR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………………………………</w:t>
            </w:r>
            <w:r>
              <w:rPr>
                <w:rFonts w:eastAsia="Arial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NAMEOTHOB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FMATR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FMATR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LFMATR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LFMATR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WOMATR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WOMATR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FEATHM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FEATHM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LMAT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LMAT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LFMAT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LFMAT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OTHBED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OTHBED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</w:t>
            </w: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OMAUTLI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ILLOW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ILLF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ILLSYN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ILLPLF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ILLFEATH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OTHPILL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</w:t>
            </w: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AMEOTHPILL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SMOKTODAY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SMOK01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SMOKPREG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HELCHA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HELWOO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LCAND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LLAMP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LTORCH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LSOLA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OTHHEL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………………………</w:t>
            </w: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AMEOTHHEL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INSECTIC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DEODORA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INCENSE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DETERGEN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ETROL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OTHPROD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………………………………</w:t>
            </w: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AMEOTHP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34"/>
                <w:szCs w:val="34"/>
              </w:rPr>
            </w:pPr>
            <w:r>
              <w:rPr>
                <w:sz w:val="34"/>
                <w:szCs w:val="34"/>
              </w:rPr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|__|                                        DIARINT</w:t>
            </w:r>
          </w:p>
          <w:p>
            <w:pPr>
              <w:pStyle w:val="Normal"/>
              <w:jc w:val="left"/>
              <w:rPr>
                <w:sz w:val="8"/>
                <w:szCs w:val="16"/>
              </w:rPr>
            </w:pPr>
            <w:r>
              <w:rPr>
                <w:sz w:val="8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DIARMONTH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MEA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FISH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EGG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MILK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BANA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MANG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MELON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|__|                                        CONSORAN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|__|                                        CONSPO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VEG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MIL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SORG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MAI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RICE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WHEA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NU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PRAWN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SCUBE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OTHALCON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………………………………</w:t>
            </w:r>
            <w:r>
              <w:rPr>
                <w:rFonts w:eastAsia="Arial"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NAMEOTHAL</w:t>
            </w:r>
          </w:p>
          <w:p>
            <w:pPr>
              <w:pStyle w:val="Normal"/>
              <w:spacing w:lineRule="auto" w:line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  <w:p>
            <w:pPr>
              <w:pStyle w:val="Normal"/>
              <w:spacing w:lineRule="auto" w:line="27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/>
              <w:jc w:val="left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ASTHMA</w:t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WHISTLING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WHISTL2YR</w:t>
            </w:r>
          </w:p>
          <w:p>
            <w:pPr>
              <w:pStyle w:val="Normal"/>
              <w:jc w:val="left"/>
              <w:rPr>
                <w:sz w:val="8"/>
                <w:szCs w:val="16"/>
              </w:rPr>
            </w:pPr>
            <w:r>
              <w:rPr>
                <w:sz w:val="8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NBWHIS2Y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8"/>
                <w:szCs w:val="16"/>
              </w:rPr>
            </w:pPr>
            <w:r>
              <w:rPr>
                <w:sz w:val="8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WHISTL2RA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WHISTLR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WHISTLD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WHISTLHT</w:t>
            </w:r>
          </w:p>
          <w:p>
            <w:pPr>
              <w:pStyle w:val="Normal"/>
              <w:jc w:val="left"/>
              <w:rPr>
                <w:sz w:val="6"/>
                <w:szCs w:val="16"/>
              </w:rPr>
            </w:pPr>
            <w:r>
              <w:rPr>
                <w:sz w:val="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PREVTALK</w:t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12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TOUSECHE</w:t>
            </w:r>
          </w:p>
          <w:p>
            <w:pPr>
              <w:pStyle w:val="Normal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</w:r>
          </w:p>
          <w:p>
            <w:pPr>
              <w:pStyle w:val="Normal"/>
              <w:spacing w:lineRule="auto" w:line="276" w:before="12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HIN1WEEK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HIN5FAN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HIN2RAM</w:t>
            </w:r>
          </w:p>
          <w:p>
            <w:pPr>
              <w:pStyle w:val="Normal"/>
              <w:jc w:val="left"/>
              <w:rPr>
                <w:sz w:val="32"/>
                <w:szCs w:val="16"/>
              </w:rPr>
            </w:pPr>
            <w:r>
              <w:rPr>
                <w:sz w:val="32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HINR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HIND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RHINH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JALE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J2RAM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JR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JD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CONJH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MA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2RAM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MAR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MADS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MAH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SCALP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FAC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EYEEAR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ARMPI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ELBOW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HAND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BUT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GROIN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KNEE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FEET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ECZEOTH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AGECZEMA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76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|__|                                         IRRECZEM</w:t>
            </w:r>
          </w:p>
        </w:tc>
      </w:tr>
    </w:tbl>
    <w:p>
      <w:pPr>
        <w:pStyle w:val="Normal"/>
        <w:tabs>
          <w:tab w:val="clear" w:pos="709"/>
          <w:tab w:val="left" w:pos="6842" w:leader="none"/>
        </w:tabs>
        <w:spacing w:before="0" w:after="120"/>
        <w:jc w:val="left"/>
        <w:rPr>
          <w:rFonts w:ascii="Times New Roman" w:hAnsi="Times New Roman" w:cs="Times New Roman"/>
          <w:vanish/>
          <w:sz w:val="20"/>
          <w:szCs w:val="20"/>
        </w:rPr>
      </w:pPr>
      <w:r>
        <w:rPr/>
      </w:r>
      <w:bookmarkStart w:id="1221" w:name="_PictureBullets"/>
      <w:bookmarkStart w:id="1222" w:name="_PictureBullets"/>
      <w:bookmarkEnd w:id="1222"/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567" w:right="567" w:gutter="0" w:header="480" w:top="993" w:footer="680" w:bottom="993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utch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page">
                <wp:posOffset>3717290</wp:posOffset>
              </wp:positionH>
              <wp:positionV relativeFrom="paragraph">
                <wp:posOffset>130810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10.3pt;mso-position-vertical-relative:text;margin-left:292.7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8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200" w:type="dxa"/>
      <w:jc w:val="center"/>
      <w:tblInd w:w="0" w:type="dxa"/>
      <w:tblLayout w:type="fixed"/>
      <w:tblCellMar>
        <w:top w:w="0" w:type="dxa"/>
        <w:left w:w="70" w:type="dxa"/>
        <w:bottom w:w="0" w:type="dxa"/>
        <w:right w:w="70" w:type="dxa"/>
      </w:tblCellMar>
    </w:tblPr>
    <w:tblGrid>
      <w:gridCol w:w="2694"/>
      <w:gridCol w:w="4819"/>
      <w:gridCol w:w="1367"/>
      <w:gridCol w:w="1320"/>
    </w:tblGrid>
    <w:tr>
      <w:trPr>
        <w:trHeight w:val="452" w:hRule="atLeast"/>
        <w:cantSplit w:val="true"/>
      </w:trPr>
      <w:tc>
        <w:tcPr>
          <w:tcW w:w="2694" w:type="dxa"/>
          <w:vMerge w:val="restart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pacing w:before="0" w:after="0"/>
            <w:contextualSpacing/>
            <w:jc w:val="center"/>
            <w:rPr>
              <w:rFonts w:ascii="Calibri" w:hAnsi="Calibri" w:cs="Times New Roman"/>
              <w:sz w:val="20"/>
              <w:szCs w:val="20"/>
            </w:rPr>
          </w:pPr>
          <w:r>
            <w:rPr/>
            <w:drawing>
              <wp:inline distT="0" distB="0" distL="0" distR="0">
                <wp:extent cx="1438275" cy="593090"/>
                <wp:effectExtent l="0" t="0" r="0" b="0"/>
                <wp:docPr id="1" name="Image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Image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6" t="-14" r="-6" b="-14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438275" cy="5930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819" w:type="dxa"/>
          <w:vMerge w:val="restart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pacing w:before="0" w:after="0"/>
            <w:contextualSpacing/>
            <w:jc w:val="center"/>
            <w:rPr>
              <w:rFonts w:ascii="Calibri" w:hAnsi="Calibri" w:cs="Times New Roman"/>
              <w:b/>
              <w:b/>
              <w:bCs/>
              <w:sz w:val="24"/>
              <w:szCs w:val="20"/>
              <w:lang w:val="en-GB"/>
            </w:rPr>
          </w:pPr>
          <w:r>
            <w:rPr>
              <w:rFonts w:cs="Times New Roman" w:ascii="Calibri" w:hAnsi="Calibri"/>
              <w:b/>
              <w:bCs/>
              <w:szCs w:val="20"/>
              <w:lang w:val="en-GB"/>
            </w:rPr>
            <w:t>U</w:t>
          </w:r>
          <w:r>
            <w:rPr>
              <w:rFonts w:cs="Times New Roman" w:ascii="Calibri" w:hAnsi="Calibri"/>
              <w:szCs w:val="20"/>
              <w:lang w:val="en-GB"/>
            </w:rPr>
            <w:t xml:space="preserve">nit of Functional Genetics of Infectious Disease </w:t>
          </w:r>
        </w:p>
        <w:p>
          <w:pPr>
            <w:pStyle w:val="Normal"/>
            <w:spacing w:before="240" w:after="0"/>
            <w:contextualSpacing/>
            <w:jc w:val="center"/>
            <w:rPr>
              <w:rFonts w:ascii="Calibri" w:hAnsi="Calibri" w:cs="Times New Roman"/>
              <w:b/>
              <w:b/>
              <w:sz w:val="20"/>
              <w:szCs w:val="20"/>
            </w:rPr>
          </w:pPr>
          <w:r>
            <w:rPr>
              <w:rFonts w:cs="Times New Roman" w:ascii="Calibri" w:hAnsi="Calibri"/>
              <w:b/>
              <w:sz w:val="20"/>
              <w:szCs w:val="20"/>
            </w:rPr>
            <w:t>ENREGISTREMENT</w:t>
          </w:r>
        </w:p>
      </w:tc>
      <w:tc>
        <w:tcPr>
          <w:tcW w:w="2687" w:type="dxa"/>
          <w:gridSpan w:val="2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pacing w:before="0" w:after="0"/>
            <w:contextualSpacing/>
            <w:jc w:val="left"/>
            <w:rPr/>
          </w:pPr>
          <w:r>
            <w:rPr>
              <w:rFonts w:cs="Times New Roman" w:ascii="Calibri" w:hAnsi="Calibri"/>
              <w:sz w:val="20"/>
              <w:szCs w:val="20"/>
            </w:rPr>
            <w:t xml:space="preserve">Coding : </w:t>
          </w:r>
        </w:p>
      </w:tc>
    </w:tr>
    <w:tr>
      <w:trPr>
        <w:trHeight w:val="373" w:hRule="atLeast"/>
        <w:cantSplit w:val="true"/>
      </w:trPr>
      <w:tc>
        <w:tcPr>
          <w:tcW w:w="2694" w:type="dxa"/>
          <w:vMerge w:val="continue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spacing w:before="0" w:after="0"/>
            <w:contextualSpacing/>
            <w:jc w:val="center"/>
            <w:rPr>
              <w:rFonts w:ascii="Calibri" w:hAnsi="Calibri" w:cs="Times New Roman"/>
              <w:sz w:val="20"/>
              <w:szCs w:val="20"/>
            </w:rPr>
          </w:pPr>
          <w:r>
            <w:rPr>
              <w:rFonts w:cs="Times New Roman" w:ascii="Calibri" w:hAnsi="Calibri"/>
              <w:sz w:val="20"/>
              <w:szCs w:val="20"/>
            </w:rPr>
          </w:r>
        </w:p>
      </w:tc>
      <w:tc>
        <w:tcPr>
          <w:tcW w:w="4819" w:type="dxa"/>
          <w:vMerge w:val="continue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napToGrid w:val="false"/>
            <w:spacing w:before="0" w:after="0"/>
            <w:contextualSpacing/>
            <w:jc w:val="left"/>
            <w:rPr>
              <w:rFonts w:ascii="Calibri" w:hAnsi="Calibri" w:cs="Times New Roman"/>
              <w:sz w:val="20"/>
              <w:szCs w:val="20"/>
            </w:rPr>
          </w:pPr>
          <w:r>
            <w:rPr>
              <w:rFonts w:cs="Times New Roman" w:ascii="Calibri" w:hAnsi="Calibri"/>
              <w:sz w:val="20"/>
              <w:szCs w:val="20"/>
            </w:rPr>
          </w:r>
        </w:p>
      </w:tc>
      <w:tc>
        <w:tcPr>
          <w:tcW w:w="136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pacing w:before="0" w:after="0"/>
            <w:contextualSpacing/>
            <w:jc w:val="left"/>
            <w:rPr>
              <w:rFonts w:ascii="Calibri" w:hAnsi="Calibri" w:cs="Times New Roman"/>
              <w:sz w:val="20"/>
              <w:szCs w:val="20"/>
            </w:rPr>
          </w:pPr>
          <w:r>
            <w:rPr>
              <w:rFonts w:cs="Times New Roman" w:ascii="Calibri" w:hAnsi="Calibri"/>
              <w:sz w:val="20"/>
              <w:szCs w:val="20"/>
            </w:rPr>
            <w:t>03/MM/YYYY</w:t>
          </w:r>
        </w:p>
      </w:tc>
      <w:tc>
        <w:tcPr>
          <w:tcW w:w="132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pacing w:before="0" w:after="0"/>
            <w:contextualSpacing/>
            <w:jc w:val="left"/>
            <w:rPr>
              <w:rFonts w:ascii="Calibri" w:hAnsi="Calibri" w:cs="Times New Roman"/>
              <w:sz w:val="20"/>
              <w:szCs w:val="20"/>
            </w:rPr>
          </w:pPr>
          <w:r>
            <w:rPr>
              <w:rFonts w:cs="Times New Roman" w:ascii="Calibri" w:hAnsi="Calibri"/>
              <w:sz w:val="20"/>
              <w:szCs w:val="20"/>
            </w:rPr>
            <w:t>Version : 1</w:t>
          </w:r>
        </w:p>
      </w:tc>
    </w:tr>
    <w:tr>
      <w:trPr>
        <w:trHeight w:val="600" w:hRule="atLeast"/>
        <w:cantSplit w:val="true"/>
      </w:trPr>
      <w:tc>
        <w:tcPr>
          <w:tcW w:w="10200" w:type="dxa"/>
          <w:gridSpan w:val="4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Normal"/>
            <w:spacing w:before="0" w:after="0"/>
            <w:contextualSpacing/>
            <w:jc w:val="center"/>
            <w:rPr>
              <w:rFonts w:ascii="Calibri" w:hAnsi="Calibri" w:cs="Times New Roman"/>
              <w:b/>
              <w:b/>
              <w:bCs/>
              <w:sz w:val="20"/>
              <w:szCs w:val="20"/>
            </w:rPr>
          </w:pPr>
          <w:r>
            <w:rPr>
              <w:rFonts w:cs="Times New Roman" w:ascii="Calibri" w:hAnsi="Calibri"/>
              <w:b/>
              <w:bCs/>
              <w:sz w:val="20"/>
              <w:szCs w:val="20"/>
            </w:rPr>
            <w:t xml:space="preserve">ALLERGY MODIFIED ISAAC QUESTIONNAIRE </w:t>
          </w:r>
        </w:p>
        <w:p>
          <w:pPr>
            <w:pStyle w:val="Normal"/>
            <w:spacing w:before="0" w:after="0"/>
            <w:contextualSpacing/>
            <w:jc w:val="center"/>
            <w:rPr>
              <w:rFonts w:ascii="Calibri" w:hAnsi="Calibri" w:cs="Times New Roman"/>
              <w:b/>
              <w:b/>
              <w:bCs/>
              <w:sz w:val="20"/>
              <w:szCs w:val="20"/>
            </w:rPr>
          </w:pPr>
          <w:r>
            <w:rPr>
              <w:rFonts w:cs="Times New Roman" w:ascii="Calibri" w:hAnsi="Calibri"/>
              <w:b/>
              <w:bCs/>
              <w:sz w:val="20"/>
              <w:szCs w:val="20"/>
            </w:rPr>
          </w:r>
        </w:p>
      </w:tc>
    </w:tr>
  </w:tbl>
  <w:p>
    <w:pPr>
      <w:pStyle w:val="Header"/>
      <w:spacing w:before="0" w:after="0"/>
      <w:jc w:val="left"/>
      <w:rPr>
        <w:sz w:val="28"/>
        <w:szCs w:val="28"/>
      </w:rPr>
    </w:pPr>
    <w:r>
      <w:rPr>
        <w:sz w:val="28"/>
        <w:szCs w:val="2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1080" w:hanging="360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80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16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520" w:hanging="72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24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60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960" w:hanging="108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680" w:hanging="144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Arial" w:hAnsi="Arial" w:eastAsia="Times New Roman" w:cs="Arial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9"/>
        <w:tab w:val="left" w:pos="840" w:leader="none"/>
        <w:tab w:val="left" w:pos="1560" w:leader="none"/>
        <w:tab w:val="left" w:pos="2280" w:leader="none"/>
        <w:tab w:val="left" w:pos="3000" w:leader="none"/>
        <w:tab w:val="left" w:pos="3720" w:leader="none"/>
        <w:tab w:val="left" w:pos="4440" w:leader="none"/>
        <w:tab w:val="left" w:pos="5160" w:leader="none"/>
        <w:tab w:val="left" w:pos="5880" w:leader="none"/>
        <w:tab w:val="left" w:pos="6600" w:leader="none"/>
        <w:tab w:val="left" w:pos="7320" w:leader="none"/>
        <w:tab w:val="left" w:pos="8040" w:leader="none"/>
        <w:tab w:val="left" w:pos="8760" w:leader="none"/>
      </w:tabs>
      <w:outlineLvl w:val="5"/>
    </w:pPr>
    <w:rPr>
      <w:rFonts w:ascii="Dutch" w:hAnsi="Dutch" w:cs="Dutch"/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b/>
    </w:rPr>
  </w:style>
  <w:style w:type="character" w:styleId="WW8Num15z2">
    <w:name w:val="WW8Num15z2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u w:val="none"/>
    </w:rPr>
  </w:style>
  <w:style w:type="character" w:styleId="Policepardfaut">
    <w:name w:val="Police par défaut"/>
    <w:qFormat/>
    <w:rPr/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1">
    <w:name w:val=" Car Car1"/>
    <w:basedOn w:val="Policepardfaut"/>
    <w:qFormat/>
    <w:rPr>
      <w:rFonts w:ascii="Arial" w:hAnsi="Arial" w:cs="Arial"/>
    </w:rPr>
  </w:style>
  <w:style w:type="character" w:styleId="CarCar">
    <w:name w:val=" Car Car"/>
    <w:basedOn w:val="CarCar1"/>
    <w:qFormat/>
    <w:rPr>
      <w:b/>
      <w:bCs/>
    </w:rPr>
  </w:style>
  <w:style w:type="character" w:styleId="CarCar2">
    <w:name w:val=" Car Car2"/>
    <w:basedOn w:val="Policepardfaut"/>
    <w:qFormat/>
    <w:rPr>
      <w:rFonts w:ascii="Arial" w:hAnsi="Arial" w:cs="Arial"/>
      <w:sz w:val="22"/>
      <w:szCs w:val="22"/>
    </w:rPr>
  </w:style>
  <w:style w:type="character" w:styleId="CarCar3">
    <w:name w:val=" Car Car3"/>
    <w:basedOn w:val="Policepardfaut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TextBody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tabs>
        <w:tab w:val="clear" w:pos="709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jc w:val="center"/>
    </w:pPr>
    <w:rPr>
      <w:rFonts w:ascii="Dutch" w:hAnsi="Dutch" w:cs="Dutch"/>
      <w:b/>
      <w:bCs/>
      <w:sz w:val="36"/>
      <w:szCs w:val="36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Times New Roman" w:hAnsi="Times New Roman" w:cs="Times New Roman"/>
      <w:b/>
      <w:bCs/>
      <w:i/>
      <w:iCs/>
    </w:rPr>
  </w:style>
  <w:style w:type="paragraph" w:styleId="Contents2">
    <w:name w:val="TOC 2"/>
    <w:basedOn w:val="Normal"/>
    <w:next w:val="Normal"/>
    <w:pPr>
      <w:tabs>
        <w:tab w:val="clear" w:pos="709"/>
        <w:tab w:val="left" w:pos="960" w:leader="none"/>
        <w:tab w:val="right" w:pos="9628" w:leader="dot"/>
      </w:tabs>
      <w:spacing w:before="0" w:after="0"/>
      <w:ind w:left="238" w:hanging="0"/>
    </w:pPr>
    <w:rPr>
      <w:rFonts w:ascii="Times New Roman" w:hAnsi="Times New Roman" w:cs="Times New Roman"/>
      <w:b/>
      <w:bCs/>
    </w:rPr>
  </w:style>
  <w:style w:type="paragraph" w:styleId="Contents3">
    <w:name w:val="TOC 3"/>
    <w:basedOn w:val="Normal"/>
    <w:next w:val="Normal"/>
    <w:pPr>
      <w:ind w:left="480" w:hanging="0"/>
    </w:pPr>
    <w:rPr>
      <w:rFonts w:ascii="Times New Roman" w:hAnsi="Times New Roman" w:cs="Times New Roman"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Times New Roman" w:hAnsi="Times New Roman" w:cs="Times New Roman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Times New Roman" w:hAnsi="Times New Roman" w:cs="Times New Roman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Times New Roman" w:hAnsi="Times New Roman" w:cs="Times New Roman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Times New Roman" w:hAnsi="Times New Roman" w:cs="Times New Roman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Times New Roman" w:hAnsi="Times New Roman" w:cs="Times New Roman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Times New Roman" w:hAnsi="Times New Roman" w:cs="Times New Roman"/>
      <w:sz w:val="20"/>
      <w:szCs w:val="20"/>
    </w:rPr>
  </w:style>
  <w:style w:type="paragraph" w:styleId="Document">
    <w:name w:val="Document"/>
    <w:basedOn w:val="Normal"/>
    <w:qFormat/>
    <w:pPr/>
    <w:rPr>
      <w:rFonts w:ascii="Dutch" w:hAnsi="Dutch" w:cs="Dutch"/>
    </w:rPr>
  </w:style>
  <w:style w:type="paragraph" w:styleId="Corpsdetexte3">
    <w:name w:val="Corps de texte 3"/>
    <w:basedOn w:val="Normal"/>
    <w:qFormat/>
    <w:pPr/>
    <w:rPr>
      <w:color w:val="000000"/>
    </w:rPr>
  </w:style>
  <w:style w:type="paragraph" w:styleId="TextBodyIndent">
    <w:name w:val="Body Text Indent"/>
    <w:basedOn w:val="Normal"/>
    <w:pPr>
      <w:ind w:left="708" w:hanging="708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cs="Times New Roman"/>
    </w:rPr>
  </w:style>
  <w:style w:type="paragraph" w:styleId="Subtitle">
    <w:name w:val="Subtitle"/>
    <w:basedOn w:val="Normal"/>
    <w:next w:val="TextBody"/>
    <w:qFormat/>
    <w:pPr>
      <w:shd w:fill="E5E5E5" w:val="clear"/>
      <w:jc w:val="center"/>
      <w:outlineLvl w:val="0"/>
    </w:pPr>
    <w:rPr>
      <w:b/>
      <w:bCs/>
      <w:sz w:val="28"/>
      <w:szCs w:val="28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</w:rPr>
  </w:style>
  <w:style w:type="paragraph" w:styleId="Corpsdetexte2">
    <w:name w:val="Corps de texte 2"/>
    <w:basedOn w:val="Normal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i/>
      <w:iCs/>
      <w:color w:val="0000FF"/>
      <w:sz w:val="24"/>
      <w:szCs w:val="24"/>
    </w:rPr>
  </w:style>
  <w:style w:type="paragraph" w:styleId="Listepuces">
    <w:name w:val="Liste à puces"/>
    <w:basedOn w:val="Normal"/>
    <w:qFormat/>
    <w:pPr>
      <w:spacing w:before="0" w:after="0"/>
    </w:pPr>
    <w:rPr>
      <w:rFonts w:cs="Times New Roman"/>
    </w:rPr>
  </w:style>
  <w:style w:type="paragraph" w:styleId="Style11">
    <w:name w:val="Style1"/>
    <w:basedOn w:val="Normal"/>
    <w:next w:val="Normal"/>
    <w:qFormat/>
    <w:pPr>
      <w:spacing w:before="0" w:after="0"/>
    </w:pPr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7:53:00Z</dcterms:created>
  <dc:creator>Philippe Dussart</dc:creator>
  <dc:description/>
  <cp:keywords/>
  <dc:language>en-US</dc:language>
  <cp:lastModifiedBy>IP</cp:lastModifiedBy>
  <cp:lastPrinted>2009-03-02T17:37:00Z</cp:lastPrinted>
  <dcterms:modified xsi:type="dcterms:W3CDTF">2012-02-22T06:43:00Z</dcterms:modified>
  <cp:revision>33</cp:revision>
  <dc:subject/>
  <dc:title>Procédure - Prélèvement grippe H5N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45671994</vt:r8>
  </property>
  <property fmtid="{D5CDD505-2E9C-101B-9397-08002B2CF9AE}" pid="3" name="_AuthorEmail">
    <vt:lpwstr>Jacques.ROSINE@sante.gouv.fr</vt:lpwstr>
  </property>
  <property fmtid="{D5CDD505-2E9C-101B-9397-08002B2CF9AE}" pid="4" name="_AuthorEmailDisplayName">
    <vt:lpwstr>ROSINE, Jacques</vt:lpwstr>
  </property>
  <property fmtid="{D5CDD505-2E9C-101B-9397-08002B2CF9AE}" pid="5" name="_EmailSubject">
    <vt:lpwstr>Fiche de signalement Grippe</vt:lpwstr>
  </property>
  <property fmtid="{D5CDD505-2E9C-101B-9397-08002B2CF9AE}" pid="6" name="_ReviewingToolsShownOnce">
    <vt:lpwstr/>
  </property>
</Properties>
</file>